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760FF" w14:textId="1AE02AB3" w:rsidR="00F345A1" w:rsidRPr="00B85228" w:rsidRDefault="00F345A1" w:rsidP="00F345A1">
      <w:pPr>
        <w:pStyle w:val="berschrift2"/>
        <w:rPr>
          <w:u w:val="single"/>
          <w:lang w:val="en-GB"/>
        </w:rPr>
      </w:pPr>
      <w:r w:rsidRPr="00B85228">
        <w:rPr>
          <w:u w:val="single"/>
          <w:lang w:val="en-GB"/>
        </w:rPr>
        <w:t xml:space="preserve">Additional file </w:t>
      </w:r>
      <w:r w:rsidRPr="00B85228">
        <w:rPr>
          <w:u w:val="single"/>
          <w:lang w:val="en-GB"/>
        </w:rPr>
        <w:t>2</w:t>
      </w:r>
      <w:r w:rsidR="00060803">
        <w:rPr>
          <w:u w:val="single"/>
          <w:lang w:val="en-GB"/>
        </w:rPr>
        <w:t>: Questionnaire</w:t>
      </w:r>
      <w:bookmarkStart w:id="0" w:name="_GoBack"/>
      <w:bookmarkEnd w:id="0"/>
    </w:p>
    <w:p w14:paraId="1CDC35B6" w14:textId="77777777" w:rsidR="00B85228" w:rsidRDefault="00B85228" w:rsidP="00B85228">
      <w:pPr>
        <w:rPr>
          <w:lang w:val="en-GB"/>
        </w:rPr>
      </w:pPr>
    </w:p>
    <w:p w14:paraId="13975851" w14:textId="77777777" w:rsidR="0067238A" w:rsidRPr="005A7EB9" w:rsidRDefault="0067238A" w:rsidP="0067238A">
      <w:pPr>
        <w:rPr>
          <w:b/>
        </w:rPr>
      </w:pPr>
      <w:r w:rsidRPr="005A7EB9">
        <w:rPr>
          <w:b/>
        </w:rPr>
        <w:t>PAGE 1</w:t>
      </w:r>
    </w:p>
    <w:p w14:paraId="3023D127" w14:textId="77777777" w:rsidR="004F04BE" w:rsidRDefault="00B02B99" w:rsidP="00736565">
      <w:pPr>
        <w:pStyle w:val="berschrift1"/>
      </w:pPr>
      <w:r>
        <w:t xml:space="preserve">Questionnaire on treatment of lifestyle and hypertension for general </w:t>
      </w:r>
      <w:r w:rsidR="009670BC">
        <w:t>practitioners</w:t>
      </w:r>
      <w:r w:rsidR="009F2664">
        <w:t xml:space="preserve"> in EU countries</w:t>
      </w:r>
    </w:p>
    <w:p w14:paraId="691B81B5" w14:textId="77777777" w:rsidR="00736565" w:rsidRPr="00440054" w:rsidRDefault="00736565" w:rsidP="00736565">
      <w:pPr>
        <w:rPr>
          <w:i/>
        </w:rPr>
      </w:pPr>
    </w:p>
    <w:p w14:paraId="7FDB2431" w14:textId="0C15EA5C" w:rsidR="00C82893" w:rsidRPr="00C82893" w:rsidRDefault="00C82893" w:rsidP="009F2664">
      <w:r w:rsidRPr="00C82893">
        <w:t xml:space="preserve">Dear </w:t>
      </w:r>
      <w:r w:rsidR="00384571">
        <w:t>Colleague</w:t>
      </w:r>
      <w:r w:rsidRPr="00C82893">
        <w:t>,</w:t>
      </w:r>
    </w:p>
    <w:p w14:paraId="1508675C" w14:textId="3BF171CC" w:rsidR="00302E77" w:rsidRDefault="00302E77" w:rsidP="009F2664">
      <w:r>
        <w:t>T</w:t>
      </w:r>
      <w:r w:rsidR="00C82893" w:rsidRPr="00C82893">
        <w:t>hank</w:t>
      </w:r>
      <w:r>
        <w:t xml:space="preserve"> you</w:t>
      </w:r>
      <w:r w:rsidR="00C82893" w:rsidRPr="00C82893">
        <w:t xml:space="preserve"> for participating at this survey on treatment of hypertension in primary health care.</w:t>
      </w:r>
      <w:r w:rsidR="009F2664">
        <w:t xml:space="preserve"> </w:t>
      </w:r>
      <w:r w:rsidR="00C82893" w:rsidRPr="00C82893">
        <w:t xml:space="preserve"> The survey will take about 10 minutes</w:t>
      </w:r>
      <w:r>
        <w:t xml:space="preserve"> to complete</w:t>
      </w:r>
      <w:r w:rsidR="00C82893" w:rsidRPr="00C82893">
        <w:t xml:space="preserve"> and will focus on lifestyle interventions for people with elevated blood pressure.</w:t>
      </w:r>
      <w:r w:rsidR="00736565">
        <w:t xml:space="preserve"> </w:t>
      </w:r>
    </w:p>
    <w:p w14:paraId="7E71FC20" w14:textId="6D1AF1C0" w:rsidR="00C82893" w:rsidRPr="00C82893" w:rsidRDefault="00C82893" w:rsidP="009F2664">
      <w:r w:rsidRPr="00C82893">
        <w:t>The current version has some random assignment of lifestyle factors included</w:t>
      </w:r>
      <w:r w:rsidR="00302E77">
        <w:t>,</w:t>
      </w:r>
      <w:r w:rsidRPr="00C82893">
        <w:t xml:space="preserve"> but the second part will focus only on one factor </w:t>
      </w:r>
      <w:r w:rsidR="00302E77">
        <w:t>as</w:t>
      </w:r>
      <w:r w:rsidRPr="00C82893">
        <w:t xml:space="preserve"> we did not want to take too much of your time.</w:t>
      </w:r>
      <w:r w:rsidR="00736565">
        <w:t xml:space="preserve"> </w:t>
      </w:r>
    </w:p>
    <w:p w14:paraId="75E2514E" w14:textId="17D95A68" w:rsidR="00C82893" w:rsidRDefault="00C82893" w:rsidP="009F2664">
      <w:r w:rsidRPr="00C82893">
        <w:t xml:space="preserve">Thanks a lot for your willingness to participate. </w:t>
      </w:r>
      <w:r w:rsidR="00C03E84">
        <w:t xml:space="preserve"> </w:t>
      </w:r>
      <w:r w:rsidR="009F2664">
        <w:t>The results will inform future treatment of hypertension in primary health care, so your participation is crucial</w:t>
      </w:r>
      <w:r w:rsidR="00302E77">
        <w:t>.</w:t>
      </w:r>
    </w:p>
    <w:p w14:paraId="06561CF1" w14:textId="77777777" w:rsidR="009F2664" w:rsidRPr="00C82893" w:rsidRDefault="009F2664" w:rsidP="009F2664">
      <w:r>
        <w:t>If you have any concerns or questions about this questionnaire, please do not hesitate to contact the Principal Investigator of the study</w:t>
      </w:r>
      <w:r w:rsidR="00302E77">
        <w:t>,</w:t>
      </w:r>
      <w:r>
        <w:t xml:space="preserve"> Professor J</w:t>
      </w:r>
      <w:r w:rsidRPr="009F2664">
        <w:t>ürgen Rehm</w:t>
      </w:r>
      <w:r>
        <w:t xml:space="preserve">, PhD (via mail </w:t>
      </w:r>
      <w:hyperlink r:id="rId7" w:history="1">
        <w:r w:rsidRPr="00394BA5">
          <w:rPr>
            <w:rStyle w:val="Hyperlink"/>
          </w:rPr>
          <w:t>jtrehm@gmail.com</w:t>
        </w:r>
      </w:hyperlink>
      <w:r>
        <w:t>, by indicating in the questionnaire, or via Skype with name “jtrehm1”).</w:t>
      </w:r>
    </w:p>
    <w:p w14:paraId="72CBDFCA" w14:textId="77777777" w:rsidR="00584A98" w:rsidRDefault="00584A98" w:rsidP="009F2664"/>
    <w:p w14:paraId="30A109EA" w14:textId="77777777" w:rsidR="009F2664" w:rsidRDefault="00C82893" w:rsidP="009F2664">
      <w:r w:rsidRPr="00C82893">
        <w:t>Best wishes</w:t>
      </w:r>
    </w:p>
    <w:p w14:paraId="2D0630F9" w14:textId="77777777" w:rsidR="009F2664" w:rsidRPr="005F31E3" w:rsidRDefault="009F2664" w:rsidP="009F2664">
      <w:r>
        <w:t>Prof. J</w:t>
      </w:r>
      <w:r w:rsidRPr="005F31E3">
        <w:t>ürgen Rehm</w:t>
      </w:r>
    </w:p>
    <w:p w14:paraId="61918790" w14:textId="77777777" w:rsidR="00736565" w:rsidRDefault="009F2664" w:rsidP="009F2664">
      <w:r w:rsidRPr="009F2664">
        <w:t>TU Dresden, Germany</w:t>
      </w:r>
    </w:p>
    <w:p w14:paraId="5A0165E1" w14:textId="58C0B01F" w:rsidR="00566AD3" w:rsidRDefault="00566AD3" w:rsidP="009F2664"/>
    <w:p w14:paraId="45DC0366" w14:textId="77777777" w:rsidR="00656855" w:rsidRDefault="00656855">
      <w:pPr>
        <w:rPr>
          <w:b/>
          <w:u w:val="single"/>
        </w:rPr>
      </w:pPr>
    </w:p>
    <w:p w14:paraId="4C68B422" w14:textId="065CEC93" w:rsidR="00F32603" w:rsidRPr="00656855" w:rsidRDefault="00656855">
      <w:r w:rsidRPr="00656855">
        <w:t xml:space="preserve">This </w:t>
      </w:r>
      <w:r w:rsidR="009F25F6">
        <w:t>survey</w:t>
      </w:r>
      <w:r w:rsidRPr="00656855">
        <w:t xml:space="preserve"> has been supported financially by H. Lundbeck A/S.</w:t>
      </w:r>
      <w:r w:rsidR="00F32603" w:rsidRPr="00656855">
        <w:br w:type="page"/>
      </w:r>
    </w:p>
    <w:p w14:paraId="02AE4C66" w14:textId="0E9D88EA" w:rsidR="00566AD3" w:rsidRPr="005A7EB9" w:rsidRDefault="00566AD3" w:rsidP="00566AD3">
      <w:pPr>
        <w:rPr>
          <w:b/>
        </w:rPr>
      </w:pPr>
      <w:r w:rsidRPr="005A7EB9">
        <w:rPr>
          <w:b/>
        </w:rPr>
        <w:t>P</w:t>
      </w:r>
      <w:r w:rsidR="00B54A43" w:rsidRPr="005A7EB9">
        <w:rPr>
          <w:b/>
        </w:rPr>
        <w:t>AGE</w:t>
      </w:r>
      <w:r w:rsidRPr="005A7EB9">
        <w:rPr>
          <w:b/>
        </w:rPr>
        <w:t xml:space="preserve"> 2</w:t>
      </w:r>
    </w:p>
    <w:p w14:paraId="73B5887E" w14:textId="77777777" w:rsidR="00F65013" w:rsidRPr="00E76EC7" w:rsidRDefault="00F65013" w:rsidP="00B02B99">
      <w:pPr>
        <w:pStyle w:val="berschrift2"/>
      </w:pPr>
      <w:r>
        <w:t xml:space="preserve">General </w:t>
      </w:r>
      <w:r w:rsidR="00E76EC7">
        <w:t>questions on treatment of hypertension</w:t>
      </w:r>
    </w:p>
    <w:p w14:paraId="164246C2" w14:textId="77777777" w:rsidR="00B62AF3" w:rsidRPr="002E7784" w:rsidRDefault="00B62AF3" w:rsidP="00C03E84">
      <w:pPr>
        <w:pStyle w:val="Listenabsatz"/>
        <w:numPr>
          <w:ilvl w:val="0"/>
          <w:numId w:val="2"/>
        </w:numPr>
        <w:jc w:val="both"/>
        <w:rPr>
          <w:i/>
        </w:rPr>
      </w:pPr>
      <w:r w:rsidRPr="002E7784">
        <w:t>Please select the three most impo</w:t>
      </w:r>
      <w:r w:rsidR="001C1AD0">
        <w:t>r</w:t>
      </w:r>
      <w:r w:rsidRPr="002E7784">
        <w:t xml:space="preserve">tant risk factors for </w:t>
      </w:r>
      <w:r w:rsidR="003371F1">
        <w:t>hypertension.</w:t>
      </w:r>
    </w:p>
    <w:p w14:paraId="07A14A23" w14:textId="77777777" w:rsidR="001E374D" w:rsidRDefault="001E374D" w:rsidP="001E374D">
      <w:pPr>
        <w:pStyle w:val="Listenabsatz"/>
        <w:numPr>
          <w:ilvl w:val="2"/>
          <w:numId w:val="27"/>
        </w:numPr>
        <w:jc w:val="both"/>
      </w:pPr>
      <w:r>
        <w:t xml:space="preserve">Lack of </w:t>
      </w:r>
      <w:r w:rsidRPr="003D04AC">
        <w:rPr>
          <w:b/>
        </w:rPr>
        <w:t>physical activity</w:t>
      </w:r>
    </w:p>
    <w:p w14:paraId="51A5C308" w14:textId="77777777" w:rsidR="001E374D" w:rsidRDefault="001E374D" w:rsidP="001E374D">
      <w:pPr>
        <w:pStyle w:val="Listenabsatz"/>
        <w:numPr>
          <w:ilvl w:val="2"/>
          <w:numId w:val="27"/>
        </w:numPr>
        <w:jc w:val="both"/>
      </w:pPr>
      <w:r>
        <w:t xml:space="preserve">Diet with high </w:t>
      </w:r>
      <w:r w:rsidRPr="003D04AC">
        <w:rPr>
          <w:b/>
        </w:rPr>
        <w:t>salt intake</w:t>
      </w:r>
      <w:r>
        <w:rPr>
          <w:b/>
        </w:rPr>
        <w:t xml:space="preserve"> </w:t>
      </w:r>
    </w:p>
    <w:p w14:paraId="5F37EB16" w14:textId="77777777" w:rsidR="001E374D" w:rsidRPr="003D038F" w:rsidRDefault="001E374D" w:rsidP="001E374D">
      <w:pPr>
        <w:pStyle w:val="Listenabsatz"/>
        <w:numPr>
          <w:ilvl w:val="2"/>
          <w:numId w:val="27"/>
        </w:numPr>
        <w:jc w:val="both"/>
      </w:pPr>
      <w:r>
        <w:rPr>
          <w:b/>
        </w:rPr>
        <w:t>A</w:t>
      </w:r>
      <w:r w:rsidRPr="003D038F">
        <w:rPr>
          <w:b/>
        </w:rPr>
        <w:t>lcohol</w:t>
      </w:r>
      <w:r>
        <w:rPr>
          <w:b/>
        </w:rPr>
        <w:t xml:space="preserve"> use </w:t>
      </w:r>
    </w:p>
    <w:p w14:paraId="7F429B62" w14:textId="77777777" w:rsidR="001E374D" w:rsidRDefault="001E374D" w:rsidP="001E374D">
      <w:pPr>
        <w:pStyle w:val="Listenabsatz"/>
        <w:numPr>
          <w:ilvl w:val="2"/>
          <w:numId w:val="27"/>
        </w:numPr>
        <w:jc w:val="both"/>
      </w:pPr>
      <w:r w:rsidRPr="003D04AC">
        <w:rPr>
          <w:b/>
        </w:rPr>
        <w:t>Smoking</w:t>
      </w:r>
    </w:p>
    <w:p w14:paraId="394FEA20" w14:textId="77777777" w:rsidR="001E374D" w:rsidRPr="003D04AC" w:rsidRDefault="001E374D" w:rsidP="001E374D">
      <w:pPr>
        <w:pStyle w:val="Listenabsatz"/>
        <w:numPr>
          <w:ilvl w:val="2"/>
          <w:numId w:val="27"/>
        </w:numPr>
        <w:jc w:val="both"/>
      </w:pPr>
      <w:r>
        <w:t xml:space="preserve">Overweight and </w:t>
      </w:r>
      <w:r w:rsidRPr="003D04AC">
        <w:rPr>
          <w:b/>
        </w:rPr>
        <w:t>obesity</w:t>
      </w:r>
    </w:p>
    <w:p w14:paraId="49D59A47" w14:textId="77777777" w:rsidR="001E374D" w:rsidRDefault="001E374D" w:rsidP="001E374D">
      <w:pPr>
        <w:pStyle w:val="Listenabsatz"/>
        <w:numPr>
          <w:ilvl w:val="2"/>
          <w:numId w:val="27"/>
        </w:numPr>
        <w:jc w:val="both"/>
      </w:pPr>
      <w:r>
        <w:rPr>
          <w:b/>
        </w:rPr>
        <w:t>Stress</w:t>
      </w:r>
    </w:p>
    <w:p w14:paraId="228C68AA" w14:textId="77777777" w:rsidR="001E374D" w:rsidRDefault="001E374D" w:rsidP="001E374D">
      <w:pPr>
        <w:pStyle w:val="Listenabsatz"/>
        <w:numPr>
          <w:ilvl w:val="2"/>
          <w:numId w:val="27"/>
        </w:numPr>
        <w:jc w:val="both"/>
        <w:rPr>
          <w:b/>
        </w:rPr>
      </w:pPr>
      <w:r w:rsidRPr="003D04AC">
        <w:rPr>
          <w:b/>
        </w:rPr>
        <w:t>Sleep apnoea</w:t>
      </w:r>
    </w:p>
    <w:p w14:paraId="7F98178C" w14:textId="77777777" w:rsidR="00220855" w:rsidRDefault="00220855">
      <w:pPr>
        <w:rPr>
          <w:rFonts w:eastAsiaTheme="minorEastAsia"/>
          <w:sz w:val="24"/>
          <w:szCs w:val="24"/>
          <w:lang w:val="en-US" w:eastAsia="en-GB"/>
        </w:rPr>
      </w:pPr>
    </w:p>
    <w:p w14:paraId="060B06DA" w14:textId="77777777" w:rsidR="00132352" w:rsidRDefault="00132352">
      <w:pPr>
        <w:rPr>
          <w:b/>
        </w:rPr>
      </w:pPr>
      <w:r>
        <w:rPr>
          <w:b/>
        </w:rPr>
        <w:br w:type="page"/>
      </w:r>
    </w:p>
    <w:p w14:paraId="08CC553E" w14:textId="1652EAEB" w:rsidR="00220855" w:rsidRPr="005A7EB9" w:rsidRDefault="00220855" w:rsidP="00220855">
      <w:pPr>
        <w:rPr>
          <w:b/>
        </w:rPr>
      </w:pPr>
      <w:r w:rsidRPr="005A7EB9">
        <w:rPr>
          <w:b/>
        </w:rPr>
        <w:t>PAGE 3</w:t>
      </w:r>
    </w:p>
    <w:p w14:paraId="21EED6E9" w14:textId="77777777" w:rsidR="004B49FF" w:rsidRPr="00E76EC7" w:rsidRDefault="004B49FF" w:rsidP="004B49FF">
      <w:pPr>
        <w:pStyle w:val="berschrift2"/>
      </w:pPr>
      <w:r>
        <w:t>General questions on treatment of hypertension</w:t>
      </w:r>
    </w:p>
    <w:p w14:paraId="3A37FC89" w14:textId="77777777" w:rsidR="00F32603" w:rsidRDefault="00CE472F" w:rsidP="00C03E84">
      <w:pPr>
        <w:pStyle w:val="Listenabsatz"/>
        <w:numPr>
          <w:ilvl w:val="0"/>
          <w:numId w:val="2"/>
        </w:numPr>
        <w:jc w:val="both"/>
      </w:pPr>
      <w:r w:rsidRPr="00CE472F">
        <w:t xml:space="preserve">Thinking of your patients, which of the risk factors for hypertension could be most easily dealt with </w:t>
      </w:r>
      <w:r w:rsidR="005D41D8">
        <w:t>by a</w:t>
      </w:r>
      <w:r w:rsidRPr="00CE472F">
        <w:t xml:space="preserve"> GP?</w:t>
      </w:r>
      <w:r w:rsidR="00CD5EF0">
        <w:t xml:space="preserve"> </w:t>
      </w:r>
    </w:p>
    <w:p w14:paraId="7738A789" w14:textId="77777777" w:rsidR="00F32603" w:rsidRDefault="00CD5EF0" w:rsidP="00F32603">
      <w:pPr>
        <w:pStyle w:val="Listenabsatz"/>
        <w:ind w:left="1080"/>
        <w:jc w:val="both"/>
      </w:pPr>
      <w:r>
        <w:t>Pick two risk factors that are easiest to address for GPs:</w:t>
      </w:r>
      <w:r w:rsidR="00CE472F">
        <w:t xml:space="preserve"> </w:t>
      </w:r>
    </w:p>
    <w:p w14:paraId="06DDC0B5" w14:textId="53801C31" w:rsidR="00220855" w:rsidRDefault="00220855" w:rsidP="00F32603">
      <w:pPr>
        <w:pStyle w:val="Listenabsatz"/>
        <w:numPr>
          <w:ilvl w:val="0"/>
          <w:numId w:val="31"/>
        </w:numPr>
        <w:jc w:val="both"/>
      </w:pPr>
      <w:r>
        <w:t xml:space="preserve">Lack of </w:t>
      </w:r>
      <w:r w:rsidRPr="003D04AC">
        <w:rPr>
          <w:b/>
        </w:rPr>
        <w:t>physical activity</w:t>
      </w:r>
    </w:p>
    <w:p w14:paraId="043681DA" w14:textId="77777777" w:rsidR="00220855" w:rsidRDefault="00220855" w:rsidP="00F32603">
      <w:pPr>
        <w:pStyle w:val="Listenabsatz"/>
        <w:numPr>
          <w:ilvl w:val="2"/>
          <w:numId w:val="26"/>
        </w:numPr>
        <w:ind w:left="2700" w:hanging="360"/>
        <w:jc w:val="both"/>
      </w:pPr>
      <w:r>
        <w:t xml:space="preserve">Diet with high </w:t>
      </w:r>
      <w:r w:rsidRPr="003D04AC">
        <w:rPr>
          <w:b/>
        </w:rPr>
        <w:t>salt intake</w:t>
      </w:r>
      <w:r>
        <w:rPr>
          <w:b/>
        </w:rPr>
        <w:t xml:space="preserve"> </w:t>
      </w:r>
    </w:p>
    <w:p w14:paraId="3A202E1C" w14:textId="77777777" w:rsidR="00220855" w:rsidRPr="003D038F" w:rsidRDefault="00220855" w:rsidP="00F32603">
      <w:pPr>
        <w:pStyle w:val="Listenabsatz"/>
        <w:numPr>
          <w:ilvl w:val="2"/>
          <w:numId w:val="26"/>
        </w:numPr>
        <w:ind w:left="2700" w:hanging="360"/>
        <w:jc w:val="both"/>
      </w:pPr>
      <w:r>
        <w:rPr>
          <w:b/>
        </w:rPr>
        <w:t>A</w:t>
      </w:r>
      <w:r w:rsidRPr="003D038F">
        <w:rPr>
          <w:b/>
        </w:rPr>
        <w:t>lcohol</w:t>
      </w:r>
      <w:r>
        <w:rPr>
          <w:b/>
        </w:rPr>
        <w:t xml:space="preserve"> use </w:t>
      </w:r>
    </w:p>
    <w:p w14:paraId="7F95BE90" w14:textId="77777777" w:rsidR="00220855" w:rsidRDefault="00220855" w:rsidP="00F32603">
      <w:pPr>
        <w:pStyle w:val="Listenabsatz"/>
        <w:numPr>
          <w:ilvl w:val="2"/>
          <w:numId w:val="26"/>
        </w:numPr>
        <w:ind w:left="2700" w:hanging="360"/>
        <w:jc w:val="both"/>
      </w:pPr>
      <w:r w:rsidRPr="003D04AC">
        <w:rPr>
          <w:b/>
        </w:rPr>
        <w:t>Smoking</w:t>
      </w:r>
    </w:p>
    <w:p w14:paraId="2EBC84B6" w14:textId="77777777" w:rsidR="00220855" w:rsidRPr="003D04AC" w:rsidRDefault="00220855" w:rsidP="00F32603">
      <w:pPr>
        <w:pStyle w:val="Listenabsatz"/>
        <w:numPr>
          <w:ilvl w:val="2"/>
          <w:numId w:val="26"/>
        </w:numPr>
        <w:ind w:left="2700" w:hanging="360"/>
        <w:jc w:val="both"/>
      </w:pPr>
      <w:r>
        <w:t xml:space="preserve">Overweight and </w:t>
      </w:r>
      <w:r w:rsidRPr="003D04AC">
        <w:rPr>
          <w:b/>
        </w:rPr>
        <w:t>obesity</w:t>
      </w:r>
    </w:p>
    <w:p w14:paraId="113C1143" w14:textId="77777777" w:rsidR="00220855" w:rsidRDefault="00220855" w:rsidP="00F32603">
      <w:pPr>
        <w:pStyle w:val="Listenabsatz"/>
        <w:numPr>
          <w:ilvl w:val="2"/>
          <w:numId w:val="26"/>
        </w:numPr>
        <w:ind w:left="2700" w:hanging="360"/>
        <w:jc w:val="both"/>
      </w:pPr>
      <w:r>
        <w:rPr>
          <w:b/>
        </w:rPr>
        <w:t>Stress</w:t>
      </w:r>
    </w:p>
    <w:p w14:paraId="486EF455" w14:textId="77777777" w:rsidR="00220855" w:rsidRDefault="00220855" w:rsidP="00F32603">
      <w:pPr>
        <w:pStyle w:val="Listenabsatz"/>
        <w:numPr>
          <w:ilvl w:val="2"/>
          <w:numId w:val="26"/>
        </w:numPr>
        <w:ind w:left="2700" w:hanging="360"/>
        <w:jc w:val="both"/>
        <w:rPr>
          <w:b/>
        </w:rPr>
      </w:pPr>
      <w:r w:rsidRPr="003D04AC">
        <w:rPr>
          <w:b/>
        </w:rPr>
        <w:t>Sleep apnoea</w:t>
      </w:r>
    </w:p>
    <w:p w14:paraId="63A0352C" w14:textId="77777777" w:rsidR="002A2529" w:rsidRDefault="002A2529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1424C017" w14:textId="77777777" w:rsidR="00D86080" w:rsidRPr="005A7EB9" w:rsidRDefault="000A442D" w:rsidP="00220855">
      <w:pPr>
        <w:jc w:val="both"/>
        <w:rPr>
          <w:b/>
        </w:rPr>
      </w:pPr>
      <w:r w:rsidRPr="005A7EB9">
        <w:rPr>
          <w:b/>
        </w:rPr>
        <w:t>PAGE 4</w:t>
      </w:r>
    </w:p>
    <w:p w14:paraId="60E9E36F" w14:textId="77777777" w:rsidR="004B49FF" w:rsidRPr="00E76EC7" w:rsidRDefault="004B49FF" w:rsidP="004B49FF">
      <w:pPr>
        <w:pStyle w:val="berschrift2"/>
      </w:pPr>
      <w:r>
        <w:t>General questions on treatment of hypertension</w:t>
      </w:r>
    </w:p>
    <w:p w14:paraId="07C6F231" w14:textId="77777777" w:rsidR="00BE249B" w:rsidRPr="00BE249B" w:rsidRDefault="00267895" w:rsidP="00C03E84">
      <w:pPr>
        <w:pStyle w:val="Listenabsatz"/>
        <w:numPr>
          <w:ilvl w:val="0"/>
          <w:numId w:val="2"/>
        </w:numPr>
      </w:pPr>
      <w:r>
        <w:t xml:space="preserve">Looking at your experience, </w:t>
      </w:r>
      <w:r w:rsidR="00B62AF3">
        <w:t xml:space="preserve">how </w:t>
      </w:r>
      <w:r w:rsidR="007B7EF9">
        <w:t>successful</w:t>
      </w:r>
      <w:r w:rsidR="00B62AF3">
        <w:t xml:space="preserve"> have </w:t>
      </w:r>
      <w:r>
        <w:t xml:space="preserve">your hypertensive patients </w:t>
      </w:r>
      <w:r w:rsidR="00B62AF3">
        <w:t xml:space="preserve">been </w:t>
      </w:r>
      <w:r w:rsidRPr="00F82FEC">
        <w:rPr>
          <w:b/>
        </w:rPr>
        <w:t>in reducing their blood pressure</w:t>
      </w:r>
      <w:r>
        <w:t xml:space="preserve"> when you ask</w:t>
      </w:r>
      <w:r w:rsidR="00B62AF3">
        <w:t>ed</w:t>
      </w:r>
      <w:r>
        <w:t xml:space="preserve"> them to make lifestyle changes?</w:t>
      </w:r>
      <w:r w:rsidRPr="00267895">
        <w:rPr>
          <w:sz w:val="24"/>
          <w:szCs w:val="24"/>
        </w:rPr>
        <w:t xml:space="preserve"> </w:t>
      </w:r>
    </w:p>
    <w:p w14:paraId="77521A45" w14:textId="77777777" w:rsidR="00D250A6" w:rsidRDefault="003D038F" w:rsidP="004D7603">
      <w:pPr>
        <w:pStyle w:val="Listenabsatz"/>
        <w:numPr>
          <w:ilvl w:val="0"/>
          <w:numId w:val="13"/>
        </w:numPr>
        <w:ind w:left="1800"/>
      </w:pPr>
      <w:r>
        <w:t xml:space="preserve">highly successful </w:t>
      </w:r>
    </w:p>
    <w:p w14:paraId="23C6B8C9" w14:textId="77777777" w:rsidR="00D250A6" w:rsidRDefault="00BE249B" w:rsidP="004D7603">
      <w:pPr>
        <w:pStyle w:val="Listenabsatz"/>
        <w:numPr>
          <w:ilvl w:val="0"/>
          <w:numId w:val="13"/>
        </w:numPr>
        <w:ind w:left="1800"/>
      </w:pPr>
      <w:r>
        <w:t xml:space="preserve">successful </w:t>
      </w:r>
    </w:p>
    <w:p w14:paraId="19ABCA44" w14:textId="77777777" w:rsidR="00D250A6" w:rsidRDefault="003D038F" w:rsidP="004D7603">
      <w:pPr>
        <w:pStyle w:val="Listenabsatz"/>
        <w:numPr>
          <w:ilvl w:val="0"/>
          <w:numId w:val="13"/>
        </w:numPr>
        <w:ind w:left="1800"/>
      </w:pPr>
      <w:r>
        <w:t xml:space="preserve">moderately successful </w:t>
      </w:r>
    </w:p>
    <w:p w14:paraId="6E7B64F9" w14:textId="77777777" w:rsidR="003D038F" w:rsidRDefault="003D038F" w:rsidP="004D7603">
      <w:pPr>
        <w:pStyle w:val="Listenabsatz"/>
        <w:numPr>
          <w:ilvl w:val="0"/>
          <w:numId w:val="13"/>
        </w:numPr>
        <w:ind w:left="1800"/>
      </w:pPr>
      <w:r>
        <w:t>not at all successful</w:t>
      </w:r>
    </w:p>
    <w:p w14:paraId="0EDD8F3C" w14:textId="77777777" w:rsidR="003D038F" w:rsidRPr="003D038F" w:rsidRDefault="003D038F" w:rsidP="003D038F">
      <w:pPr>
        <w:pStyle w:val="Kommentartext"/>
        <w:ind w:left="720"/>
      </w:pPr>
    </w:p>
    <w:p w14:paraId="64CC9E20" w14:textId="2B694A40" w:rsidR="005D41D8" w:rsidRDefault="00D86080" w:rsidP="00C03E84">
      <w:pPr>
        <w:pStyle w:val="Listenabsatz"/>
        <w:numPr>
          <w:ilvl w:val="0"/>
          <w:numId w:val="2"/>
        </w:numPr>
      </w:pPr>
      <w:r w:rsidRPr="00D250A6">
        <w:t xml:space="preserve">In your view, </w:t>
      </w:r>
      <w:r w:rsidR="00384571">
        <w:t>how successful are</w:t>
      </w:r>
      <w:r w:rsidRPr="00D250A6">
        <w:t xml:space="preserve"> lifestyle changes </w:t>
      </w:r>
      <w:r w:rsidR="00384571" w:rsidRPr="007A1400">
        <w:rPr>
          <w:b/>
        </w:rPr>
        <w:t xml:space="preserve">to </w:t>
      </w:r>
      <w:r w:rsidRPr="007A1400">
        <w:rPr>
          <w:b/>
        </w:rPr>
        <w:t>avoid prescribing medication for hypertension</w:t>
      </w:r>
      <w:r w:rsidRPr="00D250A6">
        <w:t>?</w:t>
      </w:r>
      <w:r w:rsidR="005D41D8">
        <w:t xml:space="preserve"> </w:t>
      </w:r>
    </w:p>
    <w:p w14:paraId="18DB2DB5" w14:textId="77777777" w:rsidR="005D41D8" w:rsidRDefault="005D41D8" w:rsidP="00E800B0">
      <w:pPr>
        <w:pStyle w:val="Listenabsatz"/>
        <w:numPr>
          <w:ilvl w:val="1"/>
          <w:numId w:val="32"/>
        </w:numPr>
      </w:pPr>
      <w:r>
        <w:t xml:space="preserve">highly successful </w:t>
      </w:r>
    </w:p>
    <w:p w14:paraId="2B754ACD" w14:textId="77777777" w:rsidR="005D41D8" w:rsidRDefault="005D41D8" w:rsidP="00E800B0">
      <w:pPr>
        <w:pStyle w:val="Listenabsatz"/>
        <w:numPr>
          <w:ilvl w:val="1"/>
          <w:numId w:val="32"/>
        </w:numPr>
      </w:pPr>
      <w:r>
        <w:t xml:space="preserve">successful </w:t>
      </w:r>
    </w:p>
    <w:p w14:paraId="4DC37057" w14:textId="77777777" w:rsidR="005D41D8" w:rsidRDefault="005D41D8" w:rsidP="00E800B0">
      <w:pPr>
        <w:pStyle w:val="Listenabsatz"/>
        <w:numPr>
          <w:ilvl w:val="1"/>
          <w:numId w:val="32"/>
        </w:numPr>
      </w:pPr>
      <w:r>
        <w:t xml:space="preserve">moderately successful </w:t>
      </w:r>
    </w:p>
    <w:p w14:paraId="5DB99996" w14:textId="77777777" w:rsidR="005D41D8" w:rsidRDefault="005D41D8" w:rsidP="00E800B0">
      <w:pPr>
        <w:pStyle w:val="Listenabsatz"/>
        <w:numPr>
          <w:ilvl w:val="1"/>
          <w:numId w:val="32"/>
        </w:numPr>
      </w:pPr>
      <w:r>
        <w:t>not at all successful</w:t>
      </w:r>
    </w:p>
    <w:p w14:paraId="3446037B" w14:textId="77777777" w:rsidR="005D41D8" w:rsidRDefault="005D41D8" w:rsidP="005D41D8">
      <w:pPr>
        <w:pStyle w:val="Listenabsatz"/>
        <w:ind w:left="1080"/>
      </w:pPr>
    </w:p>
    <w:p w14:paraId="7D00666A" w14:textId="77777777" w:rsidR="005D41D8" w:rsidRDefault="005D41D8" w:rsidP="005D41D8">
      <w:pPr>
        <w:pStyle w:val="Listenabsatz"/>
        <w:ind w:left="1080"/>
      </w:pPr>
    </w:p>
    <w:p w14:paraId="1365DD75" w14:textId="77777777" w:rsidR="00D86080" w:rsidRPr="00D250A6" w:rsidRDefault="005D41D8" w:rsidP="0078219F">
      <w:pPr>
        <w:pStyle w:val="Listenabsatz"/>
        <w:numPr>
          <w:ilvl w:val="0"/>
          <w:numId w:val="2"/>
        </w:numPr>
      </w:pPr>
      <w:r>
        <w:t>Think about the last 10 patients you have seen with hypertension, how many have avoided medication by changing their lifestyle following an interventions in your clinical practice?</w:t>
      </w:r>
    </w:p>
    <w:p w14:paraId="45ED892D" w14:textId="77777777" w:rsidR="00F37D20" w:rsidRDefault="00F37D20" w:rsidP="001B6AAB">
      <w:pPr>
        <w:ind w:firstLine="709"/>
      </w:pPr>
      <w:r w:rsidRPr="001B6AAB">
        <w:t xml:space="preserve">Please enter </w:t>
      </w:r>
      <w:r w:rsidR="00D564D8">
        <w:t>a number</w:t>
      </w:r>
      <w:r w:rsidRPr="001B6AAB">
        <w:t xml:space="preserve"> between 0 and 10 below:</w:t>
      </w:r>
      <w:r w:rsidR="009D23F4">
        <w:t xml:space="preserve"> ___</w:t>
      </w:r>
    </w:p>
    <w:p w14:paraId="6E88BC9B" w14:textId="77777777" w:rsidR="00D52325" w:rsidRPr="001B6AAB" w:rsidRDefault="00D52325" w:rsidP="001B6AAB">
      <w:pPr>
        <w:ind w:firstLine="709"/>
      </w:pPr>
    </w:p>
    <w:p w14:paraId="562B6ED3" w14:textId="77777777" w:rsidR="00A81FBF" w:rsidRPr="00A81FBF" w:rsidRDefault="00A81FBF" w:rsidP="00A81FBF">
      <w:pPr>
        <w:ind w:left="360"/>
        <w:rPr>
          <w:b/>
          <w:sz w:val="24"/>
          <w:szCs w:val="24"/>
        </w:rPr>
      </w:pPr>
      <w:r w:rsidRPr="00A81FBF">
        <w:rPr>
          <w:b/>
          <w:sz w:val="24"/>
          <w:szCs w:val="24"/>
        </w:rPr>
        <w:t>The next questions are specific to one lifestyle factor, alcohol consumption, with respect to hypertension.</w:t>
      </w:r>
    </w:p>
    <w:p w14:paraId="5B4777DB" w14:textId="38610775" w:rsidR="00D86080" w:rsidRPr="00C62743" w:rsidRDefault="000904DD" w:rsidP="0078219F">
      <w:pPr>
        <w:pStyle w:val="Listenabsatz"/>
        <w:numPr>
          <w:ilvl w:val="0"/>
          <w:numId w:val="2"/>
        </w:numPr>
      </w:pPr>
      <w:r w:rsidRPr="00C62743">
        <w:t xml:space="preserve">In your view, </w:t>
      </w:r>
      <w:r w:rsidR="00D86080" w:rsidRPr="00C62743">
        <w:t>how many of these cases</w:t>
      </w:r>
      <w:r w:rsidR="003D038F" w:rsidRPr="00C62743">
        <w:t xml:space="preserve"> (</w:t>
      </w:r>
      <w:r w:rsidR="00A81FBF" w:rsidRPr="00C62743">
        <w:t>avoiding prescription of medication for hypertension</w:t>
      </w:r>
      <w:r w:rsidR="003D038F" w:rsidRPr="00C62743">
        <w:t>)</w:t>
      </w:r>
      <w:r w:rsidR="00D86080" w:rsidRPr="00C62743">
        <w:t xml:space="preserve"> are related to </w:t>
      </w:r>
      <w:r w:rsidR="00384571">
        <w:t xml:space="preserve">a reduction in </w:t>
      </w:r>
      <w:r w:rsidR="00D86080" w:rsidRPr="00C62743">
        <w:t>alcohol</w:t>
      </w:r>
      <w:r w:rsidR="00713574" w:rsidRPr="00C62743">
        <w:t xml:space="preserve"> </w:t>
      </w:r>
      <w:r w:rsidR="00384571">
        <w:t>consumption</w:t>
      </w:r>
      <w:r w:rsidR="00D86080" w:rsidRPr="00C62743">
        <w:t>?</w:t>
      </w:r>
    </w:p>
    <w:p w14:paraId="5FCDF947" w14:textId="77777777" w:rsidR="005778C5" w:rsidRPr="00C62743" w:rsidRDefault="005778C5" w:rsidP="006577A9">
      <w:pPr>
        <w:ind w:left="709"/>
      </w:pPr>
      <w:r w:rsidRPr="00C62743">
        <w:t xml:space="preserve">Please enter </w:t>
      </w:r>
      <w:r w:rsidR="00D564D8">
        <w:t>a number</w:t>
      </w:r>
      <w:r w:rsidRPr="00C62743">
        <w:t xml:space="preserve"> between 0 and 10 below</w:t>
      </w:r>
      <w:r w:rsidR="006577A9">
        <w:t xml:space="preserve"> (the number given here must be smaller than the number given in the previous question</w:t>
      </w:r>
      <w:r w:rsidR="004B66C6">
        <w:t>)</w:t>
      </w:r>
      <w:r w:rsidRPr="00C62743">
        <w:t>:</w:t>
      </w:r>
      <w:r w:rsidR="00FD2EF9">
        <w:t xml:space="preserve">  ___</w:t>
      </w:r>
    </w:p>
    <w:p w14:paraId="7BE10822" w14:textId="77777777" w:rsidR="003D038F" w:rsidRPr="00D86080" w:rsidRDefault="003D038F" w:rsidP="004B66C6">
      <w:pPr>
        <w:rPr>
          <w:sz w:val="24"/>
          <w:szCs w:val="24"/>
        </w:rPr>
      </w:pPr>
    </w:p>
    <w:p w14:paraId="7E635EC3" w14:textId="416C42A1" w:rsidR="004267B3" w:rsidRPr="00BB0F5C" w:rsidRDefault="00E76EC7" w:rsidP="00BB0F5C">
      <w:pPr>
        <w:rPr>
          <w:rFonts w:eastAsiaTheme="minorEastAsia"/>
          <w:b/>
          <w:sz w:val="24"/>
          <w:szCs w:val="24"/>
          <w:lang w:val="en-GB" w:eastAsia="en-GB"/>
        </w:rPr>
      </w:pPr>
      <w:r>
        <w:rPr>
          <w:b/>
          <w:sz w:val="24"/>
          <w:szCs w:val="24"/>
        </w:rPr>
        <w:br w:type="page"/>
      </w:r>
      <w:r w:rsidR="00A87361" w:rsidRPr="005A7EB9">
        <w:rPr>
          <w:b/>
        </w:rPr>
        <w:t>PAGE 5</w:t>
      </w:r>
    </w:p>
    <w:p w14:paraId="453752D5" w14:textId="77777777" w:rsidR="00F65013" w:rsidRPr="007874A6" w:rsidRDefault="00F65013" w:rsidP="00E76EC7">
      <w:pPr>
        <w:pStyle w:val="berschrift2"/>
      </w:pPr>
      <w:r w:rsidRPr="007874A6">
        <w:t>Screening and Diagnosis</w:t>
      </w:r>
    </w:p>
    <w:p w14:paraId="767186D3" w14:textId="620025FC" w:rsidR="008470C0" w:rsidRPr="008470C0" w:rsidRDefault="008470C0" w:rsidP="0078219F">
      <w:pPr>
        <w:pStyle w:val="Listenabsatz"/>
        <w:numPr>
          <w:ilvl w:val="0"/>
          <w:numId w:val="2"/>
        </w:numPr>
        <w:jc w:val="both"/>
      </w:pPr>
      <w:r w:rsidRPr="008470C0">
        <w:t xml:space="preserve">How many </w:t>
      </w:r>
      <w:r w:rsidR="005D41D8">
        <w:t>patient contacts</w:t>
      </w:r>
      <w:r w:rsidRPr="008470C0">
        <w:t xml:space="preserve"> do you </w:t>
      </w:r>
      <w:r w:rsidR="005D41D8">
        <w:t>have</w:t>
      </w:r>
      <w:r w:rsidRPr="008470C0">
        <w:t xml:space="preserve"> </w:t>
      </w:r>
      <w:r w:rsidR="005D41D8">
        <w:t xml:space="preserve">personally </w:t>
      </w:r>
      <w:r w:rsidRPr="008470C0">
        <w:t>on a</w:t>
      </w:r>
      <w:r w:rsidR="005D41D8">
        <w:t xml:space="preserve">n average </w:t>
      </w:r>
      <w:r w:rsidRPr="008470C0">
        <w:t>day</w:t>
      </w:r>
      <w:r>
        <w:t xml:space="preserve"> in your practice</w:t>
      </w:r>
      <w:r w:rsidRPr="008470C0">
        <w:t>?</w:t>
      </w:r>
    </w:p>
    <w:p w14:paraId="7C4E377F" w14:textId="08280A02" w:rsidR="008470C0" w:rsidRPr="00AD7779" w:rsidRDefault="008470C0" w:rsidP="008470C0">
      <w:pPr>
        <w:ind w:left="720"/>
        <w:rPr>
          <w:b/>
        </w:rPr>
      </w:pPr>
      <w:r w:rsidRPr="008470C0">
        <w:rPr>
          <w:b/>
          <w:i/>
        </w:rPr>
        <w:t>____</w:t>
      </w:r>
      <w:r w:rsidR="00AD7779">
        <w:rPr>
          <w:b/>
        </w:rPr>
        <w:t xml:space="preserve"> </w:t>
      </w:r>
      <w:r w:rsidR="00AD7779" w:rsidRPr="006D05E0">
        <w:t>[</w:t>
      </w:r>
      <w:r w:rsidR="00545950">
        <w:t xml:space="preserve">error message: </w:t>
      </w:r>
      <w:r w:rsidR="00AD7779" w:rsidRPr="00AD7779">
        <w:t>Please enter a number between 1 and 999</w:t>
      </w:r>
      <w:r w:rsidR="00AD7779" w:rsidRPr="006D05E0">
        <w:t>]</w:t>
      </w:r>
    </w:p>
    <w:p w14:paraId="5FB4043D" w14:textId="77777777" w:rsidR="008470C0" w:rsidRDefault="008470C0" w:rsidP="008470C0">
      <w:pPr>
        <w:ind w:left="720"/>
        <w:jc w:val="both"/>
      </w:pPr>
    </w:p>
    <w:p w14:paraId="181370CE" w14:textId="77777777" w:rsidR="00F65013" w:rsidRPr="008470C0" w:rsidRDefault="008470C0" w:rsidP="0078219F">
      <w:pPr>
        <w:pStyle w:val="Listenabsatz"/>
        <w:numPr>
          <w:ilvl w:val="0"/>
          <w:numId w:val="2"/>
        </w:numPr>
        <w:jc w:val="both"/>
      </w:pPr>
      <w:r w:rsidRPr="008470C0">
        <w:t>How many of these patients have hypertension?</w:t>
      </w:r>
    </w:p>
    <w:p w14:paraId="3CDB3DBE" w14:textId="4E9FC26B" w:rsidR="00F65013" w:rsidRPr="006D05E0" w:rsidRDefault="00B403EC" w:rsidP="007E0330">
      <w:pPr>
        <w:ind w:left="709"/>
        <w:rPr>
          <w:b/>
          <w:lang w:val="en-GB"/>
        </w:rPr>
      </w:pPr>
      <w:r>
        <w:rPr>
          <w:b/>
          <w:i/>
          <w:lang w:val="en-GB"/>
        </w:rPr>
        <w:t>____</w:t>
      </w:r>
      <w:r w:rsidR="006D05E0" w:rsidRPr="006D05E0">
        <w:t>[</w:t>
      </w:r>
      <w:r w:rsidR="00545950" w:rsidRPr="00545950">
        <w:t xml:space="preserve"> </w:t>
      </w:r>
      <w:r w:rsidR="00545950">
        <w:t xml:space="preserve">error message: </w:t>
      </w:r>
      <w:r w:rsidR="006D05E0" w:rsidRPr="00AD7779">
        <w:t>Please enter a number between 1 and 999</w:t>
      </w:r>
      <w:r w:rsidR="006D05E0" w:rsidRPr="006D05E0">
        <w:t>]</w:t>
      </w:r>
    </w:p>
    <w:p w14:paraId="41DC70A0" w14:textId="77777777" w:rsidR="001C4566" w:rsidRDefault="001C4566" w:rsidP="007E0330">
      <w:pPr>
        <w:ind w:left="709"/>
        <w:rPr>
          <w:lang w:val="en-GB"/>
        </w:rPr>
      </w:pPr>
    </w:p>
    <w:p w14:paraId="40D9725B" w14:textId="64D9531C" w:rsidR="00F65013" w:rsidRPr="001C4566" w:rsidRDefault="00F65013" w:rsidP="0078219F">
      <w:pPr>
        <w:pStyle w:val="Listenabsatz"/>
        <w:numPr>
          <w:ilvl w:val="0"/>
          <w:numId w:val="2"/>
        </w:numPr>
        <w:jc w:val="both"/>
      </w:pPr>
      <w:r w:rsidRPr="00F65013">
        <w:rPr>
          <w:bCs/>
        </w:rPr>
        <w:t xml:space="preserve">In how many </w:t>
      </w:r>
      <w:r w:rsidR="00927182">
        <w:rPr>
          <w:bCs/>
        </w:rPr>
        <w:t xml:space="preserve">out </w:t>
      </w:r>
      <w:r w:rsidRPr="00F65013">
        <w:rPr>
          <w:bCs/>
        </w:rPr>
        <w:t xml:space="preserve">of </w:t>
      </w:r>
      <w:r w:rsidR="00927182">
        <w:rPr>
          <w:bCs/>
        </w:rPr>
        <w:t>10</w:t>
      </w:r>
      <w:r w:rsidRPr="00F65013">
        <w:rPr>
          <w:bCs/>
        </w:rPr>
        <w:t xml:space="preserve"> patients</w:t>
      </w:r>
      <w:r w:rsidR="008470C0">
        <w:rPr>
          <w:bCs/>
        </w:rPr>
        <w:t xml:space="preserve"> with hypertension, i.e. of the patients you indicated in question </w:t>
      </w:r>
      <w:r w:rsidR="00130895">
        <w:rPr>
          <w:bCs/>
        </w:rPr>
        <w:t>8</w:t>
      </w:r>
      <w:r w:rsidR="008470C0">
        <w:rPr>
          <w:bCs/>
        </w:rPr>
        <w:t>,</w:t>
      </w:r>
      <w:r w:rsidRPr="00F65013">
        <w:rPr>
          <w:bCs/>
        </w:rPr>
        <w:t xml:space="preserve"> did you </w:t>
      </w:r>
      <w:r w:rsidR="00E76EC7">
        <w:rPr>
          <w:bCs/>
        </w:rPr>
        <w:t>ever</w:t>
      </w:r>
      <w:r w:rsidRPr="00F65013">
        <w:rPr>
          <w:bCs/>
        </w:rPr>
        <w:t xml:space="preserve"> screen for </w:t>
      </w:r>
      <w:r w:rsidRPr="005D588D">
        <w:rPr>
          <w:b/>
          <w:bCs/>
        </w:rPr>
        <w:t xml:space="preserve">alcohol </w:t>
      </w:r>
      <w:r w:rsidR="0078219F" w:rsidRPr="005D588D">
        <w:rPr>
          <w:b/>
          <w:bCs/>
        </w:rPr>
        <w:t>use</w:t>
      </w:r>
      <w:r w:rsidR="00A65E5C">
        <w:rPr>
          <w:bCs/>
        </w:rPr>
        <w:t xml:space="preserve">, </w:t>
      </w:r>
      <w:r w:rsidR="0078219F" w:rsidRPr="005D588D">
        <w:rPr>
          <w:b/>
          <w:bCs/>
        </w:rPr>
        <w:t>hazardous drinking</w:t>
      </w:r>
      <w:r w:rsidR="00A65E5C">
        <w:rPr>
          <w:b/>
          <w:bCs/>
        </w:rPr>
        <w:t xml:space="preserve"> </w:t>
      </w:r>
      <w:r w:rsidR="00A65E5C" w:rsidRPr="00A65E5C">
        <w:rPr>
          <w:bCs/>
        </w:rPr>
        <w:t>or</w:t>
      </w:r>
      <w:r w:rsidR="00A65E5C">
        <w:rPr>
          <w:b/>
          <w:bCs/>
        </w:rPr>
        <w:t xml:space="preserve"> </w:t>
      </w:r>
      <w:r w:rsidR="00D8031A">
        <w:rPr>
          <w:b/>
          <w:bCs/>
        </w:rPr>
        <w:t>alc</w:t>
      </w:r>
      <w:r w:rsidR="00A65E5C">
        <w:rPr>
          <w:b/>
          <w:bCs/>
        </w:rPr>
        <w:t>ohol</w:t>
      </w:r>
      <w:r w:rsidR="00D8031A">
        <w:rPr>
          <w:b/>
          <w:bCs/>
        </w:rPr>
        <w:t xml:space="preserve"> dependence</w:t>
      </w:r>
      <w:r w:rsidRPr="00F65013">
        <w:rPr>
          <w:bCs/>
        </w:rPr>
        <w:t>?</w:t>
      </w:r>
      <w:r w:rsidR="00C34A3C">
        <w:rPr>
          <w:bCs/>
        </w:rPr>
        <w:t xml:space="preserve"> </w:t>
      </w:r>
    </w:p>
    <w:p w14:paraId="7104EACB" w14:textId="77777777" w:rsidR="001C4566" w:rsidRDefault="00B403EC" w:rsidP="007E0330">
      <w:pPr>
        <w:pStyle w:val="Listenabsatz"/>
        <w:ind w:left="709"/>
        <w:rPr>
          <w:b/>
          <w:i/>
        </w:rPr>
      </w:pPr>
      <w:r>
        <w:rPr>
          <w:b/>
          <w:i/>
        </w:rPr>
        <w:t>____</w:t>
      </w:r>
    </w:p>
    <w:p w14:paraId="64B05080" w14:textId="77777777" w:rsidR="00B403EC" w:rsidRDefault="00B403EC" w:rsidP="008470C0">
      <w:pPr>
        <w:ind w:left="709"/>
      </w:pPr>
    </w:p>
    <w:p w14:paraId="5B0D27EC" w14:textId="77777777" w:rsidR="00927182" w:rsidRDefault="00927182" w:rsidP="00927182">
      <w:pPr>
        <w:pStyle w:val="Listenabsatz"/>
        <w:numPr>
          <w:ilvl w:val="0"/>
          <w:numId w:val="2"/>
        </w:numPr>
      </w:pPr>
      <w:r>
        <w:t>If answer to add is smaller or equal to 3: What are the main barriers to screening for alcohol use, hazardous drinking or alcohol dependence?</w:t>
      </w:r>
    </w:p>
    <w:p w14:paraId="22C17861" w14:textId="5C93B534" w:rsidR="00927182" w:rsidRPr="00927182" w:rsidRDefault="00927182" w:rsidP="00927182">
      <w:pPr>
        <w:ind w:left="720"/>
        <w:rPr>
          <w:b/>
          <w:i/>
        </w:rPr>
      </w:pPr>
      <w:r w:rsidRPr="00927182">
        <w:rPr>
          <w:b/>
          <w:i/>
        </w:rPr>
        <w:t>____</w:t>
      </w:r>
      <w:r>
        <w:rPr>
          <w:b/>
          <w:i/>
        </w:rPr>
        <w:t xml:space="preserve">________________________________ </w:t>
      </w:r>
      <w:r w:rsidR="007A1400" w:rsidRPr="007A1400">
        <w:t>[</w:t>
      </w:r>
      <w:r w:rsidRPr="007A1400">
        <w:t>open question</w:t>
      </w:r>
      <w:r w:rsidR="007A1400" w:rsidRPr="007A1400">
        <w:t>]</w:t>
      </w:r>
    </w:p>
    <w:p w14:paraId="7333ED70" w14:textId="77777777" w:rsidR="00927182" w:rsidRDefault="00927182" w:rsidP="00927182">
      <w:pPr>
        <w:ind w:left="720"/>
      </w:pPr>
    </w:p>
    <w:p w14:paraId="2A28D77A" w14:textId="77777777" w:rsidR="008470C0" w:rsidRDefault="008470C0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08AF11B5" w14:textId="77777777" w:rsidR="000B399A" w:rsidRPr="005A7EB9" w:rsidRDefault="00CE194A" w:rsidP="00F74B00">
      <w:r w:rsidRPr="005A7EB9">
        <w:rPr>
          <w:b/>
        </w:rPr>
        <w:t xml:space="preserve">PAGE </w:t>
      </w:r>
      <w:r w:rsidR="004F445D" w:rsidRPr="005A7EB9">
        <w:rPr>
          <w:b/>
        </w:rPr>
        <w:t>6</w:t>
      </w:r>
      <w:r w:rsidR="00666DDB" w:rsidRPr="005A7EB9">
        <w:t xml:space="preserve"> </w:t>
      </w:r>
    </w:p>
    <w:p w14:paraId="7BDF2B79" w14:textId="4DA65F14" w:rsidR="00F65013" w:rsidRDefault="000B399A" w:rsidP="00F74B00">
      <w:r>
        <w:t>[</w:t>
      </w:r>
      <w:r w:rsidR="00666DDB" w:rsidRPr="004F445D">
        <w:t xml:space="preserve">only viewed if at least one screening was reported in item </w:t>
      </w:r>
      <w:r w:rsidR="00E82B51">
        <w:t>9</w:t>
      </w:r>
      <w:r>
        <w:t>]</w:t>
      </w:r>
    </w:p>
    <w:p w14:paraId="28CD2DB7" w14:textId="77777777" w:rsidR="00F74B00" w:rsidRPr="007874A6" w:rsidRDefault="00F74B00" w:rsidP="00F74B00">
      <w:pPr>
        <w:pStyle w:val="berschrift2"/>
      </w:pPr>
      <w:r w:rsidRPr="007874A6">
        <w:t>Screening and Diagnosis</w:t>
      </w:r>
    </w:p>
    <w:p w14:paraId="57FD3AFF" w14:textId="77777777" w:rsidR="00F74B00" w:rsidRPr="00F65013" w:rsidRDefault="00F74B00" w:rsidP="0081456E">
      <w:pPr>
        <w:ind w:firstLine="349"/>
      </w:pPr>
    </w:p>
    <w:p w14:paraId="3B93BE16" w14:textId="6169F93E" w:rsidR="00D86080" w:rsidRDefault="00D86080" w:rsidP="0078219F">
      <w:pPr>
        <w:pStyle w:val="Listenabsatz"/>
        <w:numPr>
          <w:ilvl w:val="0"/>
          <w:numId w:val="2"/>
        </w:numPr>
        <w:jc w:val="both"/>
      </w:pPr>
      <w:r>
        <w:t xml:space="preserve">How did you screen for </w:t>
      </w:r>
      <w:r w:rsidRPr="00607FAD">
        <w:rPr>
          <w:b/>
        </w:rPr>
        <w:t xml:space="preserve">alcohol </w:t>
      </w:r>
      <w:r w:rsidR="00CD5EF0">
        <w:rPr>
          <w:b/>
        </w:rPr>
        <w:t xml:space="preserve">use </w:t>
      </w:r>
      <w:r w:rsidR="003F1015" w:rsidRPr="003F1015">
        <w:t>or</w:t>
      </w:r>
      <w:r w:rsidR="003F1015">
        <w:rPr>
          <w:b/>
        </w:rPr>
        <w:t xml:space="preserve"> </w:t>
      </w:r>
      <w:r w:rsidR="003F1015" w:rsidRPr="00607FAD">
        <w:rPr>
          <w:b/>
        </w:rPr>
        <w:t>hazardous drinking</w:t>
      </w:r>
      <w:r w:rsidR="00E76EC7">
        <w:t xml:space="preserve"> </w:t>
      </w:r>
      <w:r w:rsidR="00CE194A">
        <w:t>(multiple answers possible)</w:t>
      </w:r>
      <w:r>
        <w:t>?</w:t>
      </w:r>
    </w:p>
    <w:p w14:paraId="2DF03905" w14:textId="77777777" w:rsidR="00E76EC7" w:rsidRDefault="00D86080" w:rsidP="00BE1E10">
      <w:pPr>
        <w:pStyle w:val="Listenabsatz"/>
        <w:numPr>
          <w:ilvl w:val="1"/>
          <w:numId w:val="21"/>
        </w:numPr>
        <w:jc w:val="both"/>
      </w:pPr>
      <w:r>
        <w:t>AUDIT</w:t>
      </w:r>
    </w:p>
    <w:p w14:paraId="73C84549" w14:textId="79BC85A3" w:rsidR="00D86080" w:rsidRDefault="00C66B6F" w:rsidP="00BE1E10">
      <w:pPr>
        <w:pStyle w:val="Listenabsatz"/>
        <w:numPr>
          <w:ilvl w:val="1"/>
          <w:numId w:val="21"/>
        </w:numPr>
        <w:jc w:val="both"/>
      </w:pPr>
      <w:r>
        <w:t>AUDIT-</w:t>
      </w:r>
      <w:r w:rsidR="00D86080">
        <w:t>C</w:t>
      </w:r>
    </w:p>
    <w:p w14:paraId="651704DE" w14:textId="77777777" w:rsidR="00D86080" w:rsidRDefault="00E76EC7" w:rsidP="00BE1E10">
      <w:pPr>
        <w:pStyle w:val="Listenabsatz"/>
        <w:numPr>
          <w:ilvl w:val="1"/>
          <w:numId w:val="21"/>
        </w:numPr>
        <w:jc w:val="both"/>
      </w:pPr>
      <w:r>
        <w:t>Asked in my own words</w:t>
      </w:r>
    </w:p>
    <w:p w14:paraId="3F22A286" w14:textId="77777777" w:rsidR="00D86080" w:rsidRDefault="00D86080" w:rsidP="00BE1E10">
      <w:pPr>
        <w:pStyle w:val="Listenabsatz"/>
        <w:numPr>
          <w:ilvl w:val="1"/>
          <w:numId w:val="21"/>
        </w:numPr>
        <w:jc w:val="both"/>
      </w:pPr>
      <w:r>
        <w:t>Other</w:t>
      </w:r>
      <w:r w:rsidR="0007661A">
        <w:t>, please specify:</w:t>
      </w:r>
      <w:r w:rsidR="008425BA">
        <w:tab/>
        <w:t>___________</w:t>
      </w:r>
    </w:p>
    <w:p w14:paraId="6043E205" w14:textId="77777777" w:rsidR="003F1015" w:rsidRDefault="003F1015" w:rsidP="003F1015">
      <w:pPr>
        <w:jc w:val="both"/>
      </w:pPr>
    </w:p>
    <w:p w14:paraId="593F5E9E" w14:textId="6B09D9C6" w:rsidR="00D01893" w:rsidRDefault="00D01893" w:rsidP="0078219F">
      <w:pPr>
        <w:pStyle w:val="Listenabsatz"/>
        <w:numPr>
          <w:ilvl w:val="0"/>
          <w:numId w:val="2"/>
        </w:numPr>
        <w:jc w:val="both"/>
      </w:pPr>
      <w:r>
        <w:t xml:space="preserve">When </w:t>
      </w:r>
      <w:r w:rsidR="00D62F32">
        <w:t xml:space="preserve">have you screened for </w:t>
      </w:r>
      <w:r w:rsidRPr="00B9271D">
        <w:rPr>
          <w:b/>
        </w:rPr>
        <w:t>alcohol</w:t>
      </w:r>
      <w:r w:rsidR="00CD5EF0">
        <w:rPr>
          <w:b/>
        </w:rPr>
        <w:t xml:space="preserve"> use</w:t>
      </w:r>
      <w:r w:rsidRPr="00B9271D">
        <w:rPr>
          <w:b/>
        </w:rPr>
        <w:t xml:space="preserve"> </w:t>
      </w:r>
      <w:r w:rsidR="00B9271D">
        <w:t xml:space="preserve">or </w:t>
      </w:r>
      <w:r w:rsidR="00B9271D" w:rsidRPr="00B9271D">
        <w:rPr>
          <w:b/>
        </w:rPr>
        <w:t>hazardous drinking</w:t>
      </w:r>
      <w:r w:rsidR="005418FA">
        <w:rPr>
          <w:b/>
        </w:rPr>
        <w:t xml:space="preserve"> </w:t>
      </w:r>
      <w:r>
        <w:t xml:space="preserve">in </w:t>
      </w:r>
      <w:r w:rsidR="005D63E7">
        <w:t xml:space="preserve">patients </w:t>
      </w:r>
      <w:r>
        <w:t>with hypertension (</w:t>
      </w:r>
      <w:r w:rsidRPr="00B9271D">
        <w:t>multiple answers possible</w:t>
      </w:r>
      <w:r>
        <w:t>)?</w:t>
      </w:r>
    </w:p>
    <w:p w14:paraId="6F1DCB6E" w14:textId="77777777" w:rsidR="00D01893" w:rsidRDefault="00D01893" w:rsidP="00BE1E10">
      <w:pPr>
        <w:pStyle w:val="Listenabsatz"/>
        <w:numPr>
          <w:ilvl w:val="0"/>
          <w:numId w:val="20"/>
        </w:numPr>
        <w:jc w:val="both"/>
      </w:pPr>
      <w:r>
        <w:t xml:space="preserve">In </w:t>
      </w:r>
      <w:r w:rsidR="005D63E7">
        <w:t xml:space="preserve">patients </w:t>
      </w:r>
      <w:r>
        <w:t>with newly detected hypertension</w:t>
      </w:r>
    </w:p>
    <w:p w14:paraId="65123AB6" w14:textId="38F5F680" w:rsidR="00D01893" w:rsidRDefault="00D01893" w:rsidP="00BE1E10">
      <w:pPr>
        <w:pStyle w:val="Listenabsatz"/>
        <w:numPr>
          <w:ilvl w:val="0"/>
          <w:numId w:val="20"/>
        </w:numPr>
        <w:jc w:val="both"/>
      </w:pPr>
      <w:r>
        <w:t xml:space="preserve">In </w:t>
      </w:r>
      <w:r w:rsidR="005D63E7">
        <w:t xml:space="preserve">patients </w:t>
      </w:r>
      <w:r>
        <w:t xml:space="preserve">with hypertension </w:t>
      </w:r>
      <w:r w:rsidR="00E76EC7">
        <w:t xml:space="preserve">if </w:t>
      </w:r>
      <w:r w:rsidR="005D63E7">
        <w:t xml:space="preserve">their </w:t>
      </w:r>
      <w:r>
        <w:t>blood pressure</w:t>
      </w:r>
      <w:r w:rsidR="00D117B9">
        <w:t xml:space="preserve"> </w:t>
      </w:r>
      <w:r w:rsidR="003C15F8">
        <w:t>was very high</w:t>
      </w:r>
    </w:p>
    <w:p w14:paraId="07634CC9" w14:textId="77777777" w:rsidR="00D01893" w:rsidRDefault="00D01893" w:rsidP="00BE1E10">
      <w:pPr>
        <w:pStyle w:val="Listenabsatz"/>
        <w:numPr>
          <w:ilvl w:val="0"/>
          <w:numId w:val="20"/>
        </w:numPr>
        <w:jc w:val="both"/>
      </w:pPr>
      <w:r>
        <w:t xml:space="preserve">In </w:t>
      </w:r>
      <w:r w:rsidR="005D63E7">
        <w:t xml:space="preserve">patients </w:t>
      </w:r>
      <w:r>
        <w:t>with treatment resistant hypertension</w:t>
      </w:r>
    </w:p>
    <w:p w14:paraId="07856761" w14:textId="77777777" w:rsidR="00D117B9" w:rsidRPr="00D117B9" w:rsidRDefault="00D01893" w:rsidP="00BE1E10">
      <w:pPr>
        <w:pStyle w:val="Listenabsatz"/>
        <w:numPr>
          <w:ilvl w:val="0"/>
          <w:numId w:val="20"/>
        </w:numPr>
        <w:jc w:val="both"/>
        <w:rPr>
          <w:sz w:val="24"/>
          <w:szCs w:val="24"/>
        </w:rPr>
      </w:pPr>
      <w:r>
        <w:t>Other</w:t>
      </w:r>
      <w:r w:rsidRPr="00D62F32">
        <w:rPr>
          <w:b/>
          <w:i/>
        </w:rPr>
        <w:t xml:space="preserve">, </w:t>
      </w:r>
      <w:r w:rsidRPr="00D66C1B">
        <w:t>please specify</w:t>
      </w:r>
      <w:r w:rsidR="00D66C1B">
        <w:t>:  ______</w:t>
      </w:r>
      <w:r w:rsidR="00D66C1B" w:rsidRPr="00D66C1B">
        <w:rPr>
          <w:i/>
        </w:rPr>
        <w:t>__</w:t>
      </w:r>
    </w:p>
    <w:p w14:paraId="23DBBC19" w14:textId="77777777" w:rsidR="00D117B9" w:rsidRDefault="00D117B9" w:rsidP="004C2BB2">
      <w:pPr>
        <w:pStyle w:val="Listenabsatz"/>
        <w:ind w:left="1134"/>
        <w:jc w:val="both"/>
      </w:pPr>
    </w:p>
    <w:p w14:paraId="3FCBC5FA" w14:textId="77777777" w:rsidR="00CE194A" w:rsidRDefault="00D117B9" w:rsidP="00D117B9">
      <w:pPr>
        <w:pStyle w:val="Listenabsatz"/>
        <w:ind w:left="1440"/>
        <w:jc w:val="both"/>
        <w:rPr>
          <w:b/>
          <w:sz w:val="24"/>
          <w:szCs w:val="24"/>
        </w:rPr>
      </w:pPr>
      <w:r>
        <w:br/>
      </w:r>
    </w:p>
    <w:p w14:paraId="0776D8D2" w14:textId="77777777" w:rsidR="00337C64" w:rsidRDefault="00337C64">
      <w:pPr>
        <w:rPr>
          <w:highlight w:val="yellow"/>
        </w:rPr>
      </w:pPr>
      <w:r>
        <w:rPr>
          <w:highlight w:val="yellow"/>
        </w:rPr>
        <w:br w:type="page"/>
      </w:r>
    </w:p>
    <w:p w14:paraId="7568B153" w14:textId="77777777" w:rsidR="00CE194A" w:rsidRPr="005A7EB9" w:rsidRDefault="00CE194A" w:rsidP="00BB0F5C">
      <w:pPr>
        <w:rPr>
          <w:b/>
        </w:rPr>
      </w:pPr>
      <w:r w:rsidRPr="005A7EB9">
        <w:rPr>
          <w:b/>
        </w:rPr>
        <w:t xml:space="preserve">PAGE </w:t>
      </w:r>
      <w:r w:rsidR="00130818" w:rsidRPr="005A7EB9">
        <w:rPr>
          <w:b/>
        </w:rPr>
        <w:t>7</w:t>
      </w:r>
    </w:p>
    <w:p w14:paraId="4C67B077" w14:textId="77777777" w:rsidR="00F65013" w:rsidRPr="007874A6" w:rsidRDefault="00F65013" w:rsidP="00BB0F5C">
      <w:pPr>
        <w:pStyle w:val="berschrift2"/>
      </w:pPr>
      <w:r w:rsidRPr="007874A6">
        <w:t>Access and Pathways</w:t>
      </w:r>
    </w:p>
    <w:p w14:paraId="40E9B40D" w14:textId="77777777" w:rsidR="00D01893" w:rsidRDefault="00F65013" w:rsidP="0078219F">
      <w:pPr>
        <w:pStyle w:val="Listenabsatz"/>
        <w:numPr>
          <w:ilvl w:val="0"/>
          <w:numId w:val="2"/>
        </w:numPr>
        <w:jc w:val="both"/>
      </w:pPr>
      <w:r w:rsidRPr="00D01893">
        <w:t xml:space="preserve">What actions do you take when you diagnose someone with both </w:t>
      </w:r>
      <w:r w:rsidR="00955D60" w:rsidRPr="000041AF">
        <w:rPr>
          <w:b/>
        </w:rPr>
        <w:t xml:space="preserve">hazardous </w:t>
      </w:r>
      <w:r w:rsidR="00D62F32" w:rsidRPr="000041AF">
        <w:rPr>
          <w:b/>
        </w:rPr>
        <w:t>drinking</w:t>
      </w:r>
      <w:r w:rsidRPr="000041AF">
        <w:rPr>
          <w:b/>
        </w:rPr>
        <w:t xml:space="preserve"> </w:t>
      </w:r>
      <w:r w:rsidR="00955D60" w:rsidRPr="000041AF">
        <w:rPr>
          <w:b/>
        </w:rPr>
        <w:t>levels</w:t>
      </w:r>
      <w:r w:rsidR="00955D60" w:rsidRPr="00B9271D">
        <w:rPr>
          <w:b/>
          <w:u w:val="single"/>
        </w:rPr>
        <w:t xml:space="preserve"> </w:t>
      </w:r>
      <w:r w:rsidRPr="00D01893">
        <w:t xml:space="preserve">and </w:t>
      </w:r>
      <w:r w:rsidRPr="000342C2">
        <w:rPr>
          <w:b/>
        </w:rPr>
        <w:t>hypertension</w:t>
      </w:r>
      <w:r w:rsidR="00933461">
        <w:t>?</w:t>
      </w:r>
    </w:p>
    <w:p w14:paraId="60AD22FF" w14:textId="77777777" w:rsidR="00D01893" w:rsidRPr="008470C0" w:rsidRDefault="00D564D8" w:rsidP="004133AC">
      <w:pPr>
        <w:pStyle w:val="Listenabsatz"/>
        <w:numPr>
          <w:ilvl w:val="0"/>
          <w:numId w:val="22"/>
        </w:numPr>
        <w:jc w:val="both"/>
      </w:pPr>
      <w:r>
        <w:t>M</w:t>
      </w:r>
      <w:r w:rsidR="00F65013" w:rsidRPr="00D01893">
        <w:t xml:space="preserve">anage </w:t>
      </w:r>
      <w:r w:rsidR="00D01893">
        <w:t>both</w:t>
      </w:r>
      <w:r w:rsidR="00267895">
        <w:t xml:space="preserve"> conditions</w:t>
      </w:r>
      <w:r w:rsidR="00AC24A8">
        <w:t>/problems</w:t>
      </w:r>
      <w:r w:rsidR="00D01893">
        <w:t xml:space="preserve"> </w:t>
      </w:r>
      <w:r w:rsidRPr="008470C0">
        <w:t>myself</w:t>
      </w:r>
    </w:p>
    <w:p w14:paraId="6D248D64" w14:textId="2861DA0E" w:rsidR="008666B6" w:rsidRDefault="00F34DF0" w:rsidP="004133AC">
      <w:pPr>
        <w:pStyle w:val="Listenabsatz"/>
        <w:numPr>
          <w:ilvl w:val="0"/>
          <w:numId w:val="22"/>
        </w:numPr>
        <w:jc w:val="both"/>
      </w:pPr>
      <w:r>
        <w:t>B</w:t>
      </w:r>
      <w:r w:rsidR="008666B6">
        <w:t xml:space="preserve">oth </w:t>
      </w:r>
      <w:r w:rsidR="00EF2A98">
        <w:t>conditions</w:t>
      </w:r>
      <w:r w:rsidR="008666B6">
        <w:t xml:space="preserve">/problems </w:t>
      </w:r>
      <w:r w:rsidR="008470C0">
        <w:t xml:space="preserve">will be managed </w:t>
      </w:r>
      <w:r w:rsidR="008666B6" w:rsidRPr="00D01893">
        <w:t xml:space="preserve">within </w:t>
      </w:r>
      <w:r w:rsidR="008470C0">
        <w:t xml:space="preserve">our </w:t>
      </w:r>
      <w:r w:rsidR="008666B6" w:rsidRPr="00D01893">
        <w:t>practice</w:t>
      </w:r>
      <w:r w:rsidR="008470C0">
        <w:t xml:space="preserve"> by another </w:t>
      </w:r>
      <w:r w:rsidR="003C15F8">
        <w:t>member of the primary care team</w:t>
      </w:r>
    </w:p>
    <w:p w14:paraId="2E511FBA" w14:textId="77777777" w:rsidR="008666B6" w:rsidRDefault="00D564D8" w:rsidP="004133AC">
      <w:pPr>
        <w:pStyle w:val="Listenabsatz"/>
        <w:numPr>
          <w:ilvl w:val="0"/>
          <w:numId w:val="22"/>
        </w:numPr>
        <w:jc w:val="both"/>
      </w:pPr>
      <w:r>
        <w:t>M</w:t>
      </w:r>
      <w:r w:rsidR="008666B6">
        <w:t>anage only hypertension</w:t>
      </w:r>
    </w:p>
    <w:p w14:paraId="793AF9B5" w14:textId="577336CA" w:rsidR="008666B6" w:rsidRDefault="00D564D8" w:rsidP="004133AC">
      <w:pPr>
        <w:pStyle w:val="Listenabsatz"/>
        <w:numPr>
          <w:ilvl w:val="0"/>
          <w:numId w:val="22"/>
        </w:numPr>
        <w:jc w:val="both"/>
      </w:pPr>
      <w:r>
        <w:t>M</w:t>
      </w:r>
      <w:r w:rsidR="008666B6">
        <w:t xml:space="preserve">anage only hypertension and refer to </w:t>
      </w:r>
      <w:r w:rsidR="003C15F8">
        <w:t>an</w:t>
      </w:r>
      <w:r w:rsidR="008666B6">
        <w:t xml:space="preserve">other </w:t>
      </w:r>
      <w:r w:rsidR="003C15F8">
        <w:t xml:space="preserve">service </w:t>
      </w:r>
      <w:r w:rsidR="008666B6">
        <w:t xml:space="preserve">for </w:t>
      </w:r>
      <w:r w:rsidR="001C6AA2">
        <w:t xml:space="preserve">hazardous </w:t>
      </w:r>
      <w:r w:rsidR="008666B6">
        <w:t xml:space="preserve">drinking </w:t>
      </w:r>
      <w:r w:rsidR="00D8031A">
        <w:t>intervention</w:t>
      </w:r>
    </w:p>
    <w:p w14:paraId="668A9E78" w14:textId="77777777" w:rsidR="008666B6" w:rsidRDefault="00D564D8" w:rsidP="004133AC">
      <w:pPr>
        <w:pStyle w:val="Listenabsatz"/>
        <w:numPr>
          <w:ilvl w:val="0"/>
          <w:numId w:val="22"/>
        </w:numPr>
        <w:jc w:val="both"/>
      </w:pPr>
      <w:r>
        <w:t>O</w:t>
      </w:r>
      <w:r w:rsidR="008666B6">
        <w:t>ther, please specify:</w:t>
      </w:r>
    </w:p>
    <w:p w14:paraId="4B8BFCA8" w14:textId="77777777" w:rsidR="005A7EB9" w:rsidRDefault="005A7EB9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546886CE" w14:textId="77777777" w:rsidR="005A7EB9" w:rsidRDefault="00695765" w:rsidP="00BB0F5C">
      <w:r w:rsidRPr="005A7EB9">
        <w:rPr>
          <w:b/>
        </w:rPr>
        <w:t>PAGE 8</w:t>
      </w:r>
      <w:r w:rsidR="009B47EF">
        <w:t xml:space="preserve"> </w:t>
      </w:r>
    </w:p>
    <w:p w14:paraId="6EEE5C66" w14:textId="04D41CDA" w:rsidR="009B47EF" w:rsidRDefault="005A7EB9" w:rsidP="00BB0F5C">
      <w:r>
        <w:t>[</w:t>
      </w:r>
      <w:r w:rsidR="009B47EF" w:rsidRPr="004F445D">
        <w:t xml:space="preserve">only viewed if </w:t>
      </w:r>
      <w:r w:rsidR="009B47EF">
        <w:t>answered a in item 1</w:t>
      </w:r>
      <w:r w:rsidR="00C12740">
        <w:t>3</w:t>
      </w:r>
      <w:r>
        <w:t>]</w:t>
      </w:r>
    </w:p>
    <w:p w14:paraId="495BAA18" w14:textId="77777777" w:rsidR="00A94136" w:rsidRPr="007874A6" w:rsidRDefault="00A94136" w:rsidP="00BB0F5C">
      <w:pPr>
        <w:pStyle w:val="berschrift2"/>
      </w:pPr>
      <w:r w:rsidRPr="007874A6">
        <w:t>Access and Pathways</w:t>
      </w:r>
    </w:p>
    <w:p w14:paraId="7AEFB5B9" w14:textId="66A8545B" w:rsidR="00785E91" w:rsidRPr="00B13B12" w:rsidRDefault="00785E91" w:rsidP="00B13B12">
      <w:pPr>
        <w:pStyle w:val="Listenabsatz"/>
        <w:numPr>
          <w:ilvl w:val="0"/>
          <w:numId w:val="2"/>
        </w:numPr>
      </w:pPr>
      <w:r w:rsidRPr="0043740B">
        <w:t xml:space="preserve">You reported managing both </w:t>
      </w:r>
      <w:r w:rsidR="00D06B07" w:rsidRPr="00B13B12">
        <w:rPr>
          <w:b/>
        </w:rPr>
        <w:t xml:space="preserve">hazardous drinking levels </w:t>
      </w:r>
      <w:r w:rsidR="00D06B07" w:rsidRPr="00D01893">
        <w:t xml:space="preserve">and </w:t>
      </w:r>
      <w:r w:rsidR="00D06B07" w:rsidRPr="00B13B12">
        <w:rPr>
          <w:b/>
        </w:rPr>
        <w:t>hypertension</w:t>
      </w:r>
      <w:r w:rsidR="00D06B07" w:rsidRPr="0043740B">
        <w:t xml:space="preserve"> </w:t>
      </w:r>
      <w:r w:rsidRPr="0043740B">
        <w:t xml:space="preserve">yourself. What interventions did you </w:t>
      </w:r>
      <w:r w:rsidR="003C15F8">
        <w:t>use</w:t>
      </w:r>
      <w:r w:rsidRPr="0043740B">
        <w:t xml:space="preserve"> for </w:t>
      </w:r>
      <w:r w:rsidR="00843C1E" w:rsidRPr="00BA52F7">
        <w:t xml:space="preserve">hazardous </w:t>
      </w:r>
      <w:r w:rsidR="00BA52F7" w:rsidRPr="00BA52F7">
        <w:t>drinking</w:t>
      </w:r>
      <w:r w:rsidRPr="0043740B">
        <w:t>?</w:t>
      </w:r>
    </w:p>
    <w:p w14:paraId="591B7B75" w14:textId="77777777" w:rsidR="00D86080" w:rsidRDefault="00E0180C" w:rsidP="0025355D">
      <w:pPr>
        <w:pStyle w:val="Listenabsatz"/>
        <w:numPr>
          <w:ilvl w:val="2"/>
          <w:numId w:val="15"/>
        </w:numPr>
        <w:ind w:left="1843" w:hanging="425"/>
        <w:jc w:val="both"/>
      </w:pPr>
      <w:r>
        <w:t>A</w:t>
      </w:r>
      <w:r w:rsidR="00D86080">
        <w:t>dvice</w:t>
      </w:r>
    </w:p>
    <w:p w14:paraId="0E5C1E16" w14:textId="77777777" w:rsidR="00D86080" w:rsidRDefault="00E0180C" w:rsidP="0025355D">
      <w:pPr>
        <w:pStyle w:val="Listenabsatz"/>
        <w:numPr>
          <w:ilvl w:val="2"/>
          <w:numId w:val="15"/>
        </w:numPr>
        <w:ind w:left="1843" w:hanging="425"/>
        <w:jc w:val="both"/>
      </w:pPr>
      <w:r>
        <w:t>B</w:t>
      </w:r>
      <w:r w:rsidR="00D86080">
        <w:t>rief interventions</w:t>
      </w:r>
    </w:p>
    <w:p w14:paraId="7EFAD8A7" w14:textId="77777777" w:rsidR="00D86080" w:rsidRDefault="00E0180C" w:rsidP="0025355D">
      <w:pPr>
        <w:pStyle w:val="Listenabsatz"/>
        <w:numPr>
          <w:ilvl w:val="2"/>
          <w:numId w:val="15"/>
        </w:numPr>
        <w:ind w:left="1843" w:hanging="425"/>
        <w:jc w:val="both"/>
      </w:pPr>
      <w:r>
        <w:t>O</w:t>
      </w:r>
      <w:r w:rsidR="00D86080">
        <w:t>ther</w:t>
      </w:r>
      <w:r w:rsidR="00785E91">
        <w:t>, please specify:</w:t>
      </w:r>
    </w:p>
    <w:p w14:paraId="29969A87" w14:textId="775DA65C" w:rsidR="00B13B12" w:rsidRDefault="00B13B12" w:rsidP="00B13B12">
      <w:r>
        <w:rPr>
          <w:b/>
        </w:rPr>
        <w:t>PAGE 9</w:t>
      </w:r>
    </w:p>
    <w:p w14:paraId="11B30683" w14:textId="16A7DB3D" w:rsidR="00B13B12" w:rsidRDefault="00B13B12" w:rsidP="00B13B12">
      <w:r>
        <w:t>[</w:t>
      </w:r>
      <w:r w:rsidRPr="004F445D">
        <w:t xml:space="preserve">only viewed if </w:t>
      </w:r>
      <w:r>
        <w:t xml:space="preserve">answered </w:t>
      </w:r>
      <w:r w:rsidR="00D045F3">
        <w:t>b</w:t>
      </w:r>
      <w:r>
        <w:t xml:space="preserve"> in item 13]</w:t>
      </w:r>
    </w:p>
    <w:p w14:paraId="1C0D7E6C" w14:textId="77777777" w:rsidR="00B13B12" w:rsidRPr="007874A6" w:rsidRDefault="00B13B12" w:rsidP="00B13B12">
      <w:pPr>
        <w:pStyle w:val="berschrift2"/>
      </w:pPr>
      <w:r w:rsidRPr="007874A6">
        <w:t>Access and Pathways</w:t>
      </w:r>
    </w:p>
    <w:p w14:paraId="27BB94DE" w14:textId="512BCD34" w:rsidR="00785E91" w:rsidRPr="0040165A" w:rsidRDefault="00785E91" w:rsidP="00D045F3">
      <w:pPr>
        <w:pStyle w:val="Listenabsatz"/>
        <w:numPr>
          <w:ilvl w:val="0"/>
          <w:numId w:val="2"/>
        </w:numPr>
        <w:jc w:val="both"/>
      </w:pPr>
      <w:r w:rsidRPr="0040165A">
        <w:t xml:space="preserve">You reported that </w:t>
      </w:r>
      <w:r w:rsidR="00843C1E" w:rsidRPr="0043740B">
        <w:t xml:space="preserve">both </w:t>
      </w:r>
      <w:r w:rsidR="00843C1E" w:rsidRPr="00D045F3">
        <w:rPr>
          <w:b/>
        </w:rPr>
        <w:t xml:space="preserve">hazardous drinking levels </w:t>
      </w:r>
      <w:r w:rsidR="00843C1E" w:rsidRPr="00D01893">
        <w:t xml:space="preserve">and </w:t>
      </w:r>
      <w:r w:rsidR="00843C1E" w:rsidRPr="00D045F3">
        <w:rPr>
          <w:b/>
        </w:rPr>
        <w:t>hypertension</w:t>
      </w:r>
      <w:r w:rsidR="00843C1E" w:rsidRPr="0043740B">
        <w:t xml:space="preserve"> </w:t>
      </w:r>
      <w:r w:rsidRPr="0040165A">
        <w:t xml:space="preserve">are managed within </w:t>
      </w:r>
      <w:r w:rsidR="008E2DEE" w:rsidRPr="0040165A">
        <w:t xml:space="preserve">your </w:t>
      </w:r>
      <w:r w:rsidRPr="0040165A">
        <w:t xml:space="preserve">practice. What interventions are done </w:t>
      </w:r>
      <w:r w:rsidR="003C15F8">
        <w:t>for</w:t>
      </w:r>
      <w:r w:rsidR="004F04BE">
        <w:t xml:space="preserve"> </w:t>
      </w:r>
      <w:r w:rsidR="00843C1E" w:rsidRPr="004F04BE">
        <w:t>hazardous drinking</w:t>
      </w:r>
      <w:r w:rsidRPr="0040165A">
        <w:t>?</w:t>
      </w:r>
    </w:p>
    <w:p w14:paraId="624AC437" w14:textId="77777777" w:rsidR="00E0180C" w:rsidRDefault="00E0180C" w:rsidP="00E0180C">
      <w:pPr>
        <w:pStyle w:val="Listenabsatz"/>
        <w:numPr>
          <w:ilvl w:val="2"/>
          <w:numId w:val="15"/>
        </w:numPr>
        <w:ind w:left="1843" w:hanging="425"/>
        <w:jc w:val="both"/>
      </w:pPr>
      <w:r>
        <w:t>Advice</w:t>
      </w:r>
    </w:p>
    <w:p w14:paraId="69565B54" w14:textId="77777777" w:rsidR="00E0180C" w:rsidRDefault="00E0180C" w:rsidP="00E0180C">
      <w:pPr>
        <w:pStyle w:val="Listenabsatz"/>
        <w:numPr>
          <w:ilvl w:val="2"/>
          <w:numId w:val="15"/>
        </w:numPr>
        <w:ind w:left="1843" w:hanging="425"/>
        <w:jc w:val="both"/>
      </w:pPr>
      <w:r>
        <w:t>Brief interventions</w:t>
      </w:r>
    </w:p>
    <w:p w14:paraId="30FA8E31" w14:textId="77777777" w:rsidR="00E0180C" w:rsidRDefault="00E0180C" w:rsidP="00E0180C">
      <w:pPr>
        <w:pStyle w:val="Listenabsatz"/>
        <w:numPr>
          <w:ilvl w:val="2"/>
          <w:numId w:val="15"/>
        </w:numPr>
        <w:ind w:left="1843" w:hanging="425"/>
        <w:jc w:val="both"/>
      </w:pPr>
      <w:r>
        <w:t>Other, please specify:</w:t>
      </w:r>
    </w:p>
    <w:p w14:paraId="77C6C02C" w14:textId="24FE33A2" w:rsidR="00D045F3" w:rsidRDefault="00D045F3" w:rsidP="00D045F3">
      <w:r w:rsidRPr="005A7EB9">
        <w:rPr>
          <w:b/>
        </w:rPr>
        <w:t xml:space="preserve">PAGE </w:t>
      </w:r>
      <w:r>
        <w:rPr>
          <w:b/>
        </w:rPr>
        <w:t>10</w:t>
      </w:r>
    </w:p>
    <w:p w14:paraId="1EC76108" w14:textId="39D87A11" w:rsidR="00D045F3" w:rsidRDefault="00D045F3" w:rsidP="00D045F3">
      <w:r>
        <w:t>[</w:t>
      </w:r>
      <w:r w:rsidRPr="004F445D">
        <w:t xml:space="preserve">only viewed if </w:t>
      </w:r>
      <w:r>
        <w:t>answered c in item 13]</w:t>
      </w:r>
    </w:p>
    <w:p w14:paraId="61E22BEC" w14:textId="77777777" w:rsidR="00D045F3" w:rsidRPr="007874A6" w:rsidRDefault="00D045F3" w:rsidP="00D045F3">
      <w:pPr>
        <w:pStyle w:val="berschrift2"/>
      </w:pPr>
      <w:r w:rsidRPr="007874A6">
        <w:t>Access and Pathways</w:t>
      </w:r>
    </w:p>
    <w:p w14:paraId="50E3A0AC" w14:textId="052811EF" w:rsidR="008E2DEE" w:rsidRPr="009F31BB" w:rsidRDefault="008E2DEE" w:rsidP="00D045F3">
      <w:pPr>
        <w:pStyle w:val="Listenabsatz"/>
        <w:numPr>
          <w:ilvl w:val="0"/>
          <w:numId w:val="2"/>
        </w:numPr>
      </w:pPr>
      <w:r w:rsidRPr="009F31BB">
        <w:t xml:space="preserve">You reported that </w:t>
      </w:r>
      <w:r w:rsidR="00DF1088" w:rsidRPr="009F31BB">
        <w:t xml:space="preserve">you manage </w:t>
      </w:r>
      <w:r w:rsidRPr="009F31BB">
        <w:t xml:space="preserve">only hypertension </w:t>
      </w:r>
      <w:r w:rsidR="00DF1088" w:rsidRPr="009F31BB">
        <w:t xml:space="preserve">in patients with both </w:t>
      </w:r>
      <w:r w:rsidR="00544873" w:rsidRPr="00D045F3">
        <w:rPr>
          <w:b/>
        </w:rPr>
        <w:t xml:space="preserve">hazardous drinking levels </w:t>
      </w:r>
      <w:r w:rsidR="00544873" w:rsidRPr="00D01893">
        <w:t xml:space="preserve">and </w:t>
      </w:r>
      <w:r w:rsidR="00544873" w:rsidRPr="00D045F3">
        <w:rPr>
          <w:b/>
        </w:rPr>
        <w:t>hypertension</w:t>
      </w:r>
      <w:r w:rsidRPr="009F31BB">
        <w:t xml:space="preserve">. </w:t>
      </w:r>
      <w:r w:rsidR="00DF1088" w:rsidRPr="009F31BB">
        <w:t xml:space="preserve">Please specify reasons why you manage </w:t>
      </w:r>
      <w:r w:rsidR="005A08BF">
        <w:t xml:space="preserve">only </w:t>
      </w:r>
      <w:r w:rsidR="00DF1088" w:rsidRPr="009F31BB">
        <w:t>hypertension</w:t>
      </w:r>
      <w:r w:rsidR="003D2993">
        <w:t xml:space="preserve"> in these patients</w:t>
      </w:r>
      <w:r w:rsidRPr="009F31BB">
        <w:t>?</w:t>
      </w:r>
    </w:p>
    <w:p w14:paraId="4797D886" w14:textId="0EA936D3" w:rsidR="0046585E" w:rsidRDefault="0046585E" w:rsidP="00CF3512">
      <w:pPr>
        <w:ind w:firstLine="426"/>
        <w:jc w:val="both"/>
      </w:pPr>
      <w:r>
        <w:t>______________________________________________</w:t>
      </w:r>
      <w:r w:rsidR="00880D96">
        <w:t xml:space="preserve"> </w:t>
      </w:r>
      <w:r w:rsidR="00880D96" w:rsidRPr="007A1400">
        <w:t>[open question]</w:t>
      </w:r>
    </w:p>
    <w:p w14:paraId="54BC6FBA" w14:textId="77777777" w:rsidR="00585B07" w:rsidRDefault="00585B07">
      <w:pPr>
        <w:rPr>
          <w:rFonts w:eastAsiaTheme="minorEastAsia"/>
          <w:lang w:val="en-GB" w:eastAsia="en-GB"/>
        </w:rPr>
      </w:pPr>
      <w:r>
        <w:br w:type="page"/>
      </w:r>
    </w:p>
    <w:p w14:paraId="5C1706B7" w14:textId="6D9A4AAB" w:rsidR="00444522" w:rsidRPr="00D26F1D" w:rsidRDefault="00444522" w:rsidP="00BB0F5C">
      <w:pPr>
        <w:jc w:val="both"/>
        <w:rPr>
          <w:b/>
        </w:rPr>
      </w:pPr>
      <w:r w:rsidRPr="00D26F1D">
        <w:rPr>
          <w:b/>
        </w:rPr>
        <w:t xml:space="preserve">PAGE </w:t>
      </w:r>
      <w:r w:rsidR="00441FA7">
        <w:rPr>
          <w:b/>
        </w:rPr>
        <w:t>11</w:t>
      </w:r>
    </w:p>
    <w:p w14:paraId="7A6973A4" w14:textId="77777777" w:rsidR="00291996" w:rsidRPr="007874A6" w:rsidRDefault="00291996" w:rsidP="00BB0F5C">
      <w:pPr>
        <w:pStyle w:val="berschrift2"/>
      </w:pPr>
      <w:r w:rsidRPr="007874A6">
        <w:t>Access and Pathways</w:t>
      </w:r>
    </w:p>
    <w:p w14:paraId="3A8660A0" w14:textId="77777777" w:rsidR="00D01893" w:rsidRDefault="00D01893" w:rsidP="0078219F">
      <w:pPr>
        <w:pStyle w:val="Listenabsatz"/>
        <w:numPr>
          <w:ilvl w:val="0"/>
          <w:numId w:val="2"/>
        </w:numPr>
        <w:jc w:val="both"/>
      </w:pPr>
      <w:r w:rsidRPr="00D01893">
        <w:t xml:space="preserve">What actions do you take when you diagnose someone with both </w:t>
      </w:r>
      <w:r w:rsidR="007C74CB" w:rsidRPr="00234B79">
        <w:rPr>
          <w:b/>
        </w:rPr>
        <w:t>alcohol dependence</w:t>
      </w:r>
      <w:r w:rsidR="00D117B9">
        <w:rPr>
          <w:b/>
        </w:rPr>
        <w:t xml:space="preserve"> </w:t>
      </w:r>
      <w:r w:rsidRPr="00D01893">
        <w:t xml:space="preserve">and </w:t>
      </w:r>
      <w:r w:rsidRPr="00724BAD">
        <w:rPr>
          <w:b/>
        </w:rPr>
        <w:t>hypertension</w:t>
      </w:r>
      <w:r w:rsidRPr="00D01893">
        <w:t xml:space="preserve">? </w:t>
      </w:r>
    </w:p>
    <w:p w14:paraId="5035B251" w14:textId="77777777" w:rsidR="00D01893" w:rsidRDefault="00E0180C" w:rsidP="004133AC">
      <w:pPr>
        <w:pStyle w:val="Listenabsatz"/>
        <w:numPr>
          <w:ilvl w:val="0"/>
          <w:numId w:val="23"/>
        </w:numPr>
        <w:jc w:val="both"/>
      </w:pPr>
      <w:r>
        <w:t>M</w:t>
      </w:r>
      <w:r w:rsidR="00D01893" w:rsidRPr="00D01893">
        <w:t xml:space="preserve">anage &amp; treat </w:t>
      </w:r>
      <w:r w:rsidR="00D01893">
        <w:t>both diseases</w:t>
      </w:r>
      <w:r w:rsidR="00267895">
        <w:t>/conditions</w:t>
      </w:r>
      <w:r w:rsidR="00D01893">
        <w:t xml:space="preserve"> </w:t>
      </w:r>
      <w:r w:rsidR="00020343">
        <w:t>myself</w:t>
      </w:r>
    </w:p>
    <w:p w14:paraId="37069F40" w14:textId="64F20536" w:rsidR="00D30678" w:rsidRDefault="00E0180C" w:rsidP="00020343">
      <w:pPr>
        <w:pStyle w:val="Listenabsatz"/>
        <w:numPr>
          <w:ilvl w:val="0"/>
          <w:numId w:val="23"/>
        </w:numPr>
        <w:jc w:val="both"/>
      </w:pPr>
      <w:r>
        <w:t>M</w:t>
      </w:r>
      <w:r w:rsidR="00D30678" w:rsidRPr="00D01893">
        <w:t xml:space="preserve">anage &amp; </w:t>
      </w:r>
      <w:r w:rsidR="00D30678" w:rsidRPr="00AC24A8">
        <w:t>treat both diseases</w:t>
      </w:r>
      <w:r w:rsidR="00D30678">
        <w:t>/conditions</w:t>
      </w:r>
      <w:r w:rsidR="00D30678" w:rsidRPr="00D01893">
        <w:t xml:space="preserve"> within </w:t>
      </w:r>
      <w:r w:rsidR="00020343">
        <w:t xml:space="preserve">our </w:t>
      </w:r>
      <w:r w:rsidR="00D30678" w:rsidRPr="00D01893">
        <w:t>practice</w:t>
      </w:r>
    </w:p>
    <w:p w14:paraId="14181B37" w14:textId="216399DE" w:rsidR="00D30678" w:rsidRDefault="00E0180C" w:rsidP="004133AC">
      <w:pPr>
        <w:pStyle w:val="Listenabsatz"/>
        <w:numPr>
          <w:ilvl w:val="0"/>
          <w:numId w:val="23"/>
        </w:numPr>
        <w:jc w:val="both"/>
      </w:pPr>
      <w:r>
        <w:t>M</w:t>
      </w:r>
      <w:r w:rsidR="00D30678">
        <w:t xml:space="preserve">anage only hypertension and refer to other </w:t>
      </w:r>
      <w:r w:rsidR="003C15F8">
        <w:t>service</w:t>
      </w:r>
      <w:r w:rsidR="00D30678">
        <w:t xml:space="preserve"> for alcohol dependence</w:t>
      </w:r>
      <w:r w:rsidR="00210CBF">
        <w:t xml:space="preserve"> intervention</w:t>
      </w:r>
    </w:p>
    <w:p w14:paraId="7BD8D2F6" w14:textId="77777777" w:rsidR="00D30678" w:rsidRDefault="00E0180C" w:rsidP="004133AC">
      <w:pPr>
        <w:pStyle w:val="Listenabsatz"/>
        <w:numPr>
          <w:ilvl w:val="0"/>
          <w:numId w:val="23"/>
        </w:numPr>
        <w:jc w:val="both"/>
      </w:pPr>
      <w:r>
        <w:t>M</w:t>
      </w:r>
      <w:r w:rsidR="00D30678">
        <w:t>anage only hypertension and refer to specialist care for alcohol dependence</w:t>
      </w:r>
    </w:p>
    <w:p w14:paraId="48221A3B" w14:textId="77777777" w:rsidR="00D30678" w:rsidRDefault="00E0180C" w:rsidP="004133AC">
      <w:pPr>
        <w:pStyle w:val="Listenabsatz"/>
        <w:numPr>
          <w:ilvl w:val="0"/>
          <w:numId w:val="23"/>
        </w:numPr>
        <w:jc w:val="both"/>
      </w:pPr>
      <w:r>
        <w:t>O</w:t>
      </w:r>
      <w:r w:rsidR="00D30678">
        <w:t>ther, please specify:</w:t>
      </w:r>
      <w:r w:rsidR="00D30678">
        <w:tab/>
        <w:t>______________</w:t>
      </w:r>
    </w:p>
    <w:p w14:paraId="5F5534CE" w14:textId="77777777" w:rsidR="00020343" w:rsidRDefault="00020343" w:rsidP="00D30678">
      <w:pPr>
        <w:ind w:left="720"/>
        <w:jc w:val="both"/>
        <w:rPr>
          <w:b/>
          <w:u w:val="single"/>
        </w:rPr>
      </w:pPr>
    </w:p>
    <w:p w14:paraId="49EA4398" w14:textId="77777777" w:rsidR="00D26F1D" w:rsidRDefault="00D26F1D">
      <w:pPr>
        <w:rPr>
          <w:b/>
        </w:rPr>
      </w:pPr>
      <w:r>
        <w:rPr>
          <w:b/>
        </w:rPr>
        <w:br w:type="page"/>
      </w:r>
    </w:p>
    <w:p w14:paraId="5CFBB98E" w14:textId="35B911D5" w:rsidR="00F82FEC" w:rsidRPr="00D26F1D" w:rsidRDefault="00441FA7" w:rsidP="00BB0F5C">
      <w:pPr>
        <w:jc w:val="both"/>
      </w:pPr>
      <w:r>
        <w:rPr>
          <w:b/>
        </w:rPr>
        <w:t>PAGE 12</w:t>
      </w:r>
    </w:p>
    <w:p w14:paraId="62D7A7D6" w14:textId="1E2CED21" w:rsidR="00D30678" w:rsidRDefault="00F82FEC" w:rsidP="00BB0F5C">
      <w:pPr>
        <w:jc w:val="both"/>
      </w:pPr>
      <w:r>
        <w:t>[</w:t>
      </w:r>
      <w:r w:rsidR="00907DD8" w:rsidRPr="004F445D">
        <w:t xml:space="preserve">only viewed if </w:t>
      </w:r>
      <w:r w:rsidR="00241C66">
        <w:t xml:space="preserve">answered a </w:t>
      </w:r>
      <w:r w:rsidR="00907DD8">
        <w:t xml:space="preserve">in item </w:t>
      </w:r>
      <w:r w:rsidR="00FA0136">
        <w:t>17</w:t>
      </w:r>
      <w:r>
        <w:t>]</w:t>
      </w:r>
    </w:p>
    <w:p w14:paraId="064EB741" w14:textId="77777777" w:rsidR="00291996" w:rsidRPr="007874A6" w:rsidRDefault="00291996" w:rsidP="00BB0F5C">
      <w:pPr>
        <w:pStyle w:val="berschrift2"/>
      </w:pPr>
      <w:r w:rsidRPr="007874A6">
        <w:t>Access and Pathways</w:t>
      </w:r>
    </w:p>
    <w:p w14:paraId="60CC2131" w14:textId="738DB385" w:rsidR="002A1E36" w:rsidRDefault="002A1E36" w:rsidP="00BA463A">
      <w:pPr>
        <w:pStyle w:val="Listenabsatz"/>
        <w:numPr>
          <w:ilvl w:val="0"/>
          <w:numId w:val="2"/>
        </w:numPr>
        <w:jc w:val="both"/>
      </w:pPr>
      <w:r w:rsidRPr="0043740B">
        <w:t xml:space="preserve">You reported managing both </w:t>
      </w:r>
      <w:r w:rsidRPr="00BA463A">
        <w:rPr>
          <w:b/>
        </w:rPr>
        <w:t>alcohol dependence</w:t>
      </w:r>
      <w:r>
        <w:t xml:space="preserve"> </w:t>
      </w:r>
      <w:r w:rsidRPr="0043740B">
        <w:t xml:space="preserve">and </w:t>
      </w:r>
      <w:r w:rsidRPr="00BA463A">
        <w:rPr>
          <w:b/>
        </w:rPr>
        <w:t>hypertension</w:t>
      </w:r>
      <w:r w:rsidRPr="0043740B">
        <w:t xml:space="preserve"> yourself.</w:t>
      </w:r>
      <w:r w:rsidRPr="002A1E36">
        <w:t xml:space="preserve"> How do you treat alcohol dependence yourself?</w:t>
      </w:r>
    </w:p>
    <w:p w14:paraId="153AF810" w14:textId="77777777" w:rsidR="002E56D3" w:rsidRPr="002A1E36" w:rsidRDefault="002E56D3" w:rsidP="002E56D3">
      <w:pPr>
        <w:ind w:left="1069" w:firstLine="11"/>
      </w:pPr>
      <w:r>
        <w:t>_____________________________________________________</w:t>
      </w:r>
    </w:p>
    <w:p w14:paraId="44D5416D" w14:textId="60F4767C" w:rsidR="00BA463A" w:rsidRPr="00D26F1D" w:rsidRDefault="00BA463A" w:rsidP="00BA463A">
      <w:pPr>
        <w:jc w:val="both"/>
      </w:pPr>
      <w:r>
        <w:rPr>
          <w:b/>
        </w:rPr>
        <w:t>PAGE 13</w:t>
      </w:r>
    </w:p>
    <w:p w14:paraId="443BB97B" w14:textId="60709D0C" w:rsidR="00BA463A" w:rsidRDefault="00BA463A" w:rsidP="00BA463A">
      <w:pPr>
        <w:jc w:val="both"/>
      </w:pPr>
      <w:r>
        <w:t>[</w:t>
      </w:r>
      <w:r w:rsidRPr="004F445D">
        <w:t xml:space="preserve">only viewed if </w:t>
      </w:r>
      <w:r>
        <w:t>answered b in item 17]</w:t>
      </w:r>
    </w:p>
    <w:p w14:paraId="42477714" w14:textId="77777777" w:rsidR="00BA463A" w:rsidRPr="007874A6" w:rsidRDefault="00BA463A" w:rsidP="00BA463A">
      <w:pPr>
        <w:pStyle w:val="berschrift2"/>
      </w:pPr>
      <w:r w:rsidRPr="007874A6">
        <w:t>Access and Pathways</w:t>
      </w:r>
    </w:p>
    <w:p w14:paraId="2DD553DB" w14:textId="77777777" w:rsidR="00BA463A" w:rsidRDefault="00BA463A" w:rsidP="00BA463A">
      <w:pPr>
        <w:pStyle w:val="Listenabsatz"/>
      </w:pPr>
    </w:p>
    <w:p w14:paraId="6722BC27" w14:textId="3FB0CB71" w:rsidR="0080460E" w:rsidRDefault="00BA1164" w:rsidP="00BA463A">
      <w:pPr>
        <w:pStyle w:val="Listenabsatz"/>
        <w:numPr>
          <w:ilvl w:val="0"/>
          <w:numId w:val="2"/>
        </w:numPr>
        <w:jc w:val="both"/>
      </w:pPr>
      <w:r w:rsidRPr="0040165A">
        <w:t xml:space="preserve">You reported that both </w:t>
      </w:r>
      <w:r w:rsidRPr="00BA463A">
        <w:rPr>
          <w:b/>
        </w:rPr>
        <w:t>alcohol dependence</w:t>
      </w:r>
      <w:r>
        <w:t xml:space="preserve"> </w:t>
      </w:r>
      <w:r w:rsidRPr="0040165A">
        <w:t xml:space="preserve">and </w:t>
      </w:r>
      <w:r w:rsidRPr="00BA463A">
        <w:rPr>
          <w:b/>
        </w:rPr>
        <w:t>hypertension</w:t>
      </w:r>
      <w:r w:rsidRPr="0040165A">
        <w:t xml:space="preserve"> are managed within your practice.</w:t>
      </w:r>
      <w:r w:rsidRPr="00DF3AF0">
        <w:t xml:space="preserve"> </w:t>
      </w:r>
      <w:r w:rsidR="0080460E" w:rsidRPr="00DF3AF0">
        <w:t xml:space="preserve">How </w:t>
      </w:r>
      <w:r w:rsidR="008D5C42" w:rsidRPr="00DF3AF0">
        <w:t xml:space="preserve">is </w:t>
      </w:r>
      <w:r w:rsidR="0080460E" w:rsidRPr="00DF3AF0">
        <w:t xml:space="preserve">alcohol dependence </w:t>
      </w:r>
      <w:r w:rsidR="008D5C42" w:rsidRPr="00DF3AF0">
        <w:t>treated in your practice</w:t>
      </w:r>
      <w:r w:rsidR="0080460E" w:rsidRPr="00DF3AF0">
        <w:t>?</w:t>
      </w:r>
    </w:p>
    <w:p w14:paraId="3A991024" w14:textId="77777777" w:rsidR="00B3160F" w:rsidRPr="002A1E36" w:rsidRDefault="00B3160F" w:rsidP="003461DE">
      <w:pPr>
        <w:ind w:left="1069" w:firstLine="11"/>
      </w:pPr>
      <w:r>
        <w:t>_____________________________________________________</w:t>
      </w:r>
    </w:p>
    <w:p w14:paraId="1D0D051B" w14:textId="77777777" w:rsidR="0046585E" w:rsidRDefault="0046585E" w:rsidP="0046585E">
      <w:pPr>
        <w:jc w:val="both"/>
      </w:pPr>
    </w:p>
    <w:p w14:paraId="17898FFD" w14:textId="77777777" w:rsidR="0046585E" w:rsidRPr="008200E1" w:rsidRDefault="0046585E" w:rsidP="008200E1">
      <w:pPr>
        <w:pStyle w:val="berschrift2"/>
      </w:pPr>
      <w:r>
        <w:br w:type="page"/>
      </w:r>
    </w:p>
    <w:p w14:paraId="136592B6" w14:textId="7BA00735" w:rsidR="00F76D1F" w:rsidRPr="00EE6D95" w:rsidRDefault="00F76D1F" w:rsidP="00BB0F5C">
      <w:pPr>
        <w:rPr>
          <w:b/>
          <w:caps/>
        </w:rPr>
      </w:pPr>
      <w:r w:rsidRPr="00EE6D95">
        <w:rPr>
          <w:b/>
          <w:caps/>
        </w:rPr>
        <w:t>PAGE</w:t>
      </w:r>
      <w:r w:rsidR="004D32CC">
        <w:rPr>
          <w:b/>
          <w:caps/>
        </w:rPr>
        <w:t xml:space="preserve"> 14</w:t>
      </w:r>
    </w:p>
    <w:p w14:paraId="3ABA13A1" w14:textId="77777777" w:rsidR="00D01893" w:rsidRPr="008200E1" w:rsidRDefault="00D01893" w:rsidP="00BB0F5C">
      <w:pPr>
        <w:pStyle w:val="berschrift2"/>
      </w:pPr>
      <w:r w:rsidRPr="008200E1">
        <w:t xml:space="preserve">Personal </w:t>
      </w:r>
      <w:r w:rsidR="00AC24A8" w:rsidRPr="008200E1">
        <w:t>ch</w:t>
      </w:r>
      <w:r w:rsidR="00AC24A8" w:rsidRPr="008200E1">
        <w:rPr>
          <w:rStyle w:val="berschrift2Zchn"/>
          <w:b/>
          <w:bCs/>
        </w:rPr>
        <w:t>a</w:t>
      </w:r>
      <w:r w:rsidR="00AC24A8" w:rsidRPr="008200E1">
        <w:t>racteristics of the respondent</w:t>
      </w:r>
    </w:p>
    <w:p w14:paraId="0F8FD438" w14:textId="77777777" w:rsidR="001C4566" w:rsidRDefault="00D01893" w:rsidP="0078219F">
      <w:pPr>
        <w:pStyle w:val="Listenabsatz"/>
        <w:numPr>
          <w:ilvl w:val="0"/>
          <w:numId w:val="2"/>
        </w:numPr>
        <w:jc w:val="both"/>
      </w:pPr>
      <w:r>
        <w:t xml:space="preserve">Sex: </w:t>
      </w:r>
    </w:p>
    <w:p w14:paraId="1BCD1BD2" w14:textId="77777777" w:rsidR="001C4566" w:rsidRPr="00F65013" w:rsidRDefault="001C4566" w:rsidP="00B76188">
      <w:pPr>
        <w:pStyle w:val="Listenabsatz"/>
        <w:numPr>
          <w:ilvl w:val="1"/>
          <w:numId w:val="6"/>
        </w:numPr>
        <w:ind w:left="1843"/>
        <w:jc w:val="both"/>
      </w:pPr>
      <w:r w:rsidRPr="00F65013">
        <w:t>m</w:t>
      </w:r>
      <w:r w:rsidR="0016786E">
        <w:t>a</w:t>
      </w:r>
      <w:r w:rsidRPr="00F65013">
        <w:t xml:space="preserve">n </w:t>
      </w:r>
    </w:p>
    <w:p w14:paraId="26B118F6" w14:textId="77777777" w:rsidR="001C4566" w:rsidRDefault="001C4566" w:rsidP="00B76188">
      <w:pPr>
        <w:pStyle w:val="Listenabsatz"/>
        <w:numPr>
          <w:ilvl w:val="1"/>
          <w:numId w:val="6"/>
        </w:numPr>
        <w:ind w:left="1843"/>
        <w:jc w:val="both"/>
      </w:pPr>
      <w:r w:rsidRPr="00F65013">
        <w:t>wom</w:t>
      </w:r>
      <w:r w:rsidR="0016786E">
        <w:t>a</w:t>
      </w:r>
      <w:r w:rsidRPr="00F65013">
        <w:t>n</w:t>
      </w:r>
    </w:p>
    <w:p w14:paraId="73176EC1" w14:textId="77777777" w:rsidR="00AC24A8" w:rsidRDefault="00AC24A8" w:rsidP="00AC24A8"/>
    <w:p w14:paraId="6500D6B3" w14:textId="77777777" w:rsidR="00AC24A8" w:rsidRDefault="001C4566" w:rsidP="0078219F">
      <w:pPr>
        <w:pStyle w:val="Listenabsatz"/>
        <w:numPr>
          <w:ilvl w:val="0"/>
          <w:numId w:val="2"/>
        </w:numPr>
        <w:jc w:val="both"/>
      </w:pPr>
      <w:r>
        <w:t xml:space="preserve">Age: </w:t>
      </w:r>
    </w:p>
    <w:p w14:paraId="6C398324" w14:textId="7550D5D3" w:rsidR="001C4566" w:rsidRPr="00F65013" w:rsidRDefault="002678B4" w:rsidP="004C2BB2">
      <w:pPr>
        <w:pStyle w:val="Listenabsatz"/>
        <w:numPr>
          <w:ilvl w:val="0"/>
          <w:numId w:val="19"/>
        </w:numPr>
        <w:jc w:val="both"/>
      </w:pPr>
      <w:r>
        <w:t>&lt; 30 years</w:t>
      </w:r>
    </w:p>
    <w:p w14:paraId="7568EE6A" w14:textId="674DDAE4" w:rsidR="001C4566" w:rsidRPr="00F65013" w:rsidRDefault="00BA463A" w:rsidP="004C2BB2">
      <w:pPr>
        <w:pStyle w:val="Listenabsatz"/>
        <w:numPr>
          <w:ilvl w:val="0"/>
          <w:numId w:val="19"/>
        </w:numPr>
        <w:jc w:val="both"/>
      </w:pPr>
      <w:r>
        <w:t>30-</w:t>
      </w:r>
      <w:r w:rsidR="001C4566" w:rsidRPr="00F65013">
        <w:t xml:space="preserve">39 years </w:t>
      </w:r>
    </w:p>
    <w:p w14:paraId="558F5FE7" w14:textId="1FB30FF3" w:rsidR="001C4566" w:rsidRPr="00F65013" w:rsidRDefault="00BA463A" w:rsidP="004C2BB2">
      <w:pPr>
        <w:pStyle w:val="Listenabsatz"/>
        <w:numPr>
          <w:ilvl w:val="0"/>
          <w:numId w:val="19"/>
        </w:numPr>
        <w:jc w:val="both"/>
      </w:pPr>
      <w:r>
        <w:t>40-</w:t>
      </w:r>
      <w:r w:rsidR="001C4566" w:rsidRPr="00F65013">
        <w:t xml:space="preserve">49 years </w:t>
      </w:r>
    </w:p>
    <w:p w14:paraId="785F0372" w14:textId="1473FF0F" w:rsidR="001C4566" w:rsidRDefault="001C4566" w:rsidP="004C2BB2">
      <w:pPr>
        <w:pStyle w:val="Listenabsatz"/>
        <w:numPr>
          <w:ilvl w:val="0"/>
          <w:numId w:val="19"/>
        </w:numPr>
        <w:jc w:val="both"/>
      </w:pPr>
      <w:r w:rsidRPr="00F65013">
        <w:t>50</w:t>
      </w:r>
      <w:r w:rsidR="00BA463A">
        <w:t>-</w:t>
      </w:r>
      <w:r w:rsidR="00020343">
        <w:t>59</w:t>
      </w:r>
      <w:r w:rsidRPr="00F65013">
        <w:t xml:space="preserve"> years </w:t>
      </w:r>
    </w:p>
    <w:p w14:paraId="70142725" w14:textId="3C67EA64" w:rsidR="00020343" w:rsidRPr="00F65013" w:rsidRDefault="00020343" w:rsidP="004C2BB2">
      <w:pPr>
        <w:pStyle w:val="Listenabsatz"/>
        <w:numPr>
          <w:ilvl w:val="0"/>
          <w:numId w:val="19"/>
        </w:numPr>
        <w:jc w:val="both"/>
      </w:pPr>
      <w:r>
        <w:t>60</w:t>
      </w:r>
      <w:r w:rsidR="00BA463A">
        <w:t>-</w:t>
      </w:r>
      <w:r>
        <w:t>69 years</w:t>
      </w:r>
    </w:p>
    <w:p w14:paraId="502EA4A9" w14:textId="2504CD0F" w:rsidR="001C4566" w:rsidRPr="00F65013" w:rsidRDefault="002678B4" w:rsidP="004C2BB2">
      <w:pPr>
        <w:pStyle w:val="Listenabsatz"/>
        <w:numPr>
          <w:ilvl w:val="0"/>
          <w:numId w:val="19"/>
        </w:numPr>
        <w:jc w:val="both"/>
      </w:pPr>
      <w:r>
        <w:t>&gt; 69</w:t>
      </w:r>
      <w:r w:rsidR="001C4566" w:rsidRPr="00F65013">
        <w:t xml:space="preserve"> years </w:t>
      </w:r>
    </w:p>
    <w:p w14:paraId="286FC8BA" w14:textId="77777777" w:rsidR="00D01893" w:rsidRDefault="00D01893" w:rsidP="001C4566"/>
    <w:p w14:paraId="63745F89" w14:textId="0D6AD5E0" w:rsidR="001C4566" w:rsidRDefault="001C4566" w:rsidP="0078219F">
      <w:pPr>
        <w:pStyle w:val="Listenabsatz"/>
        <w:numPr>
          <w:ilvl w:val="0"/>
          <w:numId w:val="2"/>
        </w:numPr>
        <w:jc w:val="both"/>
      </w:pPr>
      <w:r>
        <w:t>Profession and speciali</w:t>
      </w:r>
      <w:r w:rsidR="00105D7F">
        <w:t>s</w:t>
      </w:r>
      <w:r>
        <w:t>ation</w:t>
      </w:r>
      <w:r w:rsidR="001F56F7">
        <w:t xml:space="preserve"> </w:t>
      </w:r>
      <w:r w:rsidR="005C7FB2" w:rsidRPr="005C7FB2">
        <w:t>[</w:t>
      </w:r>
      <w:r w:rsidR="000C643A" w:rsidRPr="005C7FB2">
        <w:t>country-</w:t>
      </w:r>
      <w:r w:rsidR="001F56F7" w:rsidRPr="005C7FB2">
        <w:t>specific categories</w:t>
      </w:r>
      <w:r w:rsidR="000C643A" w:rsidRPr="005C7FB2">
        <w:t xml:space="preserve"> shall be used here</w:t>
      </w:r>
      <w:r w:rsidR="005C7FB2">
        <w:t>]</w:t>
      </w:r>
      <w:r>
        <w:t xml:space="preserve">: </w:t>
      </w:r>
    </w:p>
    <w:p w14:paraId="0281EE0E" w14:textId="37DBC6EF" w:rsidR="001C4566" w:rsidRDefault="001C4566" w:rsidP="004C2BB2">
      <w:pPr>
        <w:pStyle w:val="Listenabsatz"/>
        <w:numPr>
          <w:ilvl w:val="0"/>
          <w:numId w:val="19"/>
        </w:numPr>
        <w:jc w:val="both"/>
      </w:pPr>
      <w:r>
        <w:t>GP</w:t>
      </w:r>
    </w:p>
    <w:p w14:paraId="39742333" w14:textId="2E9DCAAC" w:rsidR="001C4566" w:rsidRDefault="00384571" w:rsidP="004C2BB2">
      <w:pPr>
        <w:pStyle w:val="Listenabsatz"/>
        <w:numPr>
          <w:ilvl w:val="0"/>
          <w:numId w:val="19"/>
        </w:numPr>
        <w:jc w:val="both"/>
      </w:pPr>
      <w:r>
        <w:t xml:space="preserve">Consultant </w:t>
      </w:r>
      <w:r w:rsidR="003C15F8">
        <w:t>Physician</w:t>
      </w:r>
    </w:p>
    <w:p w14:paraId="37772ED9" w14:textId="77777777" w:rsidR="001C4566" w:rsidRDefault="00384571" w:rsidP="004C2BB2">
      <w:pPr>
        <w:pStyle w:val="Listenabsatz"/>
        <w:numPr>
          <w:ilvl w:val="0"/>
          <w:numId w:val="19"/>
        </w:numPr>
        <w:jc w:val="both"/>
      </w:pPr>
      <w:r>
        <w:t xml:space="preserve">Consultant </w:t>
      </w:r>
      <w:r w:rsidR="003C15F8">
        <w:t>Cardiolog</w:t>
      </w:r>
      <w:r>
        <w:t>ist</w:t>
      </w:r>
    </w:p>
    <w:p w14:paraId="724D1412" w14:textId="26FE08D3" w:rsidR="001C4566" w:rsidRDefault="00384571" w:rsidP="000C7411">
      <w:pPr>
        <w:pStyle w:val="Listenabsatz"/>
        <w:numPr>
          <w:ilvl w:val="0"/>
          <w:numId w:val="19"/>
        </w:numPr>
      </w:pPr>
      <w:r>
        <w:t>Consultant (other)</w:t>
      </w:r>
    </w:p>
    <w:p w14:paraId="1207DD32" w14:textId="77777777" w:rsidR="001C4566" w:rsidRDefault="001C4566" w:rsidP="004C2BB2">
      <w:pPr>
        <w:pStyle w:val="Listenabsatz"/>
        <w:numPr>
          <w:ilvl w:val="0"/>
          <w:numId w:val="19"/>
        </w:numPr>
        <w:jc w:val="both"/>
      </w:pPr>
      <w:r>
        <w:t>Other profession</w:t>
      </w:r>
      <w:r w:rsidR="00DF2312">
        <w:t>, please specify:</w:t>
      </w:r>
      <w:r w:rsidR="000C7411">
        <w:tab/>
        <w:t>______________</w:t>
      </w:r>
    </w:p>
    <w:p w14:paraId="52BD74F2" w14:textId="77777777" w:rsidR="00020343" w:rsidRDefault="00020343" w:rsidP="00020343">
      <w:pPr>
        <w:jc w:val="both"/>
      </w:pPr>
    </w:p>
    <w:p w14:paraId="4634F165" w14:textId="1F01D034" w:rsidR="00020343" w:rsidRDefault="00020343"/>
    <w:p w14:paraId="781D7A8B" w14:textId="7ADD9701" w:rsidR="00020343" w:rsidRDefault="004D32CC" w:rsidP="00693437">
      <w:pPr>
        <w:rPr>
          <w:b/>
        </w:rPr>
      </w:pPr>
      <w:r>
        <w:rPr>
          <w:b/>
        </w:rPr>
        <w:t>PAGE 15</w:t>
      </w:r>
    </w:p>
    <w:p w14:paraId="56B5F2FA" w14:textId="77777777" w:rsidR="00F23F76" w:rsidRDefault="00F23F76" w:rsidP="00F23F76">
      <w:pPr>
        <w:jc w:val="both"/>
      </w:pPr>
      <w:r>
        <w:t>[Only displayed if question 22 has been answered “Consultant (other)”]</w:t>
      </w:r>
    </w:p>
    <w:p w14:paraId="35303319" w14:textId="77777777" w:rsidR="004D32CC" w:rsidRPr="008200E1" w:rsidRDefault="004D32CC" w:rsidP="004D32CC">
      <w:pPr>
        <w:pStyle w:val="berschrift2"/>
      </w:pPr>
      <w:r w:rsidRPr="008200E1">
        <w:t>Personal ch</w:t>
      </w:r>
      <w:r w:rsidRPr="008200E1">
        <w:rPr>
          <w:rStyle w:val="berschrift2Zchn"/>
          <w:b/>
          <w:bCs/>
        </w:rPr>
        <w:t>a</w:t>
      </w:r>
      <w:r w:rsidRPr="008200E1">
        <w:t>racteristics of the respondent</w:t>
      </w:r>
    </w:p>
    <w:p w14:paraId="1B10920B" w14:textId="77777777" w:rsidR="004D32CC" w:rsidRPr="000C7411" w:rsidRDefault="004D32CC" w:rsidP="004D32CC">
      <w:pPr>
        <w:pStyle w:val="Listenabsatz"/>
        <w:numPr>
          <w:ilvl w:val="0"/>
          <w:numId w:val="2"/>
        </w:numPr>
      </w:pPr>
      <w:r>
        <w:t>P</w:t>
      </w:r>
      <w:r w:rsidRPr="000C7411">
        <w:t>lease specify type of other specialist:</w:t>
      </w:r>
      <w:r>
        <w:tab/>
        <w:t>_______________</w:t>
      </w:r>
    </w:p>
    <w:p w14:paraId="6C92D9D5" w14:textId="77777777" w:rsidR="004D32CC" w:rsidRDefault="004D32CC" w:rsidP="004D32CC">
      <w:pPr>
        <w:rPr>
          <w:b/>
        </w:rPr>
      </w:pPr>
    </w:p>
    <w:p w14:paraId="5EA116C3" w14:textId="77777777" w:rsidR="00F23F76" w:rsidRDefault="00F23F76">
      <w:pPr>
        <w:rPr>
          <w:b/>
        </w:rPr>
      </w:pPr>
      <w:r>
        <w:rPr>
          <w:b/>
        </w:rPr>
        <w:br w:type="page"/>
      </w:r>
    </w:p>
    <w:p w14:paraId="2FB9237A" w14:textId="16CFC280" w:rsidR="004D32CC" w:rsidRDefault="008B0E7B" w:rsidP="004D32CC">
      <w:pPr>
        <w:rPr>
          <w:b/>
        </w:rPr>
      </w:pPr>
      <w:r>
        <w:rPr>
          <w:b/>
        </w:rPr>
        <w:t>PAGE 16</w:t>
      </w:r>
    </w:p>
    <w:p w14:paraId="6E2510C9" w14:textId="77777777" w:rsidR="00F23F76" w:rsidRPr="008200E1" w:rsidRDefault="00F23F76" w:rsidP="00F23F76">
      <w:pPr>
        <w:pStyle w:val="berschrift2"/>
      </w:pPr>
      <w:r w:rsidRPr="008200E1">
        <w:t>Personal ch</w:t>
      </w:r>
      <w:r w:rsidRPr="008200E1">
        <w:rPr>
          <w:rStyle w:val="berschrift2Zchn"/>
          <w:b/>
          <w:bCs/>
        </w:rPr>
        <w:t>a</w:t>
      </w:r>
      <w:r w:rsidRPr="008200E1">
        <w:t>racteristics of the respondent</w:t>
      </w:r>
    </w:p>
    <w:p w14:paraId="1DF311F2" w14:textId="438BA104" w:rsidR="003331AD" w:rsidRDefault="00A81FBF" w:rsidP="0078219F">
      <w:pPr>
        <w:pStyle w:val="Listenabsatz"/>
        <w:numPr>
          <w:ilvl w:val="0"/>
          <w:numId w:val="2"/>
        </w:numPr>
      </w:pPr>
      <w:r>
        <w:t xml:space="preserve">Did you find </w:t>
      </w:r>
      <w:r w:rsidR="006B49F6">
        <w:t xml:space="preserve">your </w:t>
      </w:r>
      <w:r>
        <w:t xml:space="preserve">education </w:t>
      </w:r>
      <w:r w:rsidR="00585B07">
        <w:t>at university deal</w:t>
      </w:r>
      <w:r>
        <w:t>t sufficiently with the topic</w:t>
      </w:r>
      <w:r w:rsidR="0032671E">
        <w:t>s</w:t>
      </w:r>
      <w:r>
        <w:t xml:space="preserve"> </w:t>
      </w:r>
      <w:r w:rsidRPr="00020343">
        <w:t>of</w:t>
      </w:r>
      <w:r w:rsidRPr="00020343">
        <w:rPr>
          <w:b/>
        </w:rPr>
        <w:t xml:space="preserve"> alc</w:t>
      </w:r>
      <w:r w:rsidR="00585B07" w:rsidRPr="00020343">
        <w:rPr>
          <w:b/>
        </w:rPr>
        <w:t>ohol</w:t>
      </w:r>
      <w:r w:rsidR="00020343">
        <w:rPr>
          <w:b/>
        </w:rPr>
        <w:t>, alcohol use disorders</w:t>
      </w:r>
      <w:r w:rsidR="00D117B9" w:rsidRPr="00020343">
        <w:rPr>
          <w:b/>
        </w:rPr>
        <w:t xml:space="preserve"> and health</w:t>
      </w:r>
      <w:r w:rsidR="00585B07">
        <w:t>?</w:t>
      </w:r>
      <w:r w:rsidR="00F9683B">
        <w:t xml:space="preserve"> </w:t>
      </w:r>
    </w:p>
    <w:p w14:paraId="110436AD" w14:textId="77777777" w:rsidR="001C4566" w:rsidRDefault="00F9683B" w:rsidP="003331AD">
      <w:pPr>
        <w:pStyle w:val="Listenabsatz"/>
        <w:ind w:left="1080"/>
      </w:pPr>
      <w:r>
        <w:t>The topic was covered …</w:t>
      </w:r>
    </w:p>
    <w:p w14:paraId="69B24271" w14:textId="4CD024FE" w:rsidR="00F9683B" w:rsidRDefault="00553AE1" w:rsidP="003331AD">
      <w:pPr>
        <w:ind w:left="360" w:firstLine="720"/>
      </w:pPr>
      <w:r w:rsidRPr="00553AE1">
        <w:t>[</w:t>
      </w:r>
      <w:r w:rsidR="003331AD" w:rsidRPr="00553AE1">
        <w:t>5 POINT SCALE:</w:t>
      </w:r>
      <w:r>
        <w:t>]</w:t>
      </w:r>
      <w:r w:rsidR="004A324D">
        <w:t xml:space="preserve"> </w:t>
      </w:r>
      <w:r w:rsidR="00D8031A">
        <w:t>not at all</w:t>
      </w:r>
      <w:r w:rsidR="00F9683B">
        <w:t xml:space="preserve"> --- very </w:t>
      </w:r>
      <w:r w:rsidR="00F9683B" w:rsidRPr="00F9683B">
        <w:t>sufficiently</w:t>
      </w:r>
    </w:p>
    <w:p w14:paraId="76ABE0B5" w14:textId="77777777" w:rsidR="00A81FBF" w:rsidRDefault="00A81FBF" w:rsidP="00585B07"/>
    <w:p w14:paraId="3AD88307" w14:textId="1813E448" w:rsidR="00585B07" w:rsidRDefault="00585B07" w:rsidP="0078219F">
      <w:pPr>
        <w:pStyle w:val="Listenabsatz"/>
        <w:numPr>
          <w:ilvl w:val="0"/>
          <w:numId w:val="2"/>
        </w:numPr>
      </w:pPr>
      <w:r>
        <w:t xml:space="preserve">Did you </w:t>
      </w:r>
      <w:r w:rsidR="0032671E">
        <w:t>have</w:t>
      </w:r>
      <w:r>
        <w:t xml:space="preserve"> any </w:t>
      </w:r>
      <w:r w:rsidR="0032671E">
        <w:t>postgraduate</w:t>
      </w:r>
      <w:r w:rsidR="00D117B9">
        <w:t xml:space="preserve"> </w:t>
      </w:r>
      <w:r>
        <w:t xml:space="preserve">training for dealing with </w:t>
      </w:r>
      <w:r w:rsidR="00D8031A">
        <w:t>hazardous dr</w:t>
      </w:r>
      <w:r w:rsidR="001C1AD0">
        <w:t>inking</w:t>
      </w:r>
      <w:r w:rsidR="00D8031A">
        <w:t xml:space="preserve"> or alc</w:t>
      </w:r>
      <w:r w:rsidR="001C1AD0">
        <w:t xml:space="preserve">ohol </w:t>
      </w:r>
      <w:r w:rsidR="00D8031A">
        <w:t>dep</w:t>
      </w:r>
      <w:r w:rsidR="001C1AD0">
        <w:t>endence</w:t>
      </w:r>
      <w:r>
        <w:t>?</w:t>
      </w:r>
    </w:p>
    <w:p w14:paraId="1F278660" w14:textId="77777777" w:rsidR="00B76188" w:rsidRDefault="00B76188" w:rsidP="00B76188">
      <w:pPr>
        <w:pStyle w:val="Listenabsatz"/>
        <w:numPr>
          <w:ilvl w:val="0"/>
          <w:numId w:val="19"/>
        </w:numPr>
      </w:pPr>
      <w:r>
        <w:t>No</w:t>
      </w:r>
    </w:p>
    <w:p w14:paraId="4A5ADAC1" w14:textId="77777777" w:rsidR="00B76188" w:rsidRDefault="00B76188" w:rsidP="00B76188">
      <w:pPr>
        <w:pStyle w:val="Listenabsatz"/>
        <w:numPr>
          <w:ilvl w:val="0"/>
          <w:numId w:val="19"/>
        </w:numPr>
      </w:pPr>
      <w:r>
        <w:t>Yes</w:t>
      </w:r>
    </w:p>
    <w:p w14:paraId="1A86FBB4" w14:textId="77777777" w:rsidR="00585B07" w:rsidRDefault="00585B07" w:rsidP="00D117B9"/>
    <w:p w14:paraId="4772D6D9" w14:textId="6B4B6C7A" w:rsidR="00D117B9" w:rsidRDefault="00D117B9" w:rsidP="0078219F">
      <w:pPr>
        <w:pStyle w:val="Listenabsatz"/>
        <w:numPr>
          <w:ilvl w:val="0"/>
          <w:numId w:val="2"/>
        </w:numPr>
      </w:pPr>
      <w:r>
        <w:t xml:space="preserve">Do you feel competent dealing with patients who have </w:t>
      </w:r>
      <w:r w:rsidR="00D8031A" w:rsidRPr="00EE4A03">
        <w:rPr>
          <w:b/>
        </w:rPr>
        <w:t xml:space="preserve">hazardous drinking </w:t>
      </w:r>
      <w:r w:rsidR="00A626D2" w:rsidRPr="00EE4A03">
        <w:rPr>
          <w:b/>
        </w:rPr>
        <w:t>levels</w:t>
      </w:r>
      <w:r w:rsidR="00A626D2">
        <w:t xml:space="preserve"> </w:t>
      </w:r>
      <w:r w:rsidR="00D8031A">
        <w:t xml:space="preserve">or </w:t>
      </w:r>
      <w:r w:rsidR="00D8031A" w:rsidRPr="00EE4A03">
        <w:rPr>
          <w:b/>
        </w:rPr>
        <w:t>alcohol dependence</w:t>
      </w:r>
      <w:r>
        <w:t>?</w:t>
      </w:r>
    </w:p>
    <w:p w14:paraId="1BA90DFD" w14:textId="478D8619" w:rsidR="00A626D2" w:rsidRDefault="00A626D2" w:rsidP="00A626D2">
      <w:pPr>
        <w:pStyle w:val="Listenabsatz"/>
        <w:numPr>
          <w:ilvl w:val="0"/>
          <w:numId w:val="19"/>
        </w:numPr>
      </w:pPr>
      <w:r>
        <w:t xml:space="preserve">I do </w:t>
      </w:r>
      <w:r w:rsidRPr="008315CF">
        <w:t>not</w:t>
      </w:r>
      <w:r>
        <w:t xml:space="preserve"> feel competent dea</w:t>
      </w:r>
      <w:r w:rsidRPr="00A626D2">
        <w:t xml:space="preserve">ling with </w:t>
      </w:r>
      <w:r w:rsidRPr="005B4D2B">
        <w:t>neither</w:t>
      </w:r>
      <w:r w:rsidRPr="00A626D2">
        <w:t xml:space="preserve"> hazardous drinking</w:t>
      </w:r>
      <w:r w:rsidR="00B55BD4">
        <w:t xml:space="preserve"> nor alcohol dependence</w:t>
      </w:r>
    </w:p>
    <w:p w14:paraId="3F8A5D81" w14:textId="51DB7E5E" w:rsidR="00507305" w:rsidRDefault="00507305" w:rsidP="00A626D2">
      <w:pPr>
        <w:pStyle w:val="Listenabsatz"/>
        <w:numPr>
          <w:ilvl w:val="0"/>
          <w:numId w:val="19"/>
        </w:numPr>
      </w:pPr>
      <w:r>
        <w:t xml:space="preserve">I do </w:t>
      </w:r>
      <w:r w:rsidRPr="008315CF">
        <w:t>not</w:t>
      </w:r>
      <w:r>
        <w:t xml:space="preserve"> feel competent dea</w:t>
      </w:r>
      <w:r w:rsidRPr="00A626D2">
        <w:t xml:space="preserve">ling with </w:t>
      </w:r>
      <w:r w:rsidR="002678B4">
        <w:t>hazardous</w:t>
      </w:r>
      <w:r w:rsidRPr="00A626D2">
        <w:t xml:space="preserve"> drinking</w:t>
      </w:r>
      <w:r w:rsidR="002678B4">
        <w:t>,</w:t>
      </w:r>
      <w:r>
        <w:t xml:space="preserve"> but with alcohol dependence</w:t>
      </w:r>
    </w:p>
    <w:p w14:paraId="3A31F95A" w14:textId="77777777" w:rsidR="00507305" w:rsidRDefault="00507305" w:rsidP="00507305">
      <w:pPr>
        <w:pStyle w:val="Listenabsatz"/>
        <w:numPr>
          <w:ilvl w:val="0"/>
          <w:numId w:val="19"/>
        </w:numPr>
      </w:pPr>
      <w:r>
        <w:t xml:space="preserve">I do </w:t>
      </w:r>
      <w:r w:rsidRPr="008315CF">
        <w:t>not</w:t>
      </w:r>
      <w:r>
        <w:t xml:space="preserve"> feel competent dea</w:t>
      </w:r>
      <w:r w:rsidRPr="00A626D2">
        <w:t xml:space="preserve">ling with </w:t>
      </w:r>
      <w:r>
        <w:t xml:space="preserve">alcohol dependence but with </w:t>
      </w:r>
      <w:r w:rsidRPr="00A626D2">
        <w:t>hazardous drinking</w:t>
      </w:r>
      <w:r>
        <w:t xml:space="preserve">  </w:t>
      </w:r>
    </w:p>
    <w:p w14:paraId="2A37C338" w14:textId="77777777" w:rsidR="00B76188" w:rsidRDefault="00507305" w:rsidP="00B76188">
      <w:pPr>
        <w:pStyle w:val="Listenabsatz"/>
        <w:numPr>
          <w:ilvl w:val="0"/>
          <w:numId w:val="19"/>
        </w:numPr>
      </w:pPr>
      <w:r>
        <w:t xml:space="preserve">I </w:t>
      </w:r>
      <w:r w:rsidR="00D8031A">
        <w:t xml:space="preserve">feel competent </w:t>
      </w:r>
      <w:r>
        <w:t xml:space="preserve">dealing with </w:t>
      </w:r>
      <w:r w:rsidR="00D8031A">
        <w:t>both</w:t>
      </w:r>
      <w:r>
        <w:t xml:space="preserve"> hazardous drinking and alcohol dependence</w:t>
      </w:r>
    </w:p>
    <w:p w14:paraId="384906CC" w14:textId="77777777" w:rsidR="00D117B9" w:rsidRDefault="00D117B9" w:rsidP="00D117B9"/>
    <w:p w14:paraId="64969693" w14:textId="77777777" w:rsidR="00B96379" w:rsidRDefault="00A81FBF" w:rsidP="0078219F">
      <w:pPr>
        <w:pStyle w:val="Listenabsatz"/>
        <w:numPr>
          <w:ilvl w:val="0"/>
          <w:numId w:val="2"/>
        </w:numPr>
      </w:pPr>
      <w:r>
        <w:t xml:space="preserve">Did you find </w:t>
      </w:r>
      <w:r w:rsidR="003331AD">
        <w:t xml:space="preserve">your </w:t>
      </w:r>
      <w:r>
        <w:t xml:space="preserve">education at university dealt sufficiently with the topic of </w:t>
      </w:r>
      <w:r w:rsidRPr="00927182">
        <w:rPr>
          <w:b/>
        </w:rPr>
        <w:t>blood pressure and hypertension</w:t>
      </w:r>
      <w:r>
        <w:t>?</w:t>
      </w:r>
      <w:r w:rsidR="00B96379" w:rsidRPr="00B96379">
        <w:t xml:space="preserve"> </w:t>
      </w:r>
    </w:p>
    <w:p w14:paraId="001B76C6" w14:textId="77777777" w:rsidR="00CD580B" w:rsidRDefault="00CD580B" w:rsidP="00CD580B">
      <w:pPr>
        <w:pStyle w:val="Listenabsatz"/>
        <w:ind w:left="1080"/>
      </w:pPr>
      <w:r>
        <w:t>The topic was covered …</w:t>
      </w:r>
    </w:p>
    <w:p w14:paraId="266841FA" w14:textId="60C83628" w:rsidR="001D05DB" w:rsidRDefault="001D05DB" w:rsidP="001D05DB">
      <w:pPr>
        <w:ind w:left="360" w:firstLine="720"/>
      </w:pPr>
      <w:r w:rsidRPr="00553AE1">
        <w:t>[5 POINT SCALE:</w:t>
      </w:r>
      <w:r>
        <w:t>]</w:t>
      </w:r>
      <w:r w:rsidR="004A324D">
        <w:t xml:space="preserve"> </w:t>
      </w:r>
      <w:r>
        <w:t xml:space="preserve">not at all --- very </w:t>
      </w:r>
      <w:r w:rsidRPr="00F9683B">
        <w:t>sufficiently</w:t>
      </w:r>
    </w:p>
    <w:p w14:paraId="2842FC3A" w14:textId="77777777" w:rsidR="00B96379" w:rsidRDefault="00B96379" w:rsidP="00B96379">
      <w:pPr>
        <w:ind w:left="360"/>
      </w:pPr>
    </w:p>
    <w:p w14:paraId="224D62A6" w14:textId="7C49138B" w:rsidR="006E6035" w:rsidRPr="00AD2CB8" w:rsidRDefault="006E6035" w:rsidP="006E6035">
      <w:pPr>
        <w:pStyle w:val="Listenabsatz"/>
        <w:numPr>
          <w:ilvl w:val="0"/>
          <w:numId w:val="2"/>
        </w:numPr>
      </w:pPr>
      <w:r w:rsidRPr="00AD2CB8">
        <w:t>Did you have any postgraduate training for dealing with hypertension?</w:t>
      </w:r>
    </w:p>
    <w:p w14:paraId="342F135A" w14:textId="77777777" w:rsidR="00556055" w:rsidRDefault="00B76188" w:rsidP="004C2BB2">
      <w:pPr>
        <w:pStyle w:val="Listenabsatz"/>
        <w:numPr>
          <w:ilvl w:val="0"/>
          <w:numId w:val="19"/>
        </w:numPr>
      </w:pPr>
      <w:r>
        <w:t>No</w:t>
      </w:r>
    </w:p>
    <w:p w14:paraId="0D062509" w14:textId="77777777" w:rsidR="00556055" w:rsidRDefault="00B76188" w:rsidP="004C2BB2">
      <w:pPr>
        <w:pStyle w:val="Listenabsatz"/>
        <w:numPr>
          <w:ilvl w:val="0"/>
          <w:numId w:val="19"/>
        </w:numPr>
      </w:pPr>
      <w:r>
        <w:t>Yes</w:t>
      </w:r>
    </w:p>
    <w:p w14:paraId="656EC031" w14:textId="77777777" w:rsidR="00D117B9" w:rsidRDefault="00D117B9" w:rsidP="0078219F">
      <w:pPr>
        <w:pStyle w:val="Listenabsatz"/>
        <w:numPr>
          <w:ilvl w:val="0"/>
          <w:numId w:val="2"/>
        </w:numPr>
      </w:pPr>
      <w:r>
        <w:t>Do you feel competent dealing with patients who have hypertension?</w:t>
      </w:r>
    </w:p>
    <w:p w14:paraId="64D004F8" w14:textId="77777777" w:rsidR="00B76188" w:rsidRDefault="00B76188" w:rsidP="00B76188">
      <w:pPr>
        <w:pStyle w:val="Listenabsatz"/>
        <w:numPr>
          <w:ilvl w:val="0"/>
          <w:numId w:val="19"/>
        </w:numPr>
      </w:pPr>
      <w:r>
        <w:t>No</w:t>
      </w:r>
    </w:p>
    <w:p w14:paraId="1B5B90E3" w14:textId="77777777" w:rsidR="00B76188" w:rsidRDefault="00B76188" w:rsidP="00B76188">
      <w:pPr>
        <w:pStyle w:val="Listenabsatz"/>
        <w:numPr>
          <w:ilvl w:val="0"/>
          <w:numId w:val="19"/>
        </w:numPr>
      </w:pPr>
      <w:r>
        <w:t>Yes</w:t>
      </w:r>
    </w:p>
    <w:p w14:paraId="5A7726EA" w14:textId="56E99FB9" w:rsidR="001D3B5E" w:rsidRPr="009C08E6" w:rsidRDefault="001F5CF8" w:rsidP="001F5CF8">
      <w:pPr>
        <w:rPr>
          <w:b/>
          <w:bCs/>
        </w:rPr>
      </w:pPr>
      <w:r>
        <w:br w:type="page"/>
      </w:r>
      <w:r w:rsidRPr="009C08E6">
        <w:rPr>
          <w:b/>
          <w:bCs/>
        </w:rPr>
        <w:t>PA</w:t>
      </w:r>
      <w:r w:rsidR="000E548C">
        <w:rPr>
          <w:b/>
          <w:bCs/>
        </w:rPr>
        <w:t>GE 1</w:t>
      </w:r>
      <w:r w:rsidR="0097358A">
        <w:rPr>
          <w:b/>
          <w:bCs/>
        </w:rPr>
        <w:t>7</w:t>
      </w:r>
      <w:r w:rsidR="00ED4F05">
        <w:rPr>
          <w:b/>
          <w:bCs/>
        </w:rPr>
        <w:t xml:space="preserve"> [</w:t>
      </w:r>
      <w:r w:rsidR="00644644">
        <w:rPr>
          <w:b/>
          <w:bCs/>
        </w:rPr>
        <w:t>not assessed in th</w:t>
      </w:r>
      <w:r w:rsidR="007B77CD">
        <w:rPr>
          <w:b/>
          <w:bCs/>
        </w:rPr>
        <w:t>e</w:t>
      </w:r>
      <w:r w:rsidR="00ED4F05">
        <w:rPr>
          <w:b/>
          <w:bCs/>
        </w:rPr>
        <w:t xml:space="preserve"> UK]</w:t>
      </w:r>
    </w:p>
    <w:p w14:paraId="7019E81D" w14:textId="77777777" w:rsidR="001F5CF8" w:rsidRPr="008200E1" w:rsidRDefault="001F5CF8" w:rsidP="001F5CF8">
      <w:pPr>
        <w:pStyle w:val="berschrift2"/>
      </w:pPr>
      <w:r w:rsidRPr="008200E1">
        <w:t>Personal ch</w:t>
      </w:r>
      <w:r w:rsidRPr="008200E1">
        <w:rPr>
          <w:rStyle w:val="berschrift2Zchn"/>
          <w:b/>
          <w:bCs/>
        </w:rPr>
        <w:t>a</w:t>
      </w:r>
      <w:r w:rsidRPr="008200E1">
        <w:t>racteristics of the respondent</w:t>
      </w:r>
    </w:p>
    <w:p w14:paraId="2CEA9ECA" w14:textId="7B280363" w:rsidR="001F5CF8" w:rsidRDefault="001F5CF8" w:rsidP="001F5CF8">
      <w:r>
        <w:t xml:space="preserve">Lastly, we </w:t>
      </w:r>
      <w:r w:rsidR="00A20597">
        <w:t xml:space="preserve">are also interested in </w:t>
      </w:r>
      <w:r>
        <w:t xml:space="preserve">your own blood pressure and drinking behavior. </w:t>
      </w:r>
      <w:r w:rsidR="006973DB">
        <w:t xml:space="preserve">The following questions </w:t>
      </w:r>
      <w:r w:rsidR="0032671E">
        <w:t xml:space="preserve">are </w:t>
      </w:r>
      <w:r w:rsidR="006973DB">
        <w:t>voluntarily</w:t>
      </w:r>
      <w:r w:rsidR="0032671E">
        <w:t xml:space="preserve"> and strictly confidential</w:t>
      </w:r>
      <w:r w:rsidR="006973DB">
        <w:t>.</w:t>
      </w:r>
    </w:p>
    <w:p w14:paraId="0DE58E71" w14:textId="77777777" w:rsidR="00C375D7" w:rsidRDefault="00C375D7" w:rsidP="00063EC0">
      <w:pPr>
        <w:pStyle w:val="Listenabsatz"/>
        <w:ind w:left="1080"/>
      </w:pPr>
    </w:p>
    <w:p w14:paraId="3FDA87C5" w14:textId="77777777" w:rsidR="001F5CF8" w:rsidRDefault="001F5CF8" w:rsidP="00063EC0">
      <w:pPr>
        <w:pStyle w:val="Listenabsatz"/>
        <w:ind w:left="1080"/>
      </w:pPr>
      <w:r>
        <w:t xml:space="preserve">Please enter your current blood pressure </w:t>
      </w:r>
      <w:r w:rsidR="00A20597">
        <w:t>(</w:t>
      </w:r>
      <w:r>
        <w:t>in mm Hg</w:t>
      </w:r>
      <w:r w:rsidR="00A20597">
        <w:t>)</w:t>
      </w:r>
      <w:r>
        <w:t xml:space="preserve"> below:</w:t>
      </w:r>
    </w:p>
    <w:p w14:paraId="78BFC7A4" w14:textId="43B44C9D" w:rsidR="002C7C04" w:rsidRDefault="002C7C04" w:rsidP="002D07E4">
      <w:pPr>
        <w:pStyle w:val="Listenabsatz"/>
        <w:numPr>
          <w:ilvl w:val="0"/>
          <w:numId w:val="2"/>
        </w:numPr>
      </w:pPr>
      <w:r>
        <w:t>Systolic:</w:t>
      </w:r>
    </w:p>
    <w:p w14:paraId="737377E1" w14:textId="565824BE" w:rsidR="002C7C04" w:rsidRDefault="002C7C04" w:rsidP="00063EC0">
      <w:pPr>
        <w:pStyle w:val="Listenabsatz"/>
        <w:ind w:left="1080"/>
      </w:pPr>
      <w:r>
        <w:t>_ _ _</w:t>
      </w:r>
      <w:r w:rsidR="00063EC0">
        <w:t xml:space="preserve"> [error message: </w:t>
      </w:r>
      <w:r w:rsidR="00063EC0" w:rsidRPr="0069180D">
        <w:t>Please enter a number between 1</w:t>
      </w:r>
      <w:r w:rsidR="00993A9B">
        <w:t>0</w:t>
      </w:r>
      <w:r w:rsidR="00063EC0" w:rsidRPr="0069180D">
        <w:t xml:space="preserve"> and </w:t>
      </w:r>
      <w:r w:rsidR="00063EC0">
        <w:t>299</w:t>
      </w:r>
      <w:r w:rsidR="00063EC0" w:rsidRPr="0069180D">
        <w:t>.</w:t>
      </w:r>
      <w:r w:rsidR="00063EC0">
        <w:t>]</w:t>
      </w:r>
    </w:p>
    <w:p w14:paraId="76EBFC1F" w14:textId="2B2F55D8" w:rsidR="002C7C04" w:rsidRDefault="002C7C04" w:rsidP="002D07E4">
      <w:pPr>
        <w:pStyle w:val="Listenabsatz"/>
        <w:numPr>
          <w:ilvl w:val="0"/>
          <w:numId w:val="2"/>
        </w:numPr>
      </w:pPr>
      <w:r>
        <w:t>Diastolic:</w:t>
      </w:r>
    </w:p>
    <w:p w14:paraId="23231773" w14:textId="0E8674A7" w:rsidR="00063EC0" w:rsidRDefault="002C7C04" w:rsidP="00063EC0">
      <w:pPr>
        <w:pStyle w:val="Listenabsatz"/>
        <w:ind w:left="1080"/>
      </w:pPr>
      <w:r>
        <w:t>_ _ _</w:t>
      </w:r>
      <w:r w:rsidR="00063EC0">
        <w:t xml:space="preserve"> [error message: </w:t>
      </w:r>
      <w:r w:rsidR="00063EC0" w:rsidRPr="0069180D">
        <w:t>Please enter a number between 1</w:t>
      </w:r>
      <w:r w:rsidR="00993A9B">
        <w:t>0</w:t>
      </w:r>
      <w:r w:rsidR="00063EC0" w:rsidRPr="0069180D">
        <w:t xml:space="preserve"> and </w:t>
      </w:r>
      <w:r w:rsidR="00063EC0">
        <w:t>299</w:t>
      </w:r>
      <w:r w:rsidR="00063EC0" w:rsidRPr="0069180D">
        <w:t>.</w:t>
      </w:r>
      <w:r w:rsidR="00063EC0">
        <w:t>]</w:t>
      </w:r>
    </w:p>
    <w:p w14:paraId="56343057" w14:textId="51FD09F2" w:rsidR="002C7C04" w:rsidRDefault="002C7C04" w:rsidP="002C7C04">
      <w:pPr>
        <w:pStyle w:val="Listenabsatz"/>
        <w:ind w:left="1080"/>
      </w:pPr>
    </w:p>
    <w:p w14:paraId="74A34BE8" w14:textId="705AD7E2" w:rsidR="001F5CF8" w:rsidRDefault="006219F4" w:rsidP="002D07E4">
      <w:pPr>
        <w:pStyle w:val="Listenabsatz"/>
        <w:numPr>
          <w:ilvl w:val="0"/>
          <w:numId w:val="2"/>
        </w:numPr>
      </w:pPr>
      <w:r>
        <w:t>[AUDIT-C]</w:t>
      </w:r>
      <w:r w:rsidR="002D07E4">
        <w:t xml:space="preserve"> </w:t>
      </w:r>
      <w:r w:rsidR="001F5CF8">
        <w:t>How often do you have a drink containing alcohol?</w:t>
      </w:r>
    </w:p>
    <w:p w14:paraId="37A4049C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Never</w:t>
      </w:r>
    </w:p>
    <w:p w14:paraId="2A519BEE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Monthly or less</w:t>
      </w:r>
    </w:p>
    <w:p w14:paraId="17D7C956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2-4 times a month</w:t>
      </w:r>
    </w:p>
    <w:p w14:paraId="4C53B3D8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2-3 times a week</w:t>
      </w:r>
    </w:p>
    <w:p w14:paraId="422749DF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4 or more times a week</w:t>
      </w:r>
    </w:p>
    <w:p w14:paraId="7849D922" w14:textId="5B530611" w:rsidR="001F5CF8" w:rsidRDefault="006219F4" w:rsidP="001F5CF8">
      <w:pPr>
        <w:pStyle w:val="Listenabsatz"/>
        <w:numPr>
          <w:ilvl w:val="0"/>
          <w:numId w:val="2"/>
        </w:numPr>
      </w:pPr>
      <w:r>
        <w:t>[AUDIT-C]</w:t>
      </w:r>
      <w:r w:rsidR="001D3917">
        <w:t xml:space="preserve"> </w:t>
      </w:r>
      <w:r w:rsidR="001F5CF8">
        <w:t>How many standard drinks containing alcohol do you have on a typical day?</w:t>
      </w:r>
    </w:p>
    <w:p w14:paraId="441BE77C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1 or 2</w:t>
      </w:r>
    </w:p>
    <w:p w14:paraId="7D8C5CE1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3 or 4</w:t>
      </w:r>
    </w:p>
    <w:p w14:paraId="0CD425F8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5 or 6</w:t>
      </w:r>
    </w:p>
    <w:p w14:paraId="41C142E2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7 to 9</w:t>
      </w:r>
    </w:p>
    <w:p w14:paraId="2E2F9CE3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10 or more</w:t>
      </w:r>
    </w:p>
    <w:p w14:paraId="73A2808F" w14:textId="3BA6D51F" w:rsidR="001F5CF8" w:rsidRDefault="006219F4" w:rsidP="001F5CF8">
      <w:pPr>
        <w:pStyle w:val="Listenabsatz"/>
        <w:numPr>
          <w:ilvl w:val="0"/>
          <w:numId w:val="2"/>
        </w:numPr>
      </w:pPr>
      <w:r>
        <w:t>[</w:t>
      </w:r>
      <w:r w:rsidR="001D3917">
        <w:t>AUDIT-C</w:t>
      </w:r>
      <w:r>
        <w:t>]</w:t>
      </w:r>
      <w:r w:rsidR="001D3917">
        <w:t xml:space="preserve"> </w:t>
      </w:r>
      <w:r w:rsidR="001F5CF8">
        <w:t>How often do you have six or more drinks on one occasion?</w:t>
      </w:r>
    </w:p>
    <w:p w14:paraId="3C2AF4D2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Never</w:t>
      </w:r>
    </w:p>
    <w:p w14:paraId="56FEF454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Less than monthly</w:t>
      </w:r>
    </w:p>
    <w:p w14:paraId="0DF024C4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Monthly</w:t>
      </w:r>
    </w:p>
    <w:p w14:paraId="50BF3C68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Weekly</w:t>
      </w:r>
    </w:p>
    <w:p w14:paraId="537D4D61" w14:textId="77777777" w:rsidR="001F5CF8" w:rsidRDefault="001F5CF8" w:rsidP="001F5CF8">
      <w:pPr>
        <w:pStyle w:val="Listenabsatz"/>
        <w:numPr>
          <w:ilvl w:val="1"/>
          <w:numId w:val="2"/>
        </w:numPr>
      </w:pPr>
      <w:r>
        <w:t>Daily or almost daily</w:t>
      </w:r>
    </w:p>
    <w:p w14:paraId="090E55C9" w14:textId="77777777" w:rsidR="00A20597" w:rsidRDefault="00A20597" w:rsidP="00A20597"/>
    <w:p w14:paraId="18BB6502" w14:textId="77777777" w:rsidR="00741D9D" w:rsidRDefault="00741D9D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3A2B7641" w14:textId="42F4FA14" w:rsidR="003B1BC3" w:rsidRPr="005473CF" w:rsidRDefault="003B1BC3" w:rsidP="003B1BC3">
      <w:pPr>
        <w:rPr>
          <w:b/>
          <w:bCs/>
        </w:rPr>
      </w:pPr>
      <w:r>
        <w:rPr>
          <w:b/>
          <w:bCs/>
        </w:rPr>
        <w:t xml:space="preserve">LAST </w:t>
      </w:r>
      <w:r w:rsidRPr="005473CF">
        <w:rPr>
          <w:b/>
          <w:bCs/>
        </w:rPr>
        <w:t>PA</w:t>
      </w:r>
      <w:r>
        <w:rPr>
          <w:b/>
          <w:bCs/>
        </w:rPr>
        <w:t xml:space="preserve">GE </w:t>
      </w:r>
    </w:p>
    <w:p w14:paraId="306466C5" w14:textId="16B2A0E3" w:rsidR="003B1BC3" w:rsidRDefault="003B1BC3" w:rsidP="003B1BC3">
      <w:pPr>
        <w:pStyle w:val="berschrift2"/>
      </w:pPr>
      <w:r>
        <w:t>End of the survey</w:t>
      </w:r>
    </w:p>
    <w:p w14:paraId="58664F61" w14:textId="77777777" w:rsidR="003B1BC3" w:rsidRDefault="003B1BC3" w:rsidP="006C0BB7">
      <w:pPr>
        <w:pStyle w:val="Listenabsatz"/>
        <w:numPr>
          <w:ilvl w:val="0"/>
          <w:numId w:val="44"/>
        </w:numPr>
      </w:pPr>
      <w:r>
        <w:t>Thank you for participating at this survey.</w:t>
      </w:r>
      <w:r>
        <w:br/>
        <w:t>If you would like to give any feedback, please use the text box below:</w:t>
      </w:r>
    </w:p>
    <w:tbl>
      <w:tblPr>
        <w:tblStyle w:val="Tabellenraster"/>
        <w:tblW w:w="0" w:type="auto"/>
        <w:tblInd w:w="1075" w:type="dxa"/>
        <w:tblLook w:val="04A0" w:firstRow="1" w:lastRow="0" w:firstColumn="1" w:lastColumn="0" w:noHBand="0" w:noVBand="1"/>
      </w:tblPr>
      <w:tblGrid>
        <w:gridCol w:w="6268"/>
      </w:tblGrid>
      <w:tr w:rsidR="003B1BC3" w14:paraId="102E2655" w14:textId="77777777" w:rsidTr="00F01895">
        <w:trPr>
          <w:trHeight w:val="936"/>
        </w:trPr>
        <w:tc>
          <w:tcPr>
            <w:tcW w:w="6268" w:type="dxa"/>
          </w:tcPr>
          <w:p w14:paraId="38C24718" w14:textId="77777777" w:rsidR="003B1BC3" w:rsidRDefault="003B1BC3" w:rsidP="003B1BC3"/>
        </w:tc>
      </w:tr>
    </w:tbl>
    <w:p w14:paraId="1ACBEE78" w14:textId="77777777" w:rsidR="006762BE" w:rsidRDefault="006762BE" w:rsidP="00F01895">
      <w:pPr>
        <w:ind w:left="1080"/>
      </w:pPr>
    </w:p>
    <w:sectPr w:rsidR="006762BE" w:rsidSect="0088536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23353" w14:textId="77777777" w:rsidR="0082469B" w:rsidRDefault="0082469B" w:rsidP="001C4566">
      <w:pPr>
        <w:spacing w:after="0" w:line="240" w:lineRule="auto"/>
      </w:pPr>
      <w:r>
        <w:separator/>
      </w:r>
    </w:p>
  </w:endnote>
  <w:endnote w:type="continuationSeparator" w:id="0">
    <w:p w14:paraId="26EDA198" w14:textId="77777777" w:rsidR="0082469B" w:rsidRDefault="0082469B" w:rsidP="001C4566">
      <w:pPr>
        <w:spacing w:after="0" w:line="240" w:lineRule="auto"/>
      </w:pPr>
      <w:r>
        <w:continuationSeparator/>
      </w:r>
    </w:p>
  </w:endnote>
  <w:endnote w:type="continuationNotice" w:id="1">
    <w:p w14:paraId="6042D806" w14:textId="77777777" w:rsidR="0082469B" w:rsidRDefault="008246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2727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4D8826" w14:textId="77777777" w:rsidR="00384571" w:rsidRDefault="00602E8A">
        <w:pPr>
          <w:pStyle w:val="Fuzeile"/>
          <w:jc w:val="right"/>
        </w:pPr>
        <w:r>
          <w:fldChar w:fldCharType="begin"/>
        </w:r>
        <w:r w:rsidR="00644883">
          <w:instrText xml:space="preserve"> PAGE   \* MERGEFORMAT </w:instrText>
        </w:r>
        <w:r>
          <w:fldChar w:fldCharType="separate"/>
        </w:r>
        <w:r w:rsidR="00F01895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A6CEF86" w14:textId="77777777" w:rsidR="00384571" w:rsidRDefault="0038457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6FAA02" w14:textId="77777777" w:rsidR="0082469B" w:rsidRDefault="0082469B" w:rsidP="001C4566">
      <w:pPr>
        <w:spacing w:after="0" w:line="240" w:lineRule="auto"/>
      </w:pPr>
      <w:r>
        <w:separator/>
      </w:r>
    </w:p>
  </w:footnote>
  <w:footnote w:type="continuationSeparator" w:id="0">
    <w:p w14:paraId="73542D7E" w14:textId="77777777" w:rsidR="0082469B" w:rsidRDefault="0082469B" w:rsidP="001C4566">
      <w:pPr>
        <w:spacing w:after="0" w:line="240" w:lineRule="auto"/>
      </w:pPr>
      <w:r>
        <w:continuationSeparator/>
      </w:r>
    </w:p>
  </w:footnote>
  <w:footnote w:type="continuationNotice" w:id="1">
    <w:p w14:paraId="7272891F" w14:textId="77777777" w:rsidR="0082469B" w:rsidRDefault="008246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A101C"/>
    <w:multiLevelType w:val="hybridMultilevel"/>
    <w:tmpl w:val="D8EA05FE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A53770"/>
    <w:multiLevelType w:val="hybridMultilevel"/>
    <w:tmpl w:val="50B6BE26"/>
    <w:lvl w:ilvl="0" w:tplc="665A25DA">
      <w:start w:val="2"/>
      <w:numFmt w:val="decimal"/>
      <w:lvlText w:val="%1."/>
      <w:lvlJc w:val="left"/>
      <w:pPr>
        <w:ind w:left="1080" w:hanging="360"/>
      </w:pPr>
      <w:rPr>
        <w:rFonts w:hint="default"/>
        <w:i w:val="0"/>
        <w:sz w:val="22"/>
        <w:szCs w:val="22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D11B2"/>
    <w:multiLevelType w:val="hybridMultilevel"/>
    <w:tmpl w:val="831E85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B0CC6"/>
    <w:multiLevelType w:val="hybridMultilevel"/>
    <w:tmpl w:val="5A9EB870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0407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E480639"/>
    <w:multiLevelType w:val="hybridMultilevel"/>
    <w:tmpl w:val="2C10BBBA"/>
    <w:lvl w:ilvl="0" w:tplc="FAF88866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7F12D3"/>
    <w:multiLevelType w:val="hybridMultilevel"/>
    <w:tmpl w:val="393C355E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DD0560"/>
    <w:multiLevelType w:val="hybridMultilevel"/>
    <w:tmpl w:val="53926376"/>
    <w:lvl w:ilvl="0" w:tplc="FAF88866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60E5956"/>
    <w:multiLevelType w:val="hybridMultilevel"/>
    <w:tmpl w:val="95CC48A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8955356"/>
    <w:multiLevelType w:val="hybridMultilevel"/>
    <w:tmpl w:val="39E2236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94B19D6"/>
    <w:multiLevelType w:val="hybridMultilevel"/>
    <w:tmpl w:val="99DE5B28"/>
    <w:lvl w:ilvl="0" w:tplc="665A25DA">
      <w:start w:val="2"/>
      <w:numFmt w:val="decimal"/>
      <w:lvlText w:val="%1."/>
      <w:lvlJc w:val="left"/>
      <w:pPr>
        <w:ind w:left="1080" w:hanging="360"/>
      </w:pPr>
      <w:rPr>
        <w:rFonts w:hint="default"/>
        <w:i w:val="0"/>
        <w:sz w:val="22"/>
        <w:szCs w:val="22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C141E3"/>
    <w:multiLevelType w:val="hybridMultilevel"/>
    <w:tmpl w:val="9A4CCAA0"/>
    <w:lvl w:ilvl="0" w:tplc="F2B219AA">
      <w:start w:val="1"/>
      <w:numFmt w:val="decimal"/>
      <w:lvlText w:val="%1."/>
      <w:lvlJc w:val="left"/>
      <w:pPr>
        <w:ind w:left="360" w:hanging="360"/>
      </w:pPr>
      <w:rPr>
        <w:b/>
        <w:color w:val="00B050"/>
      </w:rPr>
    </w:lvl>
    <w:lvl w:ilvl="1" w:tplc="08090019">
      <w:start w:val="1"/>
      <w:numFmt w:val="lowerLetter"/>
      <w:lvlText w:val="%2."/>
      <w:lvlJc w:val="left"/>
      <w:pPr>
        <w:ind w:left="1014" w:hanging="360"/>
      </w:pPr>
    </w:lvl>
    <w:lvl w:ilvl="2" w:tplc="0809001B">
      <w:start w:val="1"/>
      <w:numFmt w:val="lowerRoman"/>
      <w:lvlText w:val="%3."/>
      <w:lvlJc w:val="right"/>
      <w:pPr>
        <w:ind w:left="1734" w:hanging="180"/>
      </w:pPr>
    </w:lvl>
    <w:lvl w:ilvl="3" w:tplc="0809000F" w:tentative="1">
      <w:start w:val="1"/>
      <w:numFmt w:val="decimal"/>
      <w:lvlText w:val="%4."/>
      <w:lvlJc w:val="left"/>
      <w:pPr>
        <w:ind w:left="2454" w:hanging="360"/>
      </w:pPr>
    </w:lvl>
    <w:lvl w:ilvl="4" w:tplc="08090019" w:tentative="1">
      <w:start w:val="1"/>
      <w:numFmt w:val="lowerLetter"/>
      <w:lvlText w:val="%5."/>
      <w:lvlJc w:val="left"/>
      <w:pPr>
        <w:ind w:left="3174" w:hanging="360"/>
      </w:pPr>
    </w:lvl>
    <w:lvl w:ilvl="5" w:tplc="0809001B" w:tentative="1">
      <w:start w:val="1"/>
      <w:numFmt w:val="lowerRoman"/>
      <w:lvlText w:val="%6."/>
      <w:lvlJc w:val="right"/>
      <w:pPr>
        <w:ind w:left="3894" w:hanging="180"/>
      </w:pPr>
    </w:lvl>
    <w:lvl w:ilvl="6" w:tplc="0809000F" w:tentative="1">
      <w:start w:val="1"/>
      <w:numFmt w:val="decimal"/>
      <w:lvlText w:val="%7."/>
      <w:lvlJc w:val="left"/>
      <w:pPr>
        <w:ind w:left="4614" w:hanging="360"/>
      </w:pPr>
    </w:lvl>
    <w:lvl w:ilvl="7" w:tplc="08090019" w:tentative="1">
      <w:start w:val="1"/>
      <w:numFmt w:val="lowerLetter"/>
      <w:lvlText w:val="%8."/>
      <w:lvlJc w:val="left"/>
      <w:pPr>
        <w:ind w:left="5334" w:hanging="360"/>
      </w:pPr>
    </w:lvl>
    <w:lvl w:ilvl="8" w:tplc="08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11" w15:restartNumberingAfterBreak="0">
    <w:nsid w:val="1C761E2C"/>
    <w:multiLevelType w:val="hybridMultilevel"/>
    <w:tmpl w:val="589E0A8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86075F"/>
    <w:multiLevelType w:val="hybridMultilevel"/>
    <w:tmpl w:val="D562AD5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0407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2901954"/>
    <w:multiLevelType w:val="hybridMultilevel"/>
    <w:tmpl w:val="FDE25BB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40193D"/>
    <w:multiLevelType w:val="hybridMultilevel"/>
    <w:tmpl w:val="B8BA46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170B3A"/>
    <w:multiLevelType w:val="hybridMultilevel"/>
    <w:tmpl w:val="2BD4C2BE"/>
    <w:lvl w:ilvl="0" w:tplc="77965676">
      <w:start w:val="30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4D1F31"/>
    <w:multiLevelType w:val="hybridMultilevel"/>
    <w:tmpl w:val="A224DE42"/>
    <w:lvl w:ilvl="0" w:tplc="6FFA23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7810DB"/>
    <w:multiLevelType w:val="hybridMultilevel"/>
    <w:tmpl w:val="62F6FC02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8" w15:restartNumberingAfterBreak="0">
    <w:nsid w:val="3EEB1107"/>
    <w:multiLevelType w:val="hybridMultilevel"/>
    <w:tmpl w:val="A74A5C46"/>
    <w:lvl w:ilvl="0" w:tplc="77965676">
      <w:start w:val="30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72653B"/>
    <w:multiLevelType w:val="hybridMultilevel"/>
    <w:tmpl w:val="9BAC9870"/>
    <w:lvl w:ilvl="0" w:tplc="2A98909E">
      <w:start w:val="35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0C30E5"/>
    <w:multiLevelType w:val="hybridMultilevel"/>
    <w:tmpl w:val="287C6CF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8965F8F"/>
    <w:multiLevelType w:val="hybridMultilevel"/>
    <w:tmpl w:val="97CAB7FA"/>
    <w:lvl w:ilvl="0" w:tplc="665A25DA">
      <w:start w:val="2"/>
      <w:numFmt w:val="decimal"/>
      <w:lvlText w:val="%1."/>
      <w:lvlJc w:val="left"/>
      <w:pPr>
        <w:ind w:left="1080" w:hanging="360"/>
      </w:pPr>
      <w:rPr>
        <w:rFonts w:hint="default"/>
        <w:i w:val="0"/>
        <w:sz w:val="22"/>
        <w:szCs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0F3CD4"/>
    <w:multiLevelType w:val="hybridMultilevel"/>
    <w:tmpl w:val="997CC096"/>
    <w:lvl w:ilvl="0" w:tplc="0A5CCA26">
      <w:start w:val="34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1B243F"/>
    <w:multiLevelType w:val="hybridMultilevel"/>
    <w:tmpl w:val="FC64184A"/>
    <w:lvl w:ilvl="0" w:tplc="278474F2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4406647"/>
    <w:multiLevelType w:val="hybridMultilevel"/>
    <w:tmpl w:val="B8BA46A6"/>
    <w:lvl w:ilvl="0" w:tplc="1009000F">
      <w:start w:val="1"/>
      <w:numFmt w:val="decimal"/>
      <w:lvlText w:val="%1."/>
      <w:lvlJc w:val="left"/>
      <w:pPr>
        <w:ind w:left="1800" w:hanging="360"/>
      </w:pPr>
    </w:lvl>
    <w:lvl w:ilvl="1" w:tplc="10090019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5540522D"/>
    <w:multiLevelType w:val="hybridMultilevel"/>
    <w:tmpl w:val="997CC096"/>
    <w:lvl w:ilvl="0" w:tplc="0A5CCA26">
      <w:start w:val="34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FF232C"/>
    <w:multiLevelType w:val="hybridMultilevel"/>
    <w:tmpl w:val="209A03A2"/>
    <w:lvl w:ilvl="0" w:tplc="21EA53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FC621E"/>
    <w:multiLevelType w:val="hybridMultilevel"/>
    <w:tmpl w:val="E6C6D73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F8386A"/>
    <w:multiLevelType w:val="hybridMultilevel"/>
    <w:tmpl w:val="08F88914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430023"/>
    <w:multiLevelType w:val="hybridMultilevel"/>
    <w:tmpl w:val="BA1A31E6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0712AF"/>
    <w:multiLevelType w:val="hybridMultilevel"/>
    <w:tmpl w:val="D2D605C8"/>
    <w:lvl w:ilvl="0" w:tplc="1009000F">
      <w:start w:val="1"/>
      <w:numFmt w:val="decimal"/>
      <w:lvlText w:val="%1."/>
      <w:lvlJc w:val="left"/>
      <w:pPr>
        <w:ind w:left="1800" w:hanging="360"/>
      </w:p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 w15:restartNumberingAfterBreak="0">
    <w:nsid w:val="691E717E"/>
    <w:multiLevelType w:val="hybridMultilevel"/>
    <w:tmpl w:val="69508100"/>
    <w:lvl w:ilvl="0" w:tplc="665A25DA">
      <w:start w:val="2"/>
      <w:numFmt w:val="decimal"/>
      <w:lvlText w:val="%1."/>
      <w:lvlJc w:val="left"/>
      <w:pPr>
        <w:ind w:left="1080" w:hanging="360"/>
      </w:pPr>
      <w:rPr>
        <w:rFonts w:hint="default"/>
        <w:i w:val="0"/>
        <w:sz w:val="22"/>
        <w:szCs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71660E"/>
    <w:multiLevelType w:val="hybridMultilevel"/>
    <w:tmpl w:val="0ADC1216"/>
    <w:lvl w:ilvl="0" w:tplc="2258DDB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8563F0"/>
    <w:multiLevelType w:val="hybridMultilevel"/>
    <w:tmpl w:val="5BDA1FF2"/>
    <w:lvl w:ilvl="0" w:tplc="FAF88866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B8E6F41"/>
    <w:multiLevelType w:val="hybridMultilevel"/>
    <w:tmpl w:val="D958A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456DF0"/>
    <w:multiLevelType w:val="hybridMultilevel"/>
    <w:tmpl w:val="9C90B7A4"/>
    <w:lvl w:ilvl="0" w:tplc="04090003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36" w15:restartNumberingAfterBreak="0">
    <w:nsid w:val="6D7F7187"/>
    <w:multiLevelType w:val="hybridMultilevel"/>
    <w:tmpl w:val="EEAAB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D9163B"/>
    <w:multiLevelType w:val="hybridMultilevel"/>
    <w:tmpl w:val="831E85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FB4968"/>
    <w:multiLevelType w:val="hybridMultilevel"/>
    <w:tmpl w:val="7DD23F86"/>
    <w:lvl w:ilvl="0" w:tplc="F69086EC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9" w15:restartNumberingAfterBreak="0">
    <w:nsid w:val="705B24F4"/>
    <w:multiLevelType w:val="hybridMultilevel"/>
    <w:tmpl w:val="9E2EDC90"/>
    <w:lvl w:ilvl="0" w:tplc="21EA53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2A6125E"/>
    <w:multiLevelType w:val="hybridMultilevel"/>
    <w:tmpl w:val="BAFE3298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1B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582606B"/>
    <w:multiLevelType w:val="hybridMultilevel"/>
    <w:tmpl w:val="749864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D31FBA"/>
    <w:multiLevelType w:val="hybridMultilevel"/>
    <w:tmpl w:val="D92E50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5A3920"/>
    <w:multiLevelType w:val="hybridMultilevel"/>
    <w:tmpl w:val="8540677A"/>
    <w:lvl w:ilvl="0" w:tplc="1009000F">
      <w:start w:val="1"/>
      <w:numFmt w:val="decimal"/>
      <w:lvlText w:val="%1."/>
      <w:lvlJc w:val="left"/>
      <w:pPr>
        <w:ind w:left="360" w:hanging="360"/>
      </w:pPr>
      <w:rPr>
        <w:b/>
        <w:color w:val="00B050"/>
      </w:rPr>
    </w:lvl>
    <w:lvl w:ilvl="1" w:tplc="08090019">
      <w:start w:val="1"/>
      <w:numFmt w:val="lowerLetter"/>
      <w:lvlText w:val="%2."/>
      <w:lvlJc w:val="left"/>
      <w:pPr>
        <w:ind w:left="1014" w:hanging="360"/>
      </w:pPr>
    </w:lvl>
    <w:lvl w:ilvl="2" w:tplc="0809001B">
      <w:start w:val="1"/>
      <w:numFmt w:val="lowerRoman"/>
      <w:lvlText w:val="%3."/>
      <w:lvlJc w:val="right"/>
      <w:pPr>
        <w:ind w:left="1734" w:hanging="180"/>
      </w:pPr>
    </w:lvl>
    <w:lvl w:ilvl="3" w:tplc="0809000F" w:tentative="1">
      <w:start w:val="1"/>
      <w:numFmt w:val="decimal"/>
      <w:lvlText w:val="%4."/>
      <w:lvlJc w:val="left"/>
      <w:pPr>
        <w:ind w:left="2454" w:hanging="360"/>
      </w:pPr>
    </w:lvl>
    <w:lvl w:ilvl="4" w:tplc="08090019" w:tentative="1">
      <w:start w:val="1"/>
      <w:numFmt w:val="lowerLetter"/>
      <w:lvlText w:val="%5."/>
      <w:lvlJc w:val="left"/>
      <w:pPr>
        <w:ind w:left="3174" w:hanging="360"/>
      </w:pPr>
    </w:lvl>
    <w:lvl w:ilvl="5" w:tplc="0809001B" w:tentative="1">
      <w:start w:val="1"/>
      <w:numFmt w:val="lowerRoman"/>
      <w:lvlText w:val="%6."/>
      <w:lvlJc w:val="right"/>
      <w:pPr>
        <w:ind w:left="3894" w:hanging="180"/>
      </w:pPr>
    </w:lvl>
    <w:lvl w:ilvl="6" w:tplc="0809000F" w:tentative="1">
      <w:start w:val="1"/>
      <w:numFmt w:val="decimal"/>
      <w:lvlText w:val="%7."/>
      <w:lvlJc w:val="left"/>
      <w:pPr>
        <w:ind w:left="4614" w:hanging="360"/>
      </w:pPr>
    </w:lvl>
    <w:lvl w:ilvl="7" w:tplc="08090019" w:tentative="1">
      <w:start w:val="1"/>
      <w:numFmt w:val="lowerLetter"/>
      <w:lvlText w:val="%8."/>
      <w:lvlJc w:val="left"/>
      <w:pPr>
        <w:ind w:left="5334" w:hanging="360"/>
      </w:pPr>
    </w:lvl>
    <w:lvl w:ilvl="8" w:tplc="08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44" w15:restartNumberingAfterBreak="0">
    <w:nsid w:val="7D945FC6"/>
    <w:multiLevelType w:val="hybridMultilevel"/>
    <w:tmpl w:val="6FCE9270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0407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6"/>
  </w:num>
  <w:num w:numId="3">
    <w:abstractNumId w:val="43"/>
  </w:num>
  <w:num w:numId="4">
    <w:abstractNumId w:val="14"/>
  </w:num>
  <w:num w:numId="5">
    <w:abstractNumId w:val="24"/>
  </w:num>
  <w:num w:numId="6">
    <w:abstractNumId w:val="36"/>
  </w:num>
  <w:num w:numId="7">
    <w:abstractNumId w:val="42"/>
  </w:num>
  <w:num w:numId="8">
    <w:abstractNumId w:val="30"/>
  </w:num>
  <w:num w:numId="9">
    <w:abstractNumId w:val="27"/>
  </w:num>
  <w:num w:numId="10">
    <w:abstractNumId w:val="8"/>
  </w:num>
  <w:num w:numId="11">
    <w:abstractNumId w:val="34"/>
  </w:num>
  <w:num w:numId="12">
    <w:abstractNumId w:val="37"/>
  </w:num>
  <w:num w:numId="13">
    <w:abstractNumId w:val="7"/>
  </w:num>
  <w:num w:numId="14">
    <w:abstractNumId w:val="2"/>
  </w:num>
  <w:num w:numId="15">
    <w:abstractNumId w:val="44"/>
  </w:num>
  <w:num w:numId="16">
    <w:abstractNumId w:val="1"/>
  </w:num>
  <w:num w:numId="17">
    <w:abstractNumId w:val="38"/>
  </w:num>
  <w:num w:numId="18">
    <w:abstractNumId w:val="0"/>
  </w:num>
  <w:num w:numId="19">
    <w:abstractNumId w:val="5"/>
  </w:num>
  <w:num w:numId="20">
    <w:abstractNumId w:val="28"/>
  </w:num>
  <w:num w:numId="21">
    <w:abstractNumId w:val="40"/>
  </w:num>
  <w:num w:numId="22">
    <w:abstractNumId w:val="13"/>
  </w:num>
  <w:num w:numId="23">
    <w:abstractNumId w:val="11"/>
  </w:num>
  <w:num w:numId="24">
    <w:abstractNumId w:val="9"/>
  </w:num>
  <w:num w:numId="25">
    <w:abstractNumId w:val="31"/>
  </w:num>
  <w:num w:numId="26">
    <w:abstractNumId w:val="21"/>
  </w:num>
  <w:num w:numId="27">
    <w:abstractNumId w:val="12"/>
  </w:num>
  <w:num w:numId="28">
    <w:abstractNumId w:val="3"/>
  </w:num>
  <w:num w:numId="29">
    <w:abstractNumId w:val="29"/>
  </w:num>
  <w:num w:numId="30">
    <w:abstractNumId w:val="41"/>
  </w:num>
  <w:num w:numId="31">
    <w:abstractNumId w:val="35"/>
  </w:num>
  <w:num w:numId="32">
    <w:abstractNumId w:val="20"/>
  </w:num>
  <w:num w:numId="33">
    <w:abstractNumId w:val="26"/>
  </w:num>
  <w:num w:numId="34">
    <w:abstractNumId w:val="39"/>
  </w:num>
  <w:num w:numId="35">
    <w:abstractNumId w:val="32"/>
  </w:num>
  <w:num w:numId="36">
    <w:abstractNumId w:val="23"/>
  </w:num>
  <w:num w:numId="37">
    <w:abstractNumId w:val="16"/>
  </w:num>
  <w:num w:numId="38">
    <w:abstractNumId w:val="33"/>
  </w:num>
  <w:num w:numId="39">
    <w:abstractNumId w:val="17"/>
  </w:num>
  <w:num w:numId="40">
    <w:abstractNumId w:val="4"/>
  </w:num>
  <w:num w:numId="41">
    <w:abstractNumId w:val="25"/>
  </w:num>
  <w:num w:numId="42">
    <w:abstractNumId w:val="22"/>
  </w:num>
  <w:num w:numId="43">
    <w:abstractNumId w:val="19"/>
  </w:num>
  <w:num w:numId="44">
    <w:abstractNumId w:val="15"/>
  </w:num>
  <w:num w:numId="4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13"/>
    <w:rsid w:val="000033D1"/>
    <w:rsid w:val="000041AF"/>
    <w:rsid w:val="000119F9"/>
    <w:rsid w:val="00015574"/>
    <w:rsid w:val="00020343"/>
    <w:rsid w:val="000342C2"/>
    <w:rsid w:val="00035500"/>
    <w:rsid w:val="00040641"/>
    <w:rsid w:val="000426A0"/>
    <w:rsid w:val="00047AE4"/>
    <w:rsid w:val="00052DE6"/>
    <w:rsid w:val="00060803"/>
    <w:rsid w:val="00063EC0"/>
    <w:rsid w:val="000670BD"/>
    <w:rsid w:val="00074BCA"/>
    <w:rsid w:val="0007661A"/>
    <w:rsid w:val="00080165"/>
    <w:rsid w:val="000904DD"/>
    <w:rsid w:val="00095270"/>
    <w:rsid w:val="000A1526"/>
    <w:rsid w:val="000A442D"/>
    <w:rsid w:val="000B399A"/>
    <w:rsid w:val="000C26B5"/>
    <w:rsid w:val="000C643A"/>
    <w:rsid w:val="000C7411"/>
    <w:rsid w:val="000D7731"/>
    <w:rsid w:val="000E548C"/>
    <w:rsid w:val="000F0106"/>
    <w:rsid w:val="000F69CD"/>
    <w:rsid w:val="000F7904"/>
    <w:rsid w:val="00102D54"/>
    <w:rsid w:val="001033DA"/>
    <w:rsid w:val="00103BF9"/>
    <w:rsid w:val="00105784"/>
    <w:rsid w:val="00105D7F"/>
    <w:rsid w:val="00106BB1"/>
    <w:rsid w:val="00110B03"/>
    <w:rsid w:val="00130818"/>
    <w:rsid w:val="00130895"/>
    <w:rsid w:val="00132352"/>
    <w:rsid w:val="00140517"/>
    <w:rsid w:val="001412C0"/>
    <w:rsid w:val="00143C02"/>
    <w:rsid w:val="0014653B"/>
    <w:rsid w:val="0016218B"/>
    <w:rsid w:val="0016786E"/>
    <w:rsid w:val="00180B29"/>
    <w:rsid w:val="00182074"/>
    <w:rsid w:val="00186F0D"/>
    <w:rsid w:val="00192ACF"/>
    <w:rsid w:val="001A1371"/>
    <w:rsid w:val="001A17F1"/>
    <w:rsid w:val="001B089E"/>
    <w:rsid w:val="001B0A0D"/>
    <w:rsid w:val="001B224B"/>
    <w:rsid w:val="001B5A4B"/>
    <w:rsid w:val="001B6AAB"/>
    <w:rsid w:val="001C1AD0"/>
    <w:rsid w:val="001C4566"/>
    <w:rsid w:val="001C6AA2"/>
    <w:rsid w:val="001D05DB"/>
    <w:rsid w:val="001D1563"/>
    <w:rsid w:val="001D3917"/>
    <w:rsid w:val="001D3B5E"/>
    <w:rsid w:val="001E374D"/>
    <w:rsid w:val="001E3E85"/>
    <w:rsid w:val="001F1BD2"/>
    <w:rsid w:val="001F4302"/>
    <w:rsid w:val="001F4CA4"/>
    <w:rsid w:val="001F56F7"/>
    <w:rsid w:val="001F5CF8"/>
    <w:rsid w:val="001F6E0C"/>
    <w:rsid w:val="00200B68"/>
    <w:rsid w:val="002058A4"/>
    <w:rsid w:val="00210CBF"/>
    <w:rsid w:val="00212866"/>
    <w:rsid w:val="002158B9"/>
    <w:rsid w:val="00220855"/>
    <w:rsid w:val="0022452D"/>
    <w:rsid w:val="0022799C"/>
    <w:rsid w:val="002309D9"/>
    <w:rsid w:val="00233E22"/>
    <w:rsid w:val="00234B79"/>
    <w:rsid w:val="0023771E"/>
    <w:rsid w:val="00241C66"/>
    <w:rsid w:val="002420E4"/>
    <w:rsid w:val="00244BA5"/>
    <w:rsid w:val="0025355D"/>
    <w:rsid w:val="00254466"/>
    <w:rsid w:val="00264578"/>
    <w:rsid w:val="002650FD"/>
    <w:rsid w:val="00267895"/>
    <w:rsid w:val="002678B4"/>
    <w:rsid w:val="00270C2A"/>
    <w:rsid w:val="00272E88"/>
    <w:rsid w:val="0028335C"/>
    <w:rsid w:val="00290286"/>
    <w:rsid w:val="00291996"/>
    <w:rsid w:val="00291FA3"/>
    <w:rsid w:val="002A1E36"/>
    <w:rsid w:val="002A2529"/>
    <w:rsid w:val="002A4AD7"/>
    <w:rsid w:val="002B50E8"/>
    <w:rsid w:val="002B58E8"/>
    <w:rsid w:val="002C6A1D"/>
    <w:rsid w:val="002C6C01"/>
    <w:rsid w:val="002C7C04"/>
    <w:rsid w:val="002D07E4"/>
    <w:rsid w:val="002D0A66"/>
    <w:rsid w:val="002E56D3"/>
    <w:rsid w:val="002E7784"/>
    <w:rsid w:val="002F068B"/>
    <w:rsid w:val="00300672"/>
    <w:rsid w:val="00302E77"/>
    <w:rsid w:val="003043D7"/>
    <w:rsid w:val="003245C6"/>
    <w:rsid w:val="00324CB7"/>
    <w:rsid w:val="0032591E"/>
    <w:rsid w:val="003261F7"/>
    <w:rsid w:val="0032671E"/>
    <w:rsid w:val="0033319B"/>
    <w:rsid w:val="003331AD"/>
    <w:rsid w:val="003371F1"/>
    <w:rsid w:val="00337C64"/>
    <w:rsid w:val="003461DE"/>
    <w:rsid w:val="00346A50"/>
    <w:rsid w:val="00350AE2"/>
    <w:rsid w:val="00363467"/>
    <w:rsid w:val="00372F1B"/>
    <w:rsid w:val="00384571"/>
    <w:rsid w:val="00384822"/>
    <w:rsid w:val="003852B6"/>
    <w:rsid w:val="003915A3"/>
    <w:rsid w:val="003935FC"/>
    <w:rsid w:val="00393929"/>
    <w:rsid w:val="003940E5"/>
    <w:rsid w:val="003A2E6A"/>
    <w:rsid w:val="003A302B"/>
    <w:rsid w:val="003B1BC3"/>
    <w:rsid w:val="003C15F8"/>
    <w:rsid w:val="003C26BE"/>
    <w:rsid w:val="003C2F9A"/>
    <w:rsid w:val="003D038F"/>
    <w:rsid w:val="003D04AC"/>
    <w:rsid w:val="003D2993"/>
    <w:rsid w:val="003D53E4"/>
    <w:rsid w:val="003D719E"/>
    <w:rsid w:val="003E0CB3"/>
    <w:rsid w:val="003E2ED9"/>
    <w:rsid w:val="003F1015"/>
    <w:rsid w:val="003F6631"/>
    <w:rsid w:val="003F6836"/>
    <w:rsid w:val="0040165A"/>
    <w:rsid w:val="00404B93"/>
    <w:rsid w:val="00405943"/>
    <w:rsid w:val="00411AAC"/>
    <w:rsid w:val="004133AC"/>
    <w:rsid w:val="0041463B"/>
    <w:rsid w:val="00420896"/>
    <w:rsid w:val="00422CD5"/>
    <w:rsid w:val="004267B3"/>
    <w:rsid w:val="00426911"/>
    <w:rsid w:val="00434569"/>
    <w:rsid w:val="0043740B"/>
    <w:rsid w:val="00440054"/>
    <w:rsid w:val="00441FA7"/>
    <w:rsid w:val="00444522"/>
    <w:rsid w:val="00445673"/>
    <w:rsid w:val="004523FA"/>
    <w:rsid w:val="004609B0"/>
    <w:rsid w:val="0046311A"/>
    <w:rsid w:val="004654E3"/>
    <w:rsid w:val="0046585E"/>
    <w:rsid w:val="00467A46"/>
    <w:rsid w:val="00471D19"/>
    <w:rsid w:val="0047706A"/>
    <w:rsid w:val="00480ED0"/>
    <w:rsid w:val="00481C69"/>
    <w:rsid w:val="004A01B8"/>
    <w:rsid w:val="004A09DC"/>
    <w:rsid w:val="004A324D"/>
    <w:rsid w:val="004A44B1"/>
    <w:rsid w:val="004A5542"/>
    <w:rsid w:val="004A7D29"/>
    <w:rsid w:val="004B0786"/>
    <w:rsid w:val="004B07E7"/>
    <w:rsid w:val="004B49FF"/>
    <w:rsid w:val="004B66C6"/>
    <w:rsid w:val="004C2A75"/>
    <w:rsid w:val="004C2BB2"/>
    <w:rsid w:val="004D017A"/>
    <w:rsid w:val="004D1A66"/>
    <w:rsid w:val="004D32CC"/>
    <w:rsid w:val="004D3611"/>
    <w:rsid w:val="004D40D0"/>
    <w:rsid w:val="004D518D"/>
    <w:rsid w:val="004D7603"/>
    <w:rsid w:val="004D7DF2"/>
    <w:rsid w:val="004E00CE"/>
    <w:rsid w:val="004E1947"/>
    <w:rsid w:val="004E351F"/>
    <w:rsid w:val="004E4D10"/>
    <w:rsid w:val="004F04BE"/>
    <w:rsid w:val="004F445D"/>
    <w:rsid w:val="004F46BC"/>
    <w:rsid w:val="00507305"/>
    <w:rsid w:val="00511AC9"/>
    <w:rsid w:val="00512F55"/>
    <w:rsid w:val="005155EB"/>
    <w:rsid w:val="00515AC5"/>
    <w:rsid w:val="00515FB7"/>
    <w:rsid w:val="00520F99"/>
    <w:rsid w:val="00527C15"/>
    <w:rsid w:val="00530D4F"/>
    <w:rsid w:val="00533087"/>
    <w:rsid w:val="0053484B"/>
    <w:rsid w:val="00535324"/>
    <w:rsid w:val="005418FA"/>
    <w:rsid w:val="005430EC"/>
    <w:rsid w:val="00544873"/>
    <w:rsid w:val="00544F61"/>
    <w:rsid w:val="00545950"/>
    <w:rsid w:val="005473CF"/>
    <w:rsid w:val="00551885"/>
    <w:rsid w:val="00553AE1"/>
    <w:rsid w:val="00555357"/>
    <w:rsid w:val="00556055"/>
    <w:rsid w:val="00557DE5"/>
    <w:rsid w:val="0056292D"/>
    <w:rsid w:val="00566AD3"/>
    <w:rsid w:val="00566F40"/>
    <w:rsid w:val="00576C1F"/>
    <w:rsid w:val="00576E38"/>
    <w:rsid w:val="005778C5"/>
    <w:rsid w:val="00584A98"/>
    <w:rsid w:val="00585B07"/>
    <w:rsid w:val="00594749"/>
    <w:rsid w:val="005A08BF"/>
    <w:rsid w:val="005A1A7B"/>
    <w:rsid w:val="005A26EE"/>
    <w:rsid w:val="005A299B"/>
    <w:rsid w:val="005A54EF"/>
    <w:rsid w:val="005A7EB9"/>
    <w:rsid w:val="005B4D2B"/>
    <w:rsid w:val="005C0157"/>
    <w:rsid w:val="005C588A"/>
    <w:rsid w:val="005C7FB2"/>
    <w:rsid w:val="005D0FCB"/>
    <w:rsid w:val="005D3B31"/>
    <w:rsid w:val="005D41D8"/>
    <w:rsid w:val="005D588D"/>
    <w:rsid w:val="005D63E7"/>
    <w:rsid w:val="005F31E3"/>
    <w:rsid w:val="00602E8A"/>
    <w:rsid w:val="00604D3A"/>
    <w:rsid w:val="00607FAD"/>
    <w:rsid w:val="00620630"/>
    <w:rsid w:val="006219F4"/>
    <w:rsid w:val="0062209D"/>
    <w:rsid w:val="00631601"/>
    <w:rsid w:val="00633B87"/>
    <w:rsid w:val="006435FF"/>
    <w:rsid w:val="00644644"/>
    <w:rsid w:val="00644883"/>
    <w:rsid w:val="00645125"/>
    <w:rsid w:val="00656855"/>
    <w:rsid w:val="00656B73"/>
    <w:rsid w:val="006577A9"/>
    <w:rsid w:val="0066533B"/>
    <w:rsid w:val="00665798"/>
    <w:rsid w:val="00666DDB"/>
    <w:rsid w:val="0067238A"/>
    <w:rsid w:val="006762BE"/>
    <w:rsid w:val="00677575"/>
    <w:rsid w:val="00682AF5"/>
    <w:rsid w:val="006909EA"/>
    <w:rsid w:val="0069180D"/>
    <w:rsid w:val="00691B4F"/>
    <w:rsid w:val="00693437"/>
    <w:rsid w:val="00695765"/>
    <w:rsid w:val="00696442"/>
    <w:rsid w:val="006973DB"/>
    <w:rsid w:val="006A62C7"/>
    <w:rsid w:val="006A79A5"/>
    <w:rsid w:val="006A7A8F"/>
    <w:rsid w:val="006B49F6"/>
    <w:rsid w:val="006C0BB7"/>
    <w:rsid w:val="006C4ACF"/>
    <w:rsid w:val="006C5335"/>
    <w:rsid w:val="006D05E0"/>
    <w:rsid w:val="006D6D07"/>
    <w:rsid w:val="006E21BB"/>
    <w:rsid w:val="006E2AEF"/>
    <w:rsid w:val="006E5349"/>
    <w:rsid w:val="006E6035"/>
    <w:rsid w:val="006F2976"/>
    <w:rsid w:val="00712806"/>
    <w:rsid w:val="00713574"/>
    <w:rsid w:val="007140E4"/>
    <w:rsid w:val="00724599"/>
    <w:rsid w:val="00724BAD"/>
    <w:rsid w:val="00730C42"/>
    <w:rsid w:val="00734552"/>
    <w:rsid w:val="00736565"/>
    <w:rsid w:val="00741D9D"/>
    <w:rsid w:val="007501C1"/>
    <w:rsid w:val="00750261"/>
    <w:rsid w:val="0075217E"/>
    <w:rsid w:val="007537E3"/>
    <w:rsid w:val="007559D1"/>
    <w:rsid w:val="00762A4E"/>
    <w:rsid w:val="00762DB0"/>
    <w:rsid w:val="00762E51"/>
    <w:rsid w:val="0076328A"/>
    <w:rsid w:val="00772942"/>
    <w:rsid w:val="0078219F"/>
    <w:rsid w:val="00785E91"/>
    <w:rsid w:val="00785FB3"/>
    <w:rsid w:val="00787142"/>
    <w:rsid w:val="00790817"/>
    <w:rsid w:val="007A1400"/>
    <w:rsid w:val="007A3FC8"/>
    <w:rsid w:val="007B010A"/>
    <w:rsid w:val="007B4B3C"/>
    <w:rsid w:val="007B77CD"/>
    <w:rsid w:val="007B7EF9"/>
    <w:rsid w:val="007C3A73"/>
    <w:rsid w:val="007C4096"/>
    <w:rsid w:val="007C51E0"/>
    <w:rsid w:val="007C720D"/>
    <w:rsid w:val="007C74CB"/>
    <w:rsid w:val="007D1FE1"/>
    <w:rsid w:val="007D2939"/>
    <w:rsid w:val="007D3306"/>
    <w:rsid w:val="007E0330"/>
    <w:rsid w:val="007E7D72"/>
    <w:rsid w:val="007F7CB2"/>
    <w:rsid w:val="0080460E"/>
    <w:rsid w:val="0081456E"/>
    <w:rsid w:val="00817B6D"/>
    <w:rsid w:val="008200E1"/>
    <w:rsid w:val="0082469B"/>
    <w:rsid w:val="008315CF"/>
    <w:rsid w:val="008425BA"/>
    <w:rsid w:val="00843827"/>
    <w:rsid w:val="00843C1E"/>
    <w:rsid w:val="008470C0"/>
    <w:rsid w:val="00855A4E"/>
    <w:rsid w:val="00860870"/>
    <w:rsid w:val="00860E0A"/>
    <w:rsid w:val="00863648"/>
    <w:rsid w:val="008666B6"/>
    <w:rsid w:val="00880D96"/>
    <w:rsid w:val="00882345"/>
    <w:rsid w:val="0088536C"/>
    <w:rsid w:val="0088562B"/>
    <w:rsid w:val="00894581"/>
    <w:rsid w:val="00895032"/>
    <w:rsid w:val="008B0E7B"/>
    <w:rsid w:val="008B168A"/>
    <w:rsid w:val="008C0CC7"/>
    <w:rsid w:val="008C388F"/>
    <w:rsid w:val="008D5C42"/>
    <w:rsid w:val="008E2DEE"/>
    <w:rsid w:val="008E320D"/>
    <w:rsid w:val="008F3585"/>
    <w:rsid w:val="008F3D47"/>
    <w:rsid w:val="00905E8F"/>
    <w:rsid w:val="00907DD8"/>
    <w:rsid w:val="009156CF"/>
    <w:rsid w:val="00916560"/>
    <w:rsid w:val="009165F9"/>
    <w:rsid w:val="00916950"/>
    <w:rsid w:val="00923690"/>
    <w:rsid w:val="00927182"/>
    <w:rsid w:val="00933461"/>
    <w:rsid w:val="00934628"/>
    <w:rsid w:val="009407CF"/>
    <w:rsid w:val="00950DEF"/>
    <w:rsid w:val="0095447C"/>
    <w:rsid w:val="00955D60"/>
    <w:rsid w:val="0095632B"/>
    <w:rsid w:val="0096048A"/>
    <w:rsid w:val="00967021"/>
    <w:rsid w:val="009670BC"/>
    <w:rsid w:val="0097358A"/>
    <w:rsid w:val="00993A9B"/>
    <w:rsid w:val="0099476B"/>
    <w:rsid w:val="009967B1"/>
    <w:rsid w:val="009A0FCC"/>
    <w:rsid w:val="009B47EF"/>
    <w:rsid w:val="009C04CF"/>
    <w:rsid w:val="009C08E6"/>
    <w:rsid w:val="009C143A"/>
    <w:rsid w:val="009C6D04"/>
    <w:rsid w:val="009D23F4"/>
    <w:rsid w:val="009D7F5F"/>
    <w:rsid w:val="009F25F6"/>
    <w:rsid w:val="009F2664"/>
    <w:rsid w:val="009F31BB"/>
    <w:rsid w:val="009F595F"/>
    <w:rsid w:val="00A159A4"/>
    <w:rsid w:val="00A1706B"/>
    <w:rsid w:val="00A20597"/>
    <w:rsid w:val="00A22A4D"/>
    <w:rsid w:val="00A34A8F"/>
    <w:rsid w:val="00A40B29"/>
    <w:rsid w:val="00A41932"/>
    <w:rsid w:val="00A47931"/>
    <w:rsid w:val="00A50B21"/>
    <w:rsid w:val="00A51E02"/>
    <w:rsid w:val="00A548CB"/>
    <w:rsid w:val="00A60ACD"/>
    <w:rsid w:val="00A620C2"/>
    <w:rsid w:val="00A626D2"/>
    <w:rsid w:val="00A64D44"/>
    <w:rsid w:val="00A65E5C"/>
    <w:rsid w:val="00A74449"/>
    <w:rsid w:val="00A81FBF"/>
    <w:rsid w:val="00A825DD"/>
    <w:rsid w:val="00A85674"/>
    <w:rsid w:val="00A86364"/>
    <w:rsid w:val="00A87361"/>
    <w:rsid w:val="00A907E4"/>
    <w:rsid w:val="00A94136"/>
    <w:rsid w:val="00A95958"/>
    <w:rsid w:val="00A960A8"/>
    <w:rsid w:val="00A976AE"/>
    <w:rsid w:val="00AA372B"/>
    <w:rsid w:val="00AB2527"/>
    <w:rsid w:val="00AB77FE"/>
    <w:rsid w:val="00AC17B0"/>
    <w:rsid w:val="00AC24A8"/>
    <w:rsid w:val="00AC3BA8"/>
    <w:rsid w:val="00AC625B"/>
    <w:rsid w:val="00AD2CB8"/>
    <w:rsid w:val="00AD6961"/>
    <w:rsid w:val="00AD7779"/>
    <w:rsid w:val="00AE0FA5"/>
    <w:rsid w:val="00AE2450"/>
    <w:rsid w:val="00AE6774"/>
    <w:rsid w:val="00AF139F"/>
    <w:rsid w:val="00AF71DE"/>
    <w:rsid w:val="00B011BB"/>
    <w:rsid w:val="00B02B99"/>
    <w:rsid w:val="00B032A5"/>
    <w:rsid w:val="00B04702"/>
    <w:rsid w:val="00B06861"/>
    <w:rsid w:val="00B131D4"/>
    <w:rsid w:val="00B13B12"/>
    <w:rsid w:val="00B25C04"/>
    <w:rsid w:val="00B26BF9"/>
    <w:rsid w:val="00B3160F"/>
    <w:rsid w:val="00B32BEE"/>
    <w:rsid w:val="00B403EC"/>
    <w:rsid w:val="00B43989"/>
    <w:rsid w:val="00B54A43"/>
    <w:rsid w:val="00B55848"/>
    <w:rsid w:val="00B559EE"/>
    <w:rsid w:val="00B55BD4"/>
    <w:rsid w:val="00B624C5"/>
    <w:rsid w:val="00B62AF3"/>
    <w:rsid w:val="00B66EBF"/>
    <w:rsid w:val="00B67C88"/>
    <w:rsid w:val="00B70EE2"/>
    <w:rsid w:val="00B76188"/>
    <w:rsid w:val="00B804A5"/>
    <w:rsid w:val="00B85228"/>
    <w:rsid w:val="00B87736"/>
    <w:rsid w:val="00B9271D"/>
    <w:rsid w:val="00B9427A"/>
    <w:rsid w:val="00B96379"/>
    <w:rsid w:val="00BA1164"/>
    <w:rsid w:val="00BA463A"/>
    <w:rsid w:val="00BA52F7"/>
    <w:rsid w:val="00BA56A8"/>
    <w:rsid w:val="00BA6556"/>
    <w:rsid w:val="00BB01BC"/>
    <w:rsid w:val="00BB0D58"/>
    <w:rsid w:val="00BB0F5C"/>
    <w:rsid w:val="00BC4808"/>
    <w:rsid w:val="00BD12E6"/>
    <w:rsid w:val="00BD4EC8"/>
    <w:rsid w:val="00BD634E"/>
    <w:rsid w:val="00BE1E10"/>
    <w:rsid w:val="00BE249B"/>
    <w:rsid w:val="00BE4362"/>
    <w:rsid w:val="00BE49D8"/>
    <w:rsid w:val="00BE4E57"/>
    <w:rsid w:val="00BF282A"/>
    <w:rsid w:val="00C02624"/>
    <w:rsid w:val="00C03E84"/>
    <w:rsid w:val="00C05FD3"/>
    <w:rsid w:val="00C1020D"/>
    <w:rsid w:val="00C118CF"/>
    <w:rsid w:val="00C1198A"/>
    <w:rsid w:val="00C12740"/>
    <w:rsid w:val="00C2024F"/>
    <w:rsid w:val="00C21E23"/>
    <w:rsid w:val="00C22615"/>
    <w:rsid w:val="00C27C79"/>
    <w:rsid w:val="00C30C46"/>
    <w:rsid w:val="00C34A3C"/>
    <w:rsid w:val="00C375D7"/>
    <w:rsid w:val="00C44BFD"/>
    <w:rsid w:val="00C47082"/>
    <w:rsid w:val="00C47A86"/>
    <w:rsid w:val="00C53FE9"/>
    <w:rsid w:val="00C60567"/>
    <w:rsid w:val="00C6177D"/>
    <w:rsid w:val="00C62743"/>
    <w:rsid w:val="00C63B5C"/>
    <w:rsid w:val="00C6588F"/>
    <w:rsid w:val="00C66B6F"/>
    <w:rsid w:val="00C67C13"/>
    <w:rsid w:val="00C815E6"/>
    <w:rsid w:val="00C82893"/>
    <w:rsid w:val="00C861A5"/>
    <w:rsid w:val="00C87F35"/>
    <w:rsid w:val="00C903B4"/>
    <w:rsid w:val="00C92F44"/>
    <w:rsid w:val="00C96A8C"/>
    <w:rsid w:val="00CB1725"/>
    <w:rsid w:val="00CB4419"/>
    <w:rsid w:val="00CD15C3"/>
    <w:rsid w:val="00CD2C25"/>
    <w:rsid w:val="00CD34D5"/>
    <w:rsid w:val="00CD4046"/>
    <w:rsid w:val="00CD45A6"/>
    <w:rsid w:val="00CD580B"/>
    <w:rsid w:val="00CD5EF0"/>
    <w:rsid w:val="00CE194A"/>
    <w:rsid w:val="00CE472F"/>
    <w:rsid w:val="00CE7443"/>
    <w:rsid w:val="00CF1420"/>
    <w:rsid w:val="00CF3512"/>
    <w:rsid w:val="00CF35DC"/>
    <w:rsid w:val="00D01893"/>
    <w:rsid w:val="00D045F3"/>
    <w:rsid w:val="00D06B07"/>
    <w:rsid w:val="00D10BB4"/>
    <w:rsid w:val="00D117B9"/>
    <w:rsid w:val="00D12D97"/>
    <w:rsid w:val="00D138E3"/>
    <w:rsid w:val="00D250A6"/>
    <w:rsid w:val="00D26F1D"/>
    <w:rsid w:val="00D30678"/>
    <w:rsid w:val="00D3095E"/>
    <w:rsid w:val="00D32B88"/>
    <w:rsid w:val="00D342D9"/>
    <w:rsid w:val="00D463CE"/>
    <w:rsid w:val="00D52325"/>
    <w:rsid w:val="00D564D8"/>
    <w:rsid w:val="00D627EF"/>
    <w:rsid w:val="00D62F32"/>
    <w:rsid w:val="00D640BB"/>
    <w:rsid w:val="00D66C1B"/>
    <w:rsid w:val="00D76DCB"/>
    <w:rsid w:val="00D8031A"/>
    <w:rsid w:val="00D830F5"/>
    <w:rsid w:val="00D86080"/>
    <w:rsid w:val="00D9124F"/>
    <w:rsid w:val="00DB0809"/>
    <w:rsid w:val="00DB39BB"/>
    <w:rsid w:val="00DC221E"/>
    <w:rsid w:val="00DC27DA"/>
    <w:rsid w:val="00DC34EB"/>
    <w:rsid w:val="00DC4660"/>
    <w:rsid w:val="00DC6405"/>
    <w:rsid w:val="00DC6F3E"/>
    <w:rsid w:val="00DD58DF"/>
    <w:rsid w:val="00DE209A"/>
    <w:rsid w:val="00DE4236"/>
    <w:rsid w:val="00DE52A9"/>
    <w:rsid w:val="00DE6763"/>
    <w:rsid w:val="00DE6C37"/>
    <w:rsid w:val="00DF1088"/>
    <w:rsid w:val="00DF2312"/>
    <w:rsid w:val="00DF3AF0"/>
    <w:rsid w:val="00DF455C"/>
    <w:rsid w:val="00DF4EF8"/>
    <w:rsid w:val="00DF63A3"/>
    <w:rsid w:val="00E0180C"/>
    <w:rsid w:val="00E04B5E"/>
    <w:rsid w:val="00E25387"/>
    <w:rsid w:val="00E34BCF"/>
    <w:rsid w:val="00E37968"/>
    <w:rsid w:val="00E44AF5"/>
    <w:rsid w:val="00E47368"/>
    <w:rsid w:val="00E479D9"/>
    <w:rsid w:val="00E50C55"/>
    <w:rsid w:val="00E70367"/>
    <w:rsid w:val="00E744B2"/>
    <w:rsid w:val="00E76EC7"/>
    <w:rsid w:val="00E800B0"/>
    <w:rsid w:val="00E821AD"/>
    <w:rsid w:val="00E82B51"/>
    <w:rsid w:val="00E84BAB"/>
    <w:rsid w:val="00E862D0"/>
    <w:rsid w:val="00E9045B"/>
    <w:rsid w:val="00EA2658"/>
    <w:rsid w:val="00EA28AB"/>
    <w:rsid w:val="00EB6E43"/>
    <w:rsid w:val="00EC4D4D"/>
    <w:rsid w:val="00ED1ACD"/>
    <w:rsid w:val="00ED4F05"/>
    <w:rsid w:val="00ED5FD1"/>
    <w:rsid w:val="00EE35C6"/>
    <w:rsid w:val="00EE4A03"/>
    <w:rsid w:val="00EE4A75"/>
    <w:rsid w:val="00EE6D95"/>
    <w:rsid w:val="00EF02E4"/>
    <w:rsid w:val="00EF2A98"/>
    <w:rsid w:val="00EF555B"/>
    <w:rsid w:val="00EF5DD4"/>
    <w:rsid w:val="00EF7BAB"/>
    <w:rsid w:val="00F01895"/>
    <w:rsid w:val="00F23F76"/>
    <w:rsid w:val="00F279BE"/>
    <w:rsid w:val="00F30F59"/>
    <w:rsid w:val="00F32603"/>
    <w:rsid w:val="00F345A1"/>
    <w:rsid w:val="00F34DF0"/>
    <w:rsid w:val="00F37949"/>
    <w:rsid w:val="00F37D20"/>
    <w:rsid w:val="00F44938"/>
    <w:rsid w:val="00F53C04"/>
    <w:rsid w:val="00F61D32"/>
    <w:rsid w:val="00F65013"/>
    <w:rsid w:val="00F74B00"/>
    <w:rsid w:val="00F74F75"/>
    <w:rsid w:val="00F76D1F"/>
    <w:rsid w:val="00F81763"/>
    <w:rsid w:val="00F81CFB"/>
    <w:rsid w:val="00F82FEC"/>
    <w:rsid w:val="00F9683B"/>
    <w:rsid w:val="00FA0136"/>
    <w:rsid w:val="00FA087E"/>
    <w:rsid w:val="00FA4EF7"/>
    <w:rsid w:val="00FA6747"/>
    <w:rsid w:val="00FB67C2"/>
    <w:rsid w:val="00FB74AF"/>
    <w:rsid w:val="00FC3792"/>
    <w:rsid w:val="00FC3C78"/>
    <w:rsid w:val="00FD0F68"/>
    <w:rsid w:val="00FD1380"/>
    <w:rsid w:val="00FD2EF9"/>
    <w:rsid w:val="00FD3145"/>
    <w:rsid w:val="00FE451B"/>
    <w:rsid w:val="00FF0B43"/>
    <w:rsid w:val="00FF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E0561C"/>
  <w15:docId w15:val="{010FCC4F-2FD4-4C81-94C0-B49B99A7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533B"/>
  </w:style>
  <w:style w:type="paragraph" w:styleId="berschrift1">
    <w:name w:val="heading 1"/>
    <w:basedOn w:val="Standard"/>
    <w:next w:val="Standard"/>
    <w:link w:val="berschrift1Zchn"/>
    <w:uiPriority w:val="9"/>
    <w:qFormat/>
    <w:rsid w:val="00B02B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76E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5013"/>
    <w:pPr>
      <w:ind w:left="720"/>
      <w:contextualSpacing/>
    </w:pPr>
    <w:rPr>
      <w:rFonts w:eastAsiaTheme="minorEastAsia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1C4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4566"/>
  </w:style>
  <w:style w:type="paragraph" w:styleId="Fuzeile">
    <w:name w:val="footer"/>
    <w:basedOn w:val="Standard"/>
    <w:link w:val="FuzeileZchn"/>
    <w:uiPriority w:val="99"/>
    <w:unhideWhenUsed/>
    <w:rsid w:val="001C4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4566"/>
  </w:style>
  <w:style w:type="character" w:styleId="Kommentarzeichen">
    <w:name w:val="annotation reference"/>
    <w:basedOn w:val="Absatz-Standardschriftart"/>
    <w:uiPriority w:val="99"/>
    <w:semiHidden/>
    <w:unhideWhenUsed/>
    <w:rsid w:val="000904D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904DD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904DD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04D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04D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04D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04DD"/>
    <w:rPr>
      <w:rFonts w:ascii="Lucida Grande" w:hAnsi="Lucida Grande" w:cs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6E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2B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637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637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DF455C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D017A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2309D9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16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165F9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notranslate">
    <w:name w:val="notranslate"/>
    <w:basedOn w:val="Absatz-Standardschriftart"/>
    <w:rsid w:val="003B1BC3"/>
  </w:style>
  <w:style w:type="character" w:styleId="Hervorhebung">
    <w:name w:val="Emphasis"/>
    <w:basedOn w:val="Absatz-Standardschriftart"/>
    <w:uiPriority w:val="20"/>
    <w:qFormat/>
    <w:rsid w:val="003B1BC3"/>
    <w:rPr>
      <w:i/>
      <w:iCs/>
    </w:rPr>
  </w:style>
  <w:style w:type="table" w:styleId="Tabellenraster">
    <w:name w:val="Table Grid"/>
    <w:basedOn w:val="NormaleTabelle"/>
    <w:uiPriority w:val="59"/>
    <w:rsid w:val="003B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3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2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1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trehm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3</Words>
  <Characters>7604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rehm</dc:creator>
  <cp:lastModifiedBy>jakob</cp:lastModifiedBy>
  <cp:revision>31</cp:revision>
  <dcterms:created xsi:type="dcterms:W3CDTF">2015-09-14T08:46:00Z</dcterms:created>
  <dcterms:modified xsi:type="dcterms:W3CDTF">2016-03-07T15:04:00Z</dcterms:modified>
  <cp:contentStatus/>
</cp:coreProperties>
</file>